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0BEAD" w14:textId="77777777" w:rsidR="009E043E" w:rsidRPr="003F01BD" w:rsidRDefault="009E043E">
      <w:pPr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3F01BD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Supplemental File to: </w:t>
      </w:r>
    </w:p>
    <w:p w14:paraId="41C3C126" w14:textId="77777777" w:rsidR="003F01BD" w:rsidRPr="003F01BD" w:rsidRDefault="003F01BD" w:rsidP="003F01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01BD">
        <w:rPr>
          <w:rFonts w:ascii="Times New Roman" w:hAnsi="Times New Roman" w:cs="Times New Roman"/>
          <w:b/>
          <w:bCs/>
          <w:sz w:val="24"/>
          <w:szCs w:val="24"/>
          <w:lang w:val="en-US"/>
        </w:rPr>
        <w:t>“Oral health risks in adults who use electronic nicotine delivery systems and oral nicotine pouches: A critical review of the literature and qualitative synthesis of the available evidence”</w:t>
      </w:r>
    </w:p>
    <w:p w14:paraId="269FD215" w14:textId="415C3D16" w:rsidR="009E043E" w:rsidRPr="003F01BD" w:rsidRDefault="009E043E">
      <w:pPr>
        <w:rPr>
          <w:rFonts w:ascii="Times New Roman" w:hAnsi="Times New Roman" w:cs="Times New Roman"/>
          <w:sz w:val="24"/>
          <w:szCs w:val="24"/>
        </w:rPr>
      </w:pPr>
      <w:r w:rsidRPr="003F01BD">
        <w:rPr>
          <w:rFonts w:ascii="Times New Roman" w:hAnsi="Times New Roman" w:cs="Times New Roman"/>
          <w:sz w:val="24"/>
          <w:szCs w:val="24"/>
        </w:rPr>
        <w:t>Gerhard Scherer, Nikola Pluym and Max Scherer</w:t>
      </w:r>
    </w:p>
    <w:p w14:paraId="5DF4B859" w14:textId="10511B0E" w:rsidR="003F01BD" w:rsidRPr="0070697E" w:rsidRDefault="003F01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7679">
        <w:rPr>
          <w:rFonts w:ascii="Times New Roman" w:hAnsi="Times New Roman"/>
          <w:sz w:val="24"/>
          <w:szCs w:val="24"/>
        </w:rPr>
        <w:t xml:space="preserve">ABF Analytisch-Biologisches Forschungslabor GmbH, </w:t>
      </w:r>
      <w:proofErr w:type="spellStart"/>
      <w:r w:rsidRPr="00F77679">
        <w:rPr>
          <w:rFonts w:ascii="Times New Roman" w:hAnsi="Times New Roman"/>
          <w:sz w:val="24"/>
          <w:szCs w:val="24"/>
        </w:rPr>
        <w:t>Semmelweisstr</w:t>
      </w:r>
      <w:proofErr w:type="spellEnd"/>
      <w:r w:rsidRPr="00F7767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5, 82152 Planegg, </w:t>
      </w:r>
      <w:r w:rsidRPr="00F77679">
        <w:rPr>
          <w:rFonts w:ascii="Times New Roman" w:hAnsi="Times New Roman"/>
          <w:sz w:val="24"/>
          <w:szCs w:val="24"/>
        </w:rPr>
        <w:t>Germany</w:t>
      </w:r>
    </w:p>
    <w:p w14:paraId="422EADBE" w14:textId="337B496B" w:rsidR="008E6B79" w:rsidRDefault="008E6B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rm Reduction Journal</w:t>
      </w:r>
    </w:p>
    <w:p w14:paraId="4E87FB30" w14:textId="77777777" w:rsidR="009E043E" w:rsidRDefault="009E043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1BC49A3" w14:textId="769FFB08" w:rsidR="009E043E" w:rsidRPr="000D0F89" w:rsidRDefault="009E04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a</w:t>
      </w:r>
      <w:r w:rsidR="00742DEA">
        <w:rPr>
          <w:rFonts w:ascii="Times New Roman" w:hAnsi="Times New Roman" w:cs="Times New Roman"/>
          <w:b/>
          <w:sz w:val="28"/>
          <w:szCs w:val="28"/>
          <w:lang w:val="en-US"/>
        </w:rPr>
        <w:t>ble S1: Selected studies (N = 52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  <w:r w:rsidRPr="0098551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</w:t>
      </w:r>
      <w:r w:rsidRPr="0098551B">
        <w:rPr>
          <w:rFonts w:ascii="Times New Roman" w:hAnsi="Times New Roman" w:cs="Times New Roman"/>
          <w:b/>
          <w:sz w:val="28"/>
          <w:szCs w:val="28"/>
          <w:lang w:val="en-US"/>
        </w:rPr>
        <w:t>review o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n oral effects in users of </w:t>
      </w:r>
      <w:r w:rsidR="009F002C">
        <w:rPr>
          <w:rFonts w:ascii="Times New Roman" w:hAnsi="Times New Roman" w:cs="Times New Roman"/>
          <w:b/>
          <w:sz w:val="28"/>
          <w:szCs w:val="28"/>
          <w:lang w:val="en-US"/>
        </w:rPr>
        <w:t>NCP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0D0F8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0D0F89">
        <w:rPr>
          <w:rFonts w:ascii="Times New Roman" w:hAnsi="Times New Roman" w:cs="Times New Roman"/>
          <w:sz w:val="24"/>
          <w:szCs w:val="24"/>
          <w:lang w:val="en-US"/>
        </w:rPr>
        <w:t xml:space="preserve">(abbreviations see </w:t>
      </w:r>
      <w:r w:rsidR="003F01BD">
        <w:rPr>
          <w:rFonts w:ascii="Times New Roman" w:hAnsi="Times New Roman" w:cs="Times New Roman"/>
          <w:sz w:val="24"/>
          <w:szCs w:val="24"/>
          <w:lang w:val="en-US"/>
        </w:rPr>
        <w:t>Section ‘</w:t>
      </w:r>
      <w:proofErr w:type="spellStart"/>
      <w:r w:rsidR="003F01BD">
        <w:rPr>
          <w:rFonts w:ascii="Times New Roman" w:hAnsi="Times New Roman" w:cs="Times New Roman"/>
          <w:sz w:val="24"/>
          <w:szCs w:val="24"/>
          <w:lang w:val="en-US"/>
        </w:rPr>
        <w:t>Abbreviations`in</w:t>
      </w:r>
      <w:proofErr w:type="spellEnd"/>
      <w:r w:rsidR="003F01B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0D0F89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="003F01BD">
        <w:rPr>
          <w:rFonts w:ascii="Times New Roman" w:hAnsi="Times New Roman" w:cs="Times New Roman"/>
          <w:sz w:val="24"/>
          <w:szCs w:val="24"/>
          <w:lang w:val="en-US"/>
        </w:rPr>
        <w:t>document</w:t>
      </w:r>
      <w:r w:rsidR="000D0F8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F61CCF4" w14:textId="77777777" w:rsidR="0098551B" w:rsidRPr="005A2793" w:rsidRDefault="005A279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2793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7B7C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ordered according to </w:t>
      </w:r>
      <w:r w:rsidR="009E04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l </w:t>
      </w:r>
      <w:r w:rsidR="007B7C06">
        <w:rPr>
          <w:rFonts w:ascii="Times New Roman" w:hAnsi="Times New Roman" w:cs="Times New Roman"/>
          <w:i/>
          <w:sz w:val="24"/>
          <w:szCs w:val="24"/>
          <w:lang w:val="en-US"/>
        </w:rPr>
        <w:t>ID #</w:t>
      </w:r>
      <w:r w:rsidRPr="005A2793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tbl>
      <w:tblPr>
        <w:tblStyle w:val="Tabellenraster"/>
        <w:tblW w:w="1531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41"/>
        <w:gridCol w:w="10"/>
        <w:gridCol w:w="1418"/>
        <w:gridCol w:w="1275"/>
        <w:gridCol w:w="3402"/>
        <w:gridCol w:w="2694"/>
        <w:gridCol w:w="3827"/>
        <w:gridCol w:w="1843"/>
      </w:tblGrid>
      <w:tr w:rsidR="0042752E" w:rsidRPr="0098551B" w14:paraId="193D0A79" w14:textId="77777777" w:rsidTr="00BC60B9">
        <w:tc>
          <w:tcPr>
            <w:tcW w:w="851" w:type="dxa"/>
            <w:gridSpan w:val="2"/>
            <w:shd w:val="clear" w:color="auto" w:fill="F2F2F2" w:themeFill="background1" w:themeFillShade="F2"/>
            <w:vAlign w:val="center"/>
          </w:tcPr>
          <w:p w14:paraId="26008535" w14:textId="77777777" w:rsidR="0042752E" w:rsidRDefault="009E043E" w:rsidP="004275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D </w:t>
            </w:r>
            <w:r w:rsidR="004275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  <w:r w:rsidR="00BC60B9" w:rsidRPr="00BC60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03108D" w14:textId="77777777" w:rsidR="0042752E" w:rsidRPr="0098551B" w:rsidRDefault="0042752E" w:rsidP="004275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, year (reference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99EEA4E" w14:textId="1B75224D" w:rsidR="0042752E" w:rsidRPr="0098551B" w:rsidRDefault="009F002C" w:rsidP="005F43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CP</w:t>
            </w:r>
            <w:r w:rsidR="004275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) studied</w:t>
            </w:r>
            <w:r w:rsidR="005F4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; pos./neg. control (+/-)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08FA08E" w14:textId="77777777" w:rsidR="0042752E" w:rsidRPr="0098551B" w:rsidRDefault="0042752E" w:rsidP="000D0F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3D08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Study ty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design; </w:t>
            </w:r>
            <w:r w:rsidR="005F4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ups</w:t>
            </w:r>
            <w:r w:rsidR="005F4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G)</w:t>
            </w:r>
            <w:r w:rsidR="000D0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5F4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umbers</w:t>
            </w:r>
            <w:r w:rsidR="000D0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)</w:t>
            </w:r>
            <w:r w:rsidR="003D45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characteristics</w:t>
            </w:r>
            <w:r w:rsidR="002C3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subjects</w:t>
            </w:r>
            <w:r w:rsidR="00DC00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gender, age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10F48EC" w14:textId="77777777" w:rsidR="0042752E" w:rsidRPr="0098551B" w:rsidRDefault="003D45C6" w:rsidP="004275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tobacco/nicotine (T/N) products use (assessment methods and results)</w:t>
            </w:r>
            <w:r w:rsidR="00BC60B9" w:rsidRPr="00BC60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14:paraId="426D3756" w14:textId="77777777" w:rsidR="0042752E" w:rsidRPr="0098551B" w:rsidRDefault="003D45C6" w:rsidP="004275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outcome and endpoint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2F0C185" w14:textId="77777777" w:rsidR="0042752E" w:rsidRPr="0098551B" w:rsidRDefault="0042752E" w:rsidP="004275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</w:t>
            </w:r>
            <w:r w:rsidR="00D45B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limitations, weaknesses)</w:t>
            </w:r>
          </w:p>
        </w:tc>
      </w:tr>
      <w:tr w:rsidR="00E7788B" w:rsidRPr="008E6B79" w14:paraId="11017306" w14:textId="77777777" w:rsidTr="00BC60B9">
        <w:tc>
          <w:tcPr>
            <w:tcW w:w="851" w:type="dxa"/>
            <w:gridSpan w:val="2"/>
          </w:tcPr>
          <w:p w14:paraId="55C780DF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61A7DEB3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inkugb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kinkugbe&lt;/Author&gt;&lt;Year&gt;2018&lt;/Year&gt;&lt;RecNum&gt;131892&lt;/RecNum&gt;&lt;DisplayText&gt;(1)&lt;/DisplayText&gt;&lt;record&gt;&lt;rec-number&gt;131892&lt;/rec-number&gt;&lt;foreign-keys&gt;&lt;key app="EN" db-id="9a92d2ft0z0az6es92rvr2diwxdrsdp2wf20" timestamp="1568404309" guid="4e6c042f-ebdf-4452-b3b6-17e7a165b044"&gt;131892&lt;/key&gt;&lt;/foreign-keys&gt;&lt;ref-type name="Journal Article"&gt;17&lt;/ref-type&gt;&lt;contributors&gt;&lt;authors&gt;&lt;author&gt;Akinkugbe, A. A.&lt;/author&gt;&lt;/authors&gt;&lt;/contributors&gt;&lt;auth-address&gt;1 Oral Health Services Research Core, Philips Institute for Oral Health Research, School of Dentistry, Virginia Commonwealth University, Richmond, VA, USA.&amp;#xD;2 Oral Health in Childhood and Adolescence Transdisciplinary Core, Institute for Inquiry, Innovation and Inclusion, Virginia Commonwealth University, Richmond, VA, USA.&lt;/auth-address&gt;&lt;titles&gt;&lt;title&gt;Cigarettes, E-cigarettes, and Adolescents&amp;apos; Oral Health: Findings from the Population Assessment of Tobacco and Health (PATH) Study&lt;/title&gt;&lt;secondary-title&gt;JDR Clin Trans Res&lt;/secondary-title&gt;&lt;alt-title&gt;JDR clinical and translational research&lt;/alt-title&gt;&lt;/titles&gt;&lt;periodical&gt;&lt;full-title&gt;JDR Clin Trans Res&lt;/full-title&gt;&lt;abbr-1&gt;JDR clinical and translational research&lt;/abbr-1&gt;&lt;/periodical&gt;&lt;alt-periodical&gt;&lt;full-title&gt;JDR Clin Trans Res&lt;/full-title&gt;&lt;abbr-1&gt;JDR clinical and translational research&lt;/abbr-1&gt;&lt;/alt-periodical&gt;&lt;pages&gt;2380084418806870&lt;/pages&gt;&lt;edition&gt;2019/04/02&lt;/edition&gt;&lt;keywords&gt;&lt;keyword&gt;adolescent&lt;/keyword&gt;&lt;keyword&gt;epidemiology&lt;/keyword&gt;&lt;keyword&gt;public health&lt;/keyword&gt;&lt;keyword&gt;risk factors&lt;/keyword&gt;&lt;keyword&gt;smoking&lt;/keyword&gt;&lt;keyword&gt;vaping&lt;/keyword&gt;&lt;/keywords&gt;&lt;dates&gt;&lt;year&gt;2018&lt;/year&gt;&lt;pub-dates&gt;&lt;date&gt;Oct 15&lt;/date&gt;&lt;/pub-dates&gt;&lt;/dates&gt;&lt;isbn&gt;2380-0844&lt;/isbn&gt;&lt;accession-num&gt;30931714&lt;/accession-num&gt;&lt;urls&gt;&lt;/urls&gt;&lt;electronic-resource-num&gt;10.1177/2380084418806870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017644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6DC252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9C479D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182069D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4449E03" w14:textId="77777777" w:rsidR="00E7788B" w:rsidRPr="00C33E65" w:rsidRDefault="00E7788B" w:rsidP="000D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ever users (NU)</w:t>
            </w:r>
            <w:r w:rsid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C or CC</w:t>
            </w:r>
          </w:p>
        </w:tc>
        <w:tc>
          <w:tcPr>
            <w:tcW w:w="3402" w:type="dxa"/>
          </w:tcPr>
          <w:p w14:paraId="476E9EEC" w14:textId="77777777" w:rsidR="00E7788B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3D0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ross-sectional study (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2C3D0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; PATH</w:t>
            </w:r>
            <w:r w:rsidR="000D0F8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USA)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, 2013</w:t>
            </w:r>
          </w:p>
          <w:p w14:paraId="79D3A8A9" w14:textId="77777777" w:rsidR="00E7788B" w:rsidRPr="002C3D08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50 Adolescents (M/F)</w:t>
            </w:r>
          </w:p>
          <w:p w14:paraId="47FA4EEF" w14:textId="77777777" w:rsidR="00E7788B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: Current CC (3.2 %)</w:t>
            </w:r>
          </w:p>
          <w:p w14:paraId="68B30442" w14:textId="77777777" w:rsidR="00E7788B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: Current EC (1.7 %)</w:t>
            </w:r>
          </w:p>
          <w:p w14:paraId="36B74539" w14:textId="77777777" w:rsidR="00E7788B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: Current dual, CC/EC (1.4 %)</w:t>
            </w:r>
          </w:p>
          <w:p w14:paraId="2FE76F1B" w14:textId="77777777" w:rsidR="00E7788B" w:rsidRPr="00C33E65" w:rsidRDefault="00E7788B" w:rsidP="003C7F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: Ever dual, CC/EC (7.1 %)</w:t>
            </w:r>
          </w:p>
        </w:tc>
        <w:tc>
          <w:tcPr>
            <w:tcW w:w="2694" w:type="dxa"/>
          </w:tcPr>
          <w:p w14:paraId="5C9E18A7" w14:textId="77777777" w:rsidR="00E7788B" w:rsidRDefault="000D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, self-reports</w:t>
            </w:r>
          </w:p>
          <w:p w14:paraId="3824A133" w14:textId="77777777" w:rsidR="000D0F89" w:rsidRDefault="000D0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s: see cell on the left</w:t>
            </w:r>
          </w:p>
          <w:p w14:paraId="7048F5E5" w14:textId="77777777" w:rsidR="00412847" w:rsidRPr="00C33E65" w:rsidRDefault="00412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(D) of CC, EC or dual use not provided</w:t>
            </w:r>
          </w:p>
        </w:tc>
        <w:tc>
          <w:tcPr>
            <w:tcW w:w="3827" w:type="dxa"/>
          </w:tcPr>
          <w:p w14:paraId="3A0E4043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ntal problems (diagnosed by dentists in past year)</w:t>
            </w:r>
          </w:p>
          <w:p w14:paraId="4FC41DBC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odd ratios (POR) (CI) compared to NU:</w:t>
            </w:r>
          </w:p>
          <w:p w14:paraId="31B59582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.50 (1.18-1.90)</w:t>
            </w:r>
          </w:p>
          <w:p w14:paraId="1E355865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.11 (0.79-1.55)</w:t>
            </w:r>
          </w:p>
          <w:p w14:paraId="7F8CEF0F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.72 (1.24-2.38)</w:t>
            </w:r>
          </w:p>
          <w:p w14:paraId="5CBC0084" w14:textId="77777777" w:rsidR="00E7788B" w:rsidRPr="000D0F89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1.43 (1.22-1.67)</w:t>
            </w:r>
          </w:p>
        </w:tc>
        <w:tc>
          <w:tcPr>
            <w:tcW w:w="1843" w:type="dxa"/>
          </w:tcPr>
          <w:p w14:paraId="336CC1B6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no causality)</w:t>
            </w:r>
          </w:p>
          <w:p w14:paraId="6E504353" w14:textId="765EC22A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hort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ation</w:t>
            </w:r>
            <w:r w:rsidR="00412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olescents)</w:t>
            </w:r>
          </w:p>
          <w:p w14:paraId="1833A9B0" w14:textId="730284AE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for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</w:tc>
      </w:tr>
      <w:tr w:rsidR="00E7788B" w:rsidRPr="002172FF" w14:paraId="5454CC9F" w14:textId="77777777" w:rsidTr="00BC60B9">
        <w:tc>
          <w:tcPr>
            <w:tcW w:w="851" w:type="dxa"/>
            <w:gridSpan w:val="2"/>
          </w:tcPr>
          <w:p w14:paraId="7FA6557D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</w:tcPr>
          <w:p w14:paraId="2B2A91F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ram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kram&lt;/Author&gt;&lt;Year&gt;2021&lt;/Year&gt;&lt;RecNum&gt;176934&lt;/RecNum&gt;&lt;DisplayText&gt;(2)&lt;/DisplayText&gt;&lt;record&gt;&lt;rec-number&gt;176934&lt;/rec-number&gt;&lt;foreign-keys&gt;&lt;key app="EN" db-id="9a92d2ft0z0az6es92rvr2diwxdrsdp2wf20" timestamp="1650631343" guid="54e44666-6781-421c-8338-2539489720a2"&gt;176934&lt;/key&gt;&lt;/foreign-keys&gt;&lt;ref-type name="Journal Article"&gt;17&lt;/ref-type&gt;&lt;contributors&gt;&lt;authors&gt;&lt;author&gt;Akram, Z.&lt;/author&gt;&lt;author&gt;Aati, S.&lt;/author&gt;&lt;author&gt;Alrahlah, A.&lt;/author&gt;&lt;author&gt;Vohra, F.&lt;/author&gt;&lt;author&gt;Fawzy, A.&lt;/author&gt;&lt;/authors&gt;&lt;/contributors&gt;&lt;auth-address&gt;UWA Dental School, University of Western Australia, Nedlands, WA, 6009, Australia. Electronic address: drzohaibakram@gmail.com.&amp;#xD;UWA Dental School, University of Western Australia, Nedlands, WA, 6009, Australia.&amp;#xD;Department of Restorative Dental Sciences, College of Dentistry, King Saud University, Engineer Bugshan Research Chair for Dental and Oral Rehabilitation, College of Dentistry, Riyadh, Saudi Arabia.&amp;#xD;Department of Prosthetic Dental Sciences, College of Dentistry, King Saud University, Riyadh, Saudi Arabia.&lt;/auth-address&gt;&lt;titles&gt;&lt;title&gt;Longitudinal evaluation of clinical, spectral and tissue degradation biomarkers in progression of periodontitis among cigarette and electronic cigarette smokers&lt;/title&gt;&lt;secondary-title&gt;J Dent&lt;/secondary-title&gt;&lt;/titles&gt;&lt;periodical&gt;&lt;full-title&gt;J Dent&lt;/full-title&gt;&lt;/periodical&gt;&lt;pages&gt;103678&lt;/pages&gt;&lt;edition&gt;2021/04/26&lt;/edition&gt;&lt;keywords&gt;&lt;keyword&gt;Electronic cigarette&lt;/keyword&gt;&lt;keyword&gt;Raman spectroscopy&lt;/keyword&gt;&lt;keyword&gt;biomarkers&lt;/keyword&gt;&lt;keyword&gt;cigarette smoking&lt;/keyword&gt;&lt;keyword&gt;periodontitis&lt;/keyword&gt;&lt;/keywords&gt;&lt;dates&gt;&lt;year&gt;2021&lt;/year&gt;&lt;pub-dates&gt;&lt;date&gt;Apr 22&lt;/date&gt;&lt;/pub-dates&gt;&lt;/dates&gt;&lt;isbn&gt;0300-5712&lt;/isbn&gt;&lt;accession-num&gt;33895240&lt;/accession-num&gt;&lt;urls&gt;&lt;/urls&gt;&lt;electronic-resource-num&gt;https://doi.org/10.1016/j.jdent.2021.103678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B2ED72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0908A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3B5DFC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73562FC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C72D8E1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one</w:t>
            </w:r>
          </w:p>
        </w:tc>
        <w:tc>
          <w:tcPr>
            <w:tcW w:w="3402" w:type="dxa"/>
          </w:tcPr>
          <w:p w14:paraId="6CF6FA97" w14:textId="77777777" w:rsidR="00E7788B" w:rsidRDefault="00C75667" w:rsidP="00E7788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ong</w:t>
            </w:r>
            <w:r w:rsidR="00E778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tudi</w:t>
            </w:r>
            <w:r w:rsidR="00E7788B" w:rsidRPr="002C3D0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nal study </w:t>
            </w:r>
            <w:r w:rsidR="00E7788B" w:rsidRPr="004E62A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(LS)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:</w:t>
            </w:r>
          </w:p>
          <w:p w14:paraId="59F85E4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s (FUs): baseline (BL), 3 m, 6 m</w:t>
            </w:r>
          </w:p>
          <w:p w14:paraId="28469C1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EC (30)</w:t>
            </w:r>
          </w:p>
          <w:p w14:paraId="37DF22AE" w14:textId="77777777" w:rsidR="00E7788B" w:rsidRPr="003C7F7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CC (30)</w:t>
            </w:r>
          </w:p>
          <w:p w14:paraId="06423E83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3664DE23" w14:textId="66440538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/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ry:</w:t>
            </w:r>
            <w:r w:rsidR="009E0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  <w:r w:rsidR="009E0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Q)</w:t>
            </w:r>
          </w:p>
          <w:p w14:paraId="56AAC78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EC use (G1): ≥ 2 y</w:t>
            </w:r>
          </w:p>
          <w:p w14:paraId="70B60FB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dose for EC: Session-years</w:t>
            </w:r>
          </w:p>
          <w:p w14:paraId="1386A34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uration of CC use (G2): ≥ 2 y</w:t>
            </w:r>
          </w:p>
          <w:p w14:paraId="2F317CC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dose for CC: Pack-years</w:t>
            </w:r>
          </w:p>
          <w:p w14:paraId="188CD6C8" w14:textId="5BD8390A" w:rsidR="00E7788B" w:rsidRPr="00C33E65" w:rsidRDefault="009F002C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use: self-report, not verified</w:t>
            </w:r>
          </w:p>
        </w:tc>
        <w:tc>
          <w:tcPr>
            <w:tcW w:w="3827" w:type="dxa"/>
          </w:tcPr>
          <w:p w14:paraId="6E186D2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ntal inspection of healthy and periodontitis sites in each subject: CAL, PD, MBL, PS</w:t>
            </w:r>
          </w:p>
          <w:p w14:paraId="3A1F66D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s in GCF: MMP-8, CTX;</w:t>
            </w:r>
          </w:p>
          <w:p w14:paraId="61B9875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BL: CAL, PD, MBL, PS: E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</w:t>
            </w:r>
          </w:p>
          <w:p w14:paraId="258A261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51CF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L to FU changes: PD, CAL, MBL, CC: showed sign. higher periodontal worsening than EC group; PS: E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</w:t>
            </w:r>
          </w:p>
          <w:p w14:paraId="5396432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9ABA7B" w14:textId="77777777" w:rsidR="00E7788B" w:rsidRPr="002172F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 and EC group showed sign. correlation between long-term dose and MMP-8, CTX, PD and CAL  </w:t>
            </w:r>
          </w:p>
        </w:tc>
        <w:tc>
          <w:tcPr>
            <w:tcW w:w="1843" w:type="dxa"/>
          </w:tcPr>
          <w:p w14:paraId="38F0EAE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EC compliance not checked</w:t>
            </w:r>
          </w:p>
          <w:p w14:paraId="0D719C0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5A7BA424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negative (-) control</w:t>
            </w:r>
          </w:p>
        </w:tc>
      </w:tr>
      <w:tr w:rsidR="00E7788B" w:rsidRPr="006C2E4D" w14:paraId="7B1687C0" w14:textId="77777777" w:rsidTr="00BC60B9">
        <w:tc>
          <w:tcPr>
            <w:tcW w:w="851" w:type="dxa"/>
            <w:gridSpan w:val="2"/>
          </w:tcPr>
          <w:p w14:paraId="543ADDE8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1418" w:type="dxa"/>
          </w:tcPr>
          <w:p w14:paraId="715FE79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EE11E4">
              <w:rPr>
                <w:rFonts w:ascii="Times New Roman" w:hAnsi="Times New Roman" w:cs="Times New Roman"/>
                <w:sz w:val="20"/>
                <w:szCs w:val="20"/>
              </w:rPr>
              <w:t>Aali</w:t>
            </w:r>
            <w:proofErr w:type="spellEnd"/>
            <w:r w:rsidRPr="00EE11E4">
              <w:rPr>
                <w:rFonts w:ascii="Times New Roman" w:hAnsi="Times New Roman" w:cs="Times New Roman"/>
                <w:sz w:val="20"/>
                <w:szCs w:val="20"/>
              </w:rPr>
              <w:t xml:space="preserve">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-Aali&lt;/Author&gt;&lt;Year&gt;2018&lt;/Year&gt;&lt;RecNum&gt;120356&lt;/RecNum&gt;&lt;DisplayText&gt;(3)&lt;/DisplayText&gt;&lt;record&gt;&lt;rec-number&gt;120356&lt;/rec-number&gt;&lt;foreign-keys&gt;&lt;key app="EN" db-id="9a92d2ft0z0az6es92rvr2diwxdrsdp2wf20" timestamp="1568361035" guid="b8e14327-71a6-4387-878c-f09f1603f958"&gt;120356&lt;/key&gt;&lt;/foreign-keys&gt;&lt;ref-type name="Journal Article"&gt;17&lt;/ref-type&gt;&lt;contributors&gt;&lt;authors&gt;&lt;author&gt;Al-Aali, K. A.&lt;/author&gt;&lt;author&gt;Alrabiah, M.&lt;/author&gt;&lt;author&gt;ArRejaie, A. S.&lt;/author&gt;&lt;author&gt;Abduljabbar, T.&lt;/author&gt;&lt;author&gt;Vohra, F.&lt;/author&gt;&lt;author&gt;Akram, Z.&lt;/author&gt;&lt;/authors&gt;&lt;/contributors&gt;&lt;auth-address&gt;Department of Prosthodontics, College of Dentistry, Princess Nourah Bint Abdulrahman University, Riyadh, Saudi Arabia.&amp;#xD;Department of Prosthetic Dental Science, College of Dentistry, King Saud University, Riyadh, Saudi Arabia.&amp;#xD;Department of Periodontology, Faculty of Dentistry, Ziauddin University, Karachi, Pakistan.&lt;/auth-address&gt;&lt;titles&gt;&lt;title&gt;Peri-implant parameters, tumor necrosis factor-alpha, and interleukin-1 beta levels in vaping individuals&lt;/title&gt;&lt;secondary-title&gt;Clin Implant Dent Relat Res&lt;/secondary-title&gt;&lt;alt-title&gt;Clinical implant dentistry and related research&lt;/alt-title&gt;&lt;/titles&gt;&lt;periodical&gt;&lt;full-title&gt;Clin Implant Dent Relat Res&lt;/full-title&gt;&lt;/periodical&gt;&lt;alt-periodical&gt;&lt;full-title&gt;Clinical implant dentistry and related research&lt;/full-title&gt;&lt;/alt-periodical&gt;&lt;pages&gt;410-415&lt;/pages&gt;&lt;volume&gt;20&lt;/volume&gt;&lt;number&gt;3&lt;/number&gt;&lt;edition&gt;2018/03/27&lt;/edition&gt;&lt;keywords&gt;&lt;keyword&gt;electronic cigarettes&lt;/keyword&gt;&lt;keyword&gt;interleukin&lt;/keyword&gt;&lt;keyword&gt;peri-implant bone loss&lt;/keyword&gt;&lt;keyword&gt;tumor necrosis factor alpha&lt;/keyword&gt;&lt;/keywords&gt;&lt;dates&gt;&lt;year&gt;2018&lt;/year&gt;&lt;pub-dates&gt;&lt;date&gt;Mar 25&lt;/date&gt;&lt;/pub-dates&gt;&lt;/dates&gt;&lt;isbn&gt;1523-0899&lt;/isbn&gt;&lt;accession-num&gt;29575755&lt;/accession-num&gt;&lt;urls&gt;&lt;/urls&gt;&lt;electronic-resource-num&gt;https://doi.org/10.1111/cid.12597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743A129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A628F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3D86B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28438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7423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42B12" w14:textId="77777777" w:rsidR="00E7788B" w:rsidRPr="00EE11E4" w:rsidRDefault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452B60" w14:textId="77777777" w:rsidR="00E7788B" w:rsidRPr="007E25DF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569DF9E9" w14:textId="77777777" w:rsidR="00E7788B" w:rsidRPr="007E25DF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05893930" w14:textId="77777777" w:rsidR="00E7788B" w:rsidRPr="007E25DF" w:rsidRDefault="00E7788B" w:rsidP="001E74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7C639C3C" w14:textId="77777777" w:rsidR="00E7788B" w:rsidRPr="006C2E4D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4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 w:rsidRPr="006C2E4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 w:rsidRPr="006C2E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2 Males having received implants</w:t>
            </w:r>
          </w:p>
          <w:p w14:paraId="146D93AC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7 habitual EC users, 35.8±6.2 y</w:t>
            </w:r>
          </w:p>
          <w:p w14:paraId="4AC6FA49" w14:textId="77777777" w:rsidR="00E7788B" w:rsidRPr="006C2E4D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5 NS, 42.6±2.7 y</w:t>
            </w:r>
          </w:p>
        </w:tc>
        <w:tc>
          <w:tcPr>
            <w:tcW w:w="2694" w:type="dxa"/>
          </w:tcPr>
          <w:p w14:paraId="4E7CA354" w14:textId="598CC549" w:rsidR="00E7788B" w:rsidRDefault="009F002C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</w:t>
            </w:r>
            <w:r w:rsid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E929B12" w14:textId="77777777" w:rsidR="00E7788B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EC: ≥ 1 y (4.4±1.8y)</w:t>
            </w:r>
          </w:p>
          <w:p w14:paraId="7953B4F0" w14:textId="77777777" w:rsidR="00E7788B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 EC sessions/d</w:t>
            </w:r>
          </w:p>
          <w:p w14:paraId="1B514C42" w14:textId="77777777" w:rsidR="00E7788B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.7 min/session</w:t>
            </w:r>
          </w:p>
          <w:p w14:paraId="18E73734" w14:textId="77777777" w:rsidR="00E7788B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, WP, SLT excluded</w:t>
            </w:r>
          </w:p>
          <w:p w14:paraId="793D7458" w14:textId="77777777" w:rsidR="00E7788B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mentioned</w:t>
            </w:r>
          </w:p>
          <w:p w14:paraId="45A5457C" w14:textId="77777777" w:rsidR="00E7788B" w:rsidRPr="006C2E4D" w:rsidRDefault="00E7788B" w:rsidP="00465F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0678714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i-implant parameters: PI, BOP, PIBL, </w:t>
            </w:r>
          </w:p>
          <w:p w14:paraId="4EB5ECB9" w14:textId="77777777" w:rsidR="00E7788B" w:rsidRPr="007E25DF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mplant sulcular fluid: TN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-1ß</w:t>
            </w:r>
          </w:p>
          <w:p w14:paraId="344742C2" w14:textId="77777777" w:rsidR="00E7788B" w:rsidRPr="00DC00E8" w:rsidRDefault="00DC00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: G2&gt;G1</w:t>
            </w:r>
            <w:r w:rsidR="00E7788B"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&lt;0.01)</w:t>
            </w:r>
          </w:p>
          <w:p w14:paraId="2CD8E63E" w14:textId="77777777" w:rsidR="00E7788B" w:rsidRPr="00DC00E8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: G1&gt;G2 (p&lt;0.05)</w:t>
            </w:r>
          </w:p>
          <w:p w14:paraId="1805A33B" w14:textId="77777777" w:rsidR="00E7788B" w:rsidRPr="00DC00E8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NF-</w:t>
            </w:r>
            <w:r w:rsidRPr="00DC00E8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1&gt;G2 (p&lt;0.01)</w:t>
            </w:r>
          </w:p>
          <w:p w14:paraId="2B53C595" w14:textId="77777777" w:rsidR="00E7788B" w:rsidRPr="00DC00E8" w:rsidRDefault="00E7788B" w:rsidP="001D32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1ß: G1&gt;G2 (p&lt;0.01)</w:t>
            </w:r>
          </w:p>
          <w:p w14:paraId="47CFB2FB" w14:textId="77777777" w:rsidR="00E7788B" w:rsidRPr="00DC00E8" w:rsidRDefault="00E7788B" w:rsidP="001D32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L: G1&gt;G2 (p&lt;0.05)</w:t>
            </w:r>
          </w:p>
          <w:p w14:paraId="06121676" w14:textId="77777777" w:rsidR="00E7788B" w:rsidRPr="006C2E4D" w:rsidRDefault="00E7788B" w:rsidP="001D32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00E8">
              <w:rPr>
                <w:rFonts w:ascii="Times New Roman" w:hAnsi="Times New Roman" w:cs="Times New Roman"/>
                <w:sz w:val="20"/>
                <w:szCs w:val="20"/>
              </w:rPr>
              <w:t>-PI: G1</w:t>
            </w:r>
            <w:r w:rsidRPr="00DC00E8">
              <w:rPr>
                <w:rFonts w:ascii="Arial" w:hAnsi="Arial" w:cs="Arial"/>
                <w:sz w:val="20"/>
                <w:szCs w:val="20"/>
              </w:rPr>
              <w:t>≈</w:t>
            </w:r>
            <w:r w:rsidRPr="00DC00E8">
              <w:rPr>
                <w:rFonts w:ascii="Times New Roman" w:hAnsi="Times New Roman" w:cs="Times New Roman"/>
                <w:sz w:val="20"/>
                <w:szCs w:val="20"/>
              </w:rPr>
              <w:t>G2 (</w:t>
            </w:r>
            <w:proofErr w:type="spellStart"/>
            <w:r w:rsidRPr="00DC00E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  <w:r w:rsidRPr="00DC00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EF46715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no causality)</w:t>
            </w:r>
          </w:p>
          <w:p w14:paraId="0123960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sible dual use not considered</w:t>
            </w:r>
          </w:p>
          <w:p w14:paraId="4D3E642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6D940F9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t CC use provided</w:t>
            </w:r>
          </w:p>
          <w:p w14:paraId="6426213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dose-response provided (would be possible)</w:t>
            </w:r>
          </w:p>
          <w:p w14:paraId="25D5186B" w14:textId="77777777" w:rsidR="00E7788B" w:rsidRPr="006C2E4D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S </w:t>
            </w:r>
            <w:r w:rsidR="00DC0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nt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(authors)</w:t>
            </w:r>
          </w:p>
        </w:tc>
      </w:tr>
      <w:tr w:rsidR="00E7788B" w:rsidRPr="008E6B79" w14:paraId="735E35D0" w14:textId="77777777" w:rsidTr="00BC60B9">
        <w:tc>
          <w:tcPr>
            <w:tcW w:w="851" w:type="dxa"/>
            <w:gridSpan w:val="2"/>
          </w:tcPr>
          <w:p w14:paraId="2A62CA83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2AFFBD8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-Hamoudi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-Hamoudi&lt;/Author&gt;&lt;Year&gt;2020&lt;/Year&gt;&lt;RecNum&gt;152048&lt;/RecNum&gt;&lt;DisplayText&gt;(4)&lt;/DisplayText&gt;&lt;record&gt;&lt;rec-number&gt;152048&lt;/rec-number&gt;&lt;foreign-keys&gt;&lt;key app="EN" db-id="9a92d2ft0z0az6es92rvr2diwxdrsdp2wf20" timestamp="1591282784" guid="7604f28a-471b-4eb8-bd0c-2c57fcfb648b"&gt;152048&lt;/key&gt;&lt;/foreign-keys&gt;&lt;ref-type name="Journal Article"&gt;17&lt;/ref-type&gt;&lt;contributors&gt;&lt;authors&gt;&lt;author&gt;Al-Hamoudi, N.&lt;/author&gt;&lt;author&gt;Alsahhaf, A.&lt;/author&gt;&lt;author&gt;Al Deeb, M.&lt;/author&gt;&lt;author&gt;Alrabiah, M.&lt;/author&gt;&lt;author&gt;Vohra, F.&lt;/author&gt;&lt;author&gt;Abduljabbar, T.&lt;/author&gt;&lt;/authors&gt;&lt;/contributors&gt;&lt;auth-address&gt;Department of Periodontics and Community Dentistry, King Saud University College of Dentistry, Riyadh, Saudi Arabia.&amp;#xD;Department of Prosthetic Dental Science, King Saud University College of Dentistry, Riyadh, Saudi Arabia.&lt;/auth-address&gt;&lt;titles&gt;&lt;title&gt;Effect of scaling and root planing on the expression of anti-inflammatory cytokines (IL-4, IL-9, IL-10, and IL-13) in the gingival crevicular fluid of electronic cigarette users and non-smokers with moderate chronic periodontitis&lt;/title&gt;&lt;secondary-title&gt;J Periodontal Implant Sci&lt;/secondary-title&gt;&lt;/titles&gt;&lt;periodical&gt;&lt;full-title&gt;J Periodontal Implant Sci&lt;/full-title&gt;&lt;abbr-1&gt;Journal of periodontal &amp;amp; implant science&lt;/abbr-1&gt;&lt;/periodical&gt;&lt;pages&gt;74-82&lt;/pages&gt;&lt;volume&gt;50&lt;/volume&gt;&lt;number&gt;2&lt;/number&gt;&lt;edition&gt;2020/05/13&lt;/edition&gt;&lt;keywords&gt;&lt;keyword&gt;Chronic periodontitis&lt;/keyword&gt;&lt;keyword&gt;Cytokines&lt;/keyword&gt;&lt;keyword&gt;Electronic nicotine delivery systems&lt;/keyword&gt;&lt;keyword&gt;Gingival crevicular fluid&lt;/keyword&gt;&lt;keyword&gt;Inflammation&lt;/keyword&gt;&lt;keyword&gt;Interleukins&lt;/keyword&gt;&lt;keyword&gt;reported.&lt;/keyword&gt;&lt;/keywords&gt;&lt;dates&gt;&lt;year&gt;2020&lt;/year&gt;&lt;pub-dates&gt;&lt;date&gt;Apr&lt;/date&gt;&lt;/pub-dates&gt;&lt;/dates&gt;&lt;isbn&gt;2093-2278 (Print)&amp;#xD;2093-2278&lt;/isbn&gt;&lt;accession-num&gt;32395386&lt;/accession-num&gt;&lt;urls&gt;&lt;/urls&gt;&lt;custom2&gt;PMC7192822&lt;/custom2&gt;&lt;electronic-resource-num&gt;10.5051/jpis.2020.50.2.74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0160DB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1968D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D7085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8F44F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77165B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4574631" w14:textId="77777777" w:rsidR="00E7788B" w:rsidRPr="007E25D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432C8830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1E7170BB" w14:textId="77777777" w:rsidR="00E7788B" w:rsidRPr="00C75667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</w:t>
            </w:r>
            <w:r w:rsidRPr="00AE765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 w:rsidR="00C756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:</w:t>
            </w:r>
            <w:r w:rsidRPr="00C75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75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BL and FU at 3 months</w:t>
            </w:r>
          </w:p>
          <w:p w14:paraId="00FE80D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jects with moderate chronic periodontitis </w:t>
            </w:r>
            <w:r w:rsidR="00603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SRP treatment)</w:t>
            </w:r>
          </w:p>
          <w:p w14:paraId="3EA26A5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6 EC, 47.7±5.8 y, M/F: 32/4</w:t>
            </w:r>
          </w:p>
          <w:p w14:paraId="77D64D1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5 NS, 46.5±3.4 y, M/F: 30/5</w:t>
            </w:r>
          </w:p>
          <w:p w14:paraId="73586D94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2270BB48" w14:textId="375014F1" w:rsidR="00E7788B" w:rsidRDefault="009F002C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: Q, self-reports</w:t>
            </w:r>
          </w:p>
          <w:p w14:paraId="59CD7E0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EC: ≥ 1 y (3.3±0.5y)</w:t>
            </w:r>
          </w:p>
          <w:p w14:paraId="3B68368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6±3.1 sessions/d</w:t>
            </w:r>
          </w:p>
          <w:p w14:paraId="280068B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±1.5 puffs/session</w:t>
            </w:r>
          </w:p>
          <w:p w14:paraId="32BD99C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, WP, SLT excluded</w:t>
            </w:r>
          </w:p>
          <w:p w14:paraId="2EC25A9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mentioned</w:t>
            </w:r>
          </w:p>
          <w:p w14:paraId="7119214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l EC users were former smokers (CC), quitted 3 y prior and had 11.2±0.8 pack-y</w:t>
            </w:r>
          </w:p>
          <w:p w14:paraId="6C1E67E6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584CAEE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</w:t>
            </w:r>
            <w:proofErr w:type="spellEnd"/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s in GCF: IL-4, IL-9, IL-10, IL-13</w:t>
            </w:r>
          </w:p>
          <w:p w14:paraId="3269E75A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BL:</w:t>
            </w:r>
          </w:p>
          <w:p w14:paraId="23DD27D6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, PD, MBL, CAL, IL-4, IL-9, IL-10, IL-13 not different (ns) between G1 and G2</w:t>
            </w:r>
          </w:p>
          <w:p w14:paraId="764E02CC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3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st probably treatment effects, not included in meta-analysis)</w:t>
            </w: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9CE45F2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PI, GI, PD, CAL, MBL not different (ns) from BL</w:t>
            </w:r>
          </w:p>
          <w:p w14:paraId="695E15E0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2: PI, GI, </w:t>
            </w:r>
            <w:proofErr w:type="gramStart"/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 sign</w:t>
            </w:r>
            <w:proofErr w:type="gramEnd"/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duced compared to BL</w:t>
            </w:r>
          </w:p>
          <w:p w14:paraId="597A1EB8" w14:textId="77777777" w:rsidR="00E7788B" w:rsidRPr="005D01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 and G2: IL-4, IL-9, IL-10, IL-13 sign. increased, increase sign. higher in G2 than G1</w:t>
            </w:r>
          </w:p>
        </w:tc>
        <w:tc>
          <w:tcPr>
            <w:tcW w:w="1843" w:type="dxa"/>
          </w:tcPr>
          <w:p w14:paraId="3CF96BB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no causality)</w:t>
            </w:r>
          </w:p>
          <w:p w14:paraId="47A5EA0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likely (authors), but not reported</w:t>
            </w:r>
          </w:p>
          <w:p w14:paraId="4310D2C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itive control</w:t>
            </w:r>
          </w:p>
          <w:p w14:paraId="777234BD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</w:tc>
      </w:tr>
      <w:tr w:rsidR="00E7788B" w:rsidRPr="008E6B79" w14:paraId="58D8E5CD" w14:textId="77777777" w:rsidTr="00BC60B9">
        <w:tc>
          <w:tcPr>
            <w:tcW w:w="851" w:type="dxa"/>
            <w:gridSpan w:val="2"/>
          </w:tcPr>
          <w:p w14:paraId="00434FD9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14:paraId="315ADEDF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z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azmi&lt;/Author&gt;&lt;Year&gt;2021&lt;/Year&gt;&lt;RecNum&gt;196201&lt;/RecNum&gt;&lt;DisplayText&gt;(5)&lt;/DisplayText&gt;&lt;record&gt;&lt;rec-number&gt;196201&lt;/rec-number&gt;&lt;foreign-keys&gt;&lt;key app="EN" db-id="9a92d2ft0z0az6es92rvr2diwxdrsdp2wf20" timestamp="1699539911" guid="0a6c0e83-366a-4f66-a5b7-e222594313f1"&gt;196201&lt;/key&gt;&lt;/foreign-keys&gt;&lt;ref-type name="Journal Article"&gt;17&lt;/ref-type&gt;&lt;contributors&gt;&lt;authors&gt;&lt;author&gt;Alazmi, S. O.&lt;/author&gt;&lt;author&gt;Almutairi, F. J.&lt;/author&gt;&lt;author&gt;Alresheedi, B. A.&lt;/author&gt;&lt;/authors&gt;&lt;/contributors&gt;&lt;titles&gt;&lt;title&gt;Comparison of Peri-Implant Clinicoradiographic Parameters among Non-Smokers and Individuals Using Electronic Nicotine Delivery Systems at 8 Years of Follow-up&lt;/title&gt;&lt;secondary-title&gt;Oral Health Prev Dent&lt;/secondary-title&gt;&lt;/titles&gt;&lt;periodical&gt;&lt;full-title&gt;Oral Health Prev Dent&lt;/full-title&gt;&lt;abbr-1&gt;Oral health &amp;amp; preventive dentistry&lt;/abbr-1&gt;&lt;/periodical&gt;&lt;pages&gt;511-516&lt;/pages&gt;&lt;volume&gt;19&lt;/volume&gt;&lt;number&gt;1&lt;/number&gt;&lt;keywords&gt;&lt;keyword&gt;Adult&lt;/keyword&gt;&lt;keyword&gt;*Alveolar Bone Loss&lt;/keyword&gt;&lt;keyword&gt;*Dental Implants&lt;/keyword&gt;&lt;keyword&gt;*Electronic Nicotine Delivery Systems&lt;/keyword&gt;&lt;keyword&gt;Female&lt;/keyword&gt;&lt;keyword&gt;Follow-Up Studies&lt;/keyword&gt;&lt;keyword&gt;Humans&lt;/keyword&gt;&lt;keyword&gt;Male&lt;/keyword&gt;&lt;keyword&gt;Non-Smokers&lt;/keyword&gt;&lt;keyword&gt;Smokers&lt;/keyword&gt;&lt;keyword&gt;crestal bone loss&lt;/keyword&gt;&lt;keyword&gt;dental implant&lt;/keyword&gt;&lt;keyword&gt;electronic nicotine delivery systems&lt;/keyword&gt;&lt;keyword&gt;inflammation&lt;/keyword&gt;&lt;keyword&gt;probing depth&lt;/keyword&gt;&lt;keyword&gt;smoking&lt;/keyword&gt;&lt;/keywords&gt;&lt;dates&gt;&lt;year&gt;2021&lt;/year&gt;&lt;pub-dates&gt;&lt;date&gt;Jan 7&lt;/date&gt;&lt;/pub-dates&gt;&lt;/dates&gt;&lt;isbn&gt;1602-1622&lt;/isbn&gt;&lt;accession-num&gt;34585877&lt;/accession-num&gt;&lt;urls&gt;&lt;/urls&gt;&lt;electronic-resource-num&gt;10.3290/j.ohpd.b208212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5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624DCD8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39057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9271A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1EF6F2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8F4959A" w14:textId="77777777" w:rsidR="00E7788B" w:rsidRDefault="00E7788B" w:rsidP="00AE7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A1C202B" w14:textId="77777777" w:rsidR="00E7788B" w:rsidRPr="007E25DF" w:rsidRDefault="00E7788B" w:rsidP="00AE7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640AE8B0" w14:textId="77777777" w:rsidR="00E7788B" w:rsidRPr="00C33E65" w:rsidRDefault="00E7788B" w:rsidP="00AE7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118D8454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4F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 years after receiving implants)</w:t>
            </w:r>
          </w:p>
          <w:p w14:paraId="7D1A3C9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Subjects, M/F: 92/35</w:t>
            </w:r>
          </w:p>
          <w:p w14:paraId="72926D66" w14:textId="77777777" w:rsidR="00E7788B" w:rsidRDefault="00E7788B" w:rsidP="00A76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63 EC (46/17), 34.3±1.2y</w:t>
            </w:r>
          </w:p>
          <w:p w14:paraId="767BE374" w14:textId="77777777" w:rsidR="00E7788B" w:rsidRPr="00C33E65" w:rsidRDefault="00E7788B" w:rsidP="00A76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64 NS (46/18), 35.1±0.5y</w:t>
            </w:r>
          </w:p>
          <w:p w14:paraId="09D1CDA8" w14:textId="77777777" w:rsidR="00E7788B" w:rsidRPr="00C33E65" w:rsidRDefault="00E7788B" w:rsidP="00A76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0CB6AE4" w14:textId="3844A7BC" w:rsidR="00E7788B" w:rsidRDefault="009F002C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26D083E6" w14:textId="77777777" w:rsidR="00E7788B" w:rsidRDefault="00E7788B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EC: 9.2±0.8y</w:t>
            </w:r>
          </w:p>
          <w:p w14:paraId="2860C494" w14:textId="77777777" w:rsidR="00E7788B" w:rsidRDefault="00E7788B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2±0.4 sessions/d</w:t>
            </w:r>
          </w:p>
          <w:p w14:paraId="23623A2F" w14:textId="77777777" w:rsidR="00E7788B" w:rsidRDefault="00E7788B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±0.2 puffs/session</w:t>
            </w:r>
          </w:p>
          <w:p w14:paraId="0A5EDD71" w14:textId="77777777" w:rsidR="00E7788B" w:rsidRDefault="00E7788B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mentioned</w:t>
            </w:r>
          </w:p>
          <w:p w14:paraId="7461ECA6" w14:textId="77777777" w:rsidR="00E7788B" w:rsidRDefault="00E7788B" w:rsidP="00C86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No former tobacco habit provided</w:t>
            </w:r>
          </w:p>
          <w:p w14:paraId="6BC089C6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472594E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eri-implant parameters: </w:t>
            </w:r>
          </w:p>
          <w:p w14:paraId="41D8E039" w14:textId="77777777" w:rsidR="00E7788B" w:rsidRPr="00CC3BC3" w:rsidRDefault="00E7788B" w:rsidP="006A59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, BOP, PD, CBL</w:t>
            </w:r>
          </w:p>
          <w:p w14:paraId="381ED136" w14:textId="77777777" w:rsidR="00E7788B" w:rsidRPr="00C33E65" w:rsidRDefault="00E7788B" w:rsidP="006A59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rameters not different (ns) between G1 and G2</w:t>
            </w:r>
          </w:p>
        </w:tc>
        <w:tc>
          <w:tcPr>
            <w:tcW w:w="1843" w:type="dxa"/>
          </w:tcPr>
          <w:p w14:paraId="114CCAAE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S (no causality)</w:t>
            </w:r>
          </w:p>
          <w:p w14:paraId="4A082251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itive control</w:t>
            </w:r>
          </w:p>
          <w:p w14:paraId="3519649A" w14:textId="058283BA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on the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</w:t>
            </w:r>
            <w:r w:rsid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ac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3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</w:t>
            </w:r>
          </w:p>
          <w:p w14:paraId="2A35465B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No verification of EC only use</w:t>
            </w:r>
          </w:p>
        </w:tc>
      </w:tr>
      <w:tr w:rsidR="00E7788B" w:rsidRPr="008E6B79" w14:paraId="0C9A136B" w14:textId="77777777" w:rsidTr="00BC60B9">
        <w:tc>
          <w:tcPr>
            <w:tcW w:w="851" w:type="dxa"/>
            <w:gridSpan w:val="2"/>
          </w:tcPr>
          <w:p w14:paraId="13F4D406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1418" w:type="dxa"/>
          </w:tcPr>
          <w:p w14:paraId="3276A8E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harthi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Harthi&lt;/Author&gt;&lt;Year&gt;2019&lt;/Year&gt;&lt;RecNum&gt;183329&lt;/RecNum&gt;&lt;DisplayText&gt;(6)&lt;/DisplayText&gt;&lt;record&gt;&lt;rec-number&gt;183329&lt;/rec-number&gt;&lt;foreign-keys&gt;&lt;key app="EN" db-id="9a92d2ft0z0az6es92rvr2diwxdrsdp2wf20" timestamp="1667566904" guid="99dcc0e7-9fcb-4b25-9a6b-9445b4d434b4"&gt;183329&lt;/key&gt;&lt;/foreign-keys&gt;&lt;ref-type name="Journal Article"&gt;17&lt;/ref-type&gt;&lt;contributors&gt;&lt;authors&gt;&lt;author&gt;ALHarthi, Shatha Subhi&lt;/author&gt;&lt;author&gt;BinShabaib, Munerah&lt;/author&gt;&lt;author&gt;Akram, Zohaib&lt;/author&gt;&lt;author&gt;Rahman, Irfan&lt;/author&gt;&lt;author&gt;Romanos, Georgios E&lt;/author&gt;&lt;author&gt;Javed, Fawad&lt;/author&gt;&lt;/authors&gt;&lt;/contributors&gt;&lt;titles&gt;&lt;title&gt;Impact of cigarette smoking and vaping on the outcome of full-mouth ultrasonic scaling among patients with gingival inflammation: a prospective study&lt;/title&gt;&lt;secondary-title&gt;Clinical oral investigations&lt;/secondary-title&gt;&lt;/titles&gt;&lt;periodical&gt;&lt;full-title&gt;Clin Oral Investig&lt;/full-title&gt;&lt;abbr-1&gt;Clinical oral investigations&lt;/abbr-1&gt;&lt;/periodical&gt;&lt;pages&gt;2751-2758&lt;/pages&gt;&lt;volume&gt;23&lt;/volume&gt;&lt;number&gt;6&lt;/number&gt;&lt;dates&gt;&lt;year&gt;2019&lt;/year&gt;&lt;/dates&gt;&lt;isbn&gt;1436-3771&lt;/isbn&gt;&lt;urls&gt;&lt;/urls&gt;&lt;electronic-resource-num&gt;https://doi.org/10.1007/s00784-018-2725-2&lt;/electronic-resource-num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6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D3A344F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CF5696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DD88E4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7D7CE34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Never smokers (NS)</w:t>
            </w:r>
          </w:p>
        </w:tc>
        <w:tc>
          <w:tcPr>
            <w:tcW w:w="3402" w:type="dxa"/>
          </w:tcPr>
          <w:p w14:paraId="6D0E7D8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A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: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Pr="00CF671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ospective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FMUS patients with gingivitis: BL and FU at 3 and 6 months; 89 males</w:t>
            </w:r>
          </w:p>
          <w:p w14:paraId="5FF184D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1: 30 Current CC, 36.4±2.8y </w:t>
            </w:r>
          </w:p>
          <w:p w14:paraId="4F8146B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8 EC, 32.5±4.8y</w:t>
            </w:r>
          </w:p>
          <w:p w14:paraId="2D8330A1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1 NS, 32.6±3.5y</w:t>
            </w:r>
          </w:p>
        </w:tc>
        <w:tc>
          <w:tcPr>
            <w:tcW w:w="2694" w:type="dxa"/>
          </w:tcPr>
          <w:p w14:paraId="1CED48E9" w14:textId="6B40AF59" w:rsidR="00E7788B" w:rsidRDefault="009F002C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acco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5612E3D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EC: 3.1±0.4y</w:t>
            </w:r>
          </w:p>
          <w:p w14:paraId="2DBC919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12.5±0.8 sessions/d</w:t>
            </w:r>
          </w:p>
          <w:p w14:paraId="362A34C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CC: 10.4±1.8y</w:t>
            </w:r>
          </w:p>
          <w:p w14:paraId="0C38B2B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9.3±4.6 cig/d</w:t>
            </w:r>
          </w:p>
          <w:p w14:paraId="762C847F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and users of other T/N products were excluded</w:t>
            </w:r>
          </w:p>
        </w:tc>
        <w:tc>
          <w:tcPr>
            <w:tcW w:w="3827" w:type="dxa"/>
          </w:tcPr>
          <w:p w14:paraId="24E3E59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arameters: PI, BOP, CAL, PD</w:t>
            </w:r>
          </w:p>
          <w:p w14:paraId="55EA8EAB" w14:textId="77777777" w:rsidR="00E7788B" w:rsidRPr="002172F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ingival inflamm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ing FMUS is sign. worse in G1 (CC) compared to G2 (EC) and G3 (N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270094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 ≈ G3 (ns), except BOP at BL</w:t>
            </w:r>
          </w:p>
          <w:p w14:paraId="3F214D8D" w14:textId="77777777" w:rsidR="00E7788B" w:rsidRDefault="00E7788B" w:rsidP="00E7788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 to FU changes: 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effects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90B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7BA8E2C0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0FD95C" w14:textId="5F76B7EF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for the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364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</w:p>
          <w:p w14:paraId="101270C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2E7D00F2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males</w:t>
            </w:r>
          </w:p>
        </w:tc>
      </w:tr>
      <w:tr w:rsidR="00E7788B" w:rsidRPr="008E6B79" w14:paraId="290016A6" w14:textId="77777777" w:rsidTr="00BC60B9">
        <w:tc>
          <w:tcPr>
            <w:tcW w:w="841" w:type="dxa"/>
          </w:tcPr>
          <w:p w14:paraId="0DE798A3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8" w:type="dxa"/>
            <w:gridSpan w:val="2"/>
          </w:tcPr>
          <w:p w14:paraId="08D7518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k8L0F1dGhvcj48WWVhcj4yMDIyPC9ZZWFyPjxSZWNO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k8L0F1dGhvcj48WWVhcj4yMDIyPC9ZZWFyPjxSZWNO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7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75E5C63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B2759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12B9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222AC8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CFF5DA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1772B3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983A4F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201B726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6DC0D77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62FD4DD8" w14:textId="77777777" w:rsidR="00E7788B" w:rsidRPr="00C33E65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Never smokers (NS)</w:t>
            </w:r>
          </w:p>
        </w:tc>
        <w:tc>
          <w:tcPr>
            <w:tcW w:w="3402" w:type="dxa"/>
          </w:tcPr>
          <w:p w14:paraId="2AA0397A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71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se-control study</w:t>
            </w:r>
          </w:p>
          <w:p w14:paraId="5FC9C746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Current CC (19), M/F=15/4, 52.6±6.1y</w:t>
            </w:r>
          </w:p>
          <w:p w14:paraId="5AEEACFB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EC (18), M/F=12/6, 49.5±2.3y</w:t>
            </w:r>
          </w:p>
          <w:p w14:paraId="116F103F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NS (19), M/F=13/6, 50.7±2.2y, with periodontitis</w:t>
            </w:r>
          </w:p>
          <w:p w14:paraId="6CCF0C69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NS (19), M/F=14/5, 48.1±1.3y, without periodontitis</w:t>
            </w:r>
          </w:p>
          <w:p w14:paraId="5E1C1BF1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68D9DE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7B1A61" w14:textId="77777777" w:rsidR="00E7788B" w:rsidRPr="00C33E65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69AFB11C" w14:textId="5C5A2323" w:rsidR="00E7788B" w:rsidRDefault="009F002C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42A7004" w14:textId="77777777" w:rsidR="00E7788B" w:rsidRDefault="00E7788B" w:rsidP="00C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user definition: at least once in last 30d</w:t>
            </w:r>
          </w:p>
          <w:p w14:paraId="3B18120F" w14:textId="77777777" w:rsidR="00E7788B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uration of EC: 12.5±0.8y</w:t>
            </w:r>
          </w:p>
          <w:p w14:paraId="2579A3AA" w14:textId="77777777" w:rsidR="00E7788B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25.1±3.5 session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  <w:p w14:paraId="46887EE8" w14:textId="77777777" w:rsidR="00E7788B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6.6±0.7 puffs/session</w:t>
            </w:r>
          </w:p>
          <w:p w14:paraId="7D79756D" w14:textId="77777777" w:rsidR="00E7788B" w:rsidRPr="00C33E65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excluded</w:t>
            </w:r>
          </w:p>
        </w:tc>
        <w:tc>
          <w:tcPr>
            <w:tcW w:w="3827" w:type="dxa"/>
          </w:tcPr>
          <w:p w14:paraId="379ACD0F" w14:textId="77777777" w:rsidR="00E7788B" w:rsidRPr="00272358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markers for periodontal status: PI, CAL, PD, MBL, MT</w:t>
            </w:r>
          </w:p>
          <w:p w14:paraId="48B99908" w14:textId="77777777" w:rsidR="00E7788B" w:rsidRPr="00272358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ion BM in saliva: IL-15, IL-18</w:t>
            </w:r>
          </w:p>
          <w:p w14:paraId="1330A6EB" w14:textId="77777777" w:rsidR="00E7788B" w:rsidRPr="00272358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:</w:t>
            </w:r>
          </w:p>
          <w:p w14:paraId="4C804522" w14:textId="77777777" w:rsidR="00E7788B" w:rsidRPr="00272358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, CAL, PD, MT: higher in G1 (p&lt;0.001), G2 (p&lt;0.001), G3 (p&lt;0.001) compared to G4</w:t>
            </w:r>
          </w:p>
          <w:p w14:paraId="6FE9194B" w14:textId="77777777" w:rsidR="00E7788B" w:rsidRPr="00272358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, CAL, PD, MT, MBL: similar in G1, 2, 3</w:t>
            </w:r>
          </w:p>
          <w:p w14:paraId="5C7C3A52" w14:textId="77777777" w:rsidR="00E7788B" w:rsidRPr="00C33E65" w:rsidRDefault="00E7788B" w:rsidP="006D2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15, IL-18: higher in G1 and G2 (p&lt;0.001) compared to G3 and G4; G3 &gt; G3 (p&lt;0.001)</w:t>
            </w:r>
          </w:p>
        </w:tc>
        <w:tc>
          <w:tcPr>
            <w:tcW w:w="1843" w:type="dxa"/>
          </w:tcPr>
          <w:p w14:paraId="24D6412B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causality)</w:t>
            </w:r>
          </w:p>
          <w:p w14:paraId="4A8EDF3E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 on EC use</w:t>
            </w:r>
          </w:p>
          <w:p w14:paraId="66173872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23DD4EF9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7C2B6CF6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ose-response not investigated (would be possible)</w:t>
            </w:r>
          </w:p>
        </w:tc>
      </w:tr>
      <w:tr w:rsidR="00E7788B" w:rsidRPr="008E6B79" w14:paraId="5146C831" w14:textId="77777777" w:rsidTr="00BC60B9">
        <w:tc>
          <w:tcPr>
            <w:tcW w:w="851" w:type="dxa"/>
            <w:gridSpan w:val="2"/>
          </w:tcPr>
          <w:p w14:paraId="0371ACC2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3AFD48C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zadehghar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izadehgharib&lt;/Author&gt;&lt;Year&gt;2022&lt;/Year&gt;&lt;RecNum&gt;196256&lt;/RecNum&gt;&lt;DisplayText&gt;(8)&lt;/DisplayText&gt;&lt;record&gt;&lt;rec-number&gt;196256&lt;/rec-number&gt;&lt;foreign-keys&gt;&lt;key app="EN" db-id="9a92d2ft0z0az6es92rvr2diwxdrsdp2wf20" timestamp="1699865314" guid="bf9c6efb-0cd7-4a4b-a837-7cc8bd788d5f"&gt;196256&lt;/key&gt;&lt;/foreign-keys&gt;&lt;ref-type name="Journal Article"&gt;17&lt;/ref-type&gt;&lt;contributors&gt;&lt;authors&gt;&lt;author&gt;Alizadehgharib, Sara&lt;/author&gt;&lt;author&gt;Lehrkinder, Anna&lt;/author&gt;&lt;author&gt;Alshabeeb, Ali&lt;/author&gt;&lt;author&gt;Östberg, Anna-Karin&lt;/author&gt;&lt;author&gt;Lingström, Peter&lt;/author&gt;&lt;/authors&gt;&lt;/contributors&gt;&lt;titles&gt;&lt;title&gt;The effect of a non-tobacco-based nicotine pouch on mucosal lesions caused by Swedish smokeless tobacco (snus)&lt;/title&gt;&lt;secondary-title&gt;European journal of oral sciences&lt;/secondary-title&gt;&lt;/titles&gt;&lt;periodical&gt;&lt;full-title&gt;Eur J Oral Sci&lt;/full-title&gt;&lt;abbr-1&gt;European journal of oral sciences&lt;/abbr-1&gt;&lt;/periodical&gt;&lt;volume&gt;130&lt;/volume&gt;&lt;number&gt;4&lt;/number&gt;&lt;keywords&gt;&lt;keyword&gt;Cytokines&lt;/keyword&gt;&lt;keyword&gt;Humans&lt;/keyword&gt;&lt;keyword&gt;Leukocytes, Mononuclear&lt;/keyword&gt;&lt;keyword&gt;Nicotine/adverse effects&lt;/keyword&gt;&lt;keyword&gt;Sweden&lt;/keyword&gt;&lt;keyword&gt;Tobacco, Smokeless/adverse effects&lt;/keyword&gt;&lt;/keywords&gt;&lt;dates&gt;&lt;year&gt;2022&lt;/year&gt;&lt;/dates&gt;&lt;isbn&gt;1600-0722 ; 0909-8836&amp;#xD;1600-0722&amp;#xD;0909-8836&lt;/isbn&gt;&lt;accession-num&gt;35853092&lt;/accession-num&gt;&lt;urls&gt;&lt;related-urls&gt;&lt;url&gt;https://livivo.idm.oclc.org/login?url=https://onlinelibrary.wiley.com/doi/full/10.1111/eos.12885&lt;/url&gt;&lt;url&gt;http://www.ncbi.nlm.nih.gov/pubmed/35853092&lt;/url&gt;&lt;/related-urls&gt;&lt;/urls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8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1DD938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21D8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E2A7D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CE17B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</w:tcPr>
          <w:p w14:paraId="7A72FC6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 (3 or 6 mg N)</w:t>
            </w:r>
          </w:p>
          <w:p w14:paraId="2849072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14A35A6D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one</w:t>
            </w:r>
          </w:p>
        </w:tc>
        <w:tc>
          <w:tcPr>
            <w:tcW w:w="3402" w:type="dxa"/>
          </w:tcPr>
          <w:p w14:paraId="59D0CE7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Intervention study over 6 weeks, 60 snus users were asked to replace snus with 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, visits at BL, 2, 4, 6 weeks</w:t>
            </w:r>
          </w:p>
          <w:p w14:paraId="3A8E181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/F=39/21</w:t>
            </w:r>
          </w:p>
          <w:p w14:paraId="783E977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ge: 31±10y</w:t>
            </w:r>
          </w:p>
          <w:p w14:paraId="1445DF7E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79B92DA" w14:textId="4E2E91BF" w:rsidR="00E7788B" w:rsidRPr="00C33E65" w:rsidRDefault="009F002C" w:rsidP="005F2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one interview, self-report, 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freely provided at each visit</w:t>
            </w:r>
          </w:p>
        </w:tc>
        <w:tc>
          <w:tcPr>
            <w:tcW w:w="3827" w:type="dxa"/>
          </w:tcPr>
          <w:p w14:paraId="065DAA3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oral mucosa lesions at the site of snus/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 use</w:t>
            </w:r>
          </w:p>
          <w:p w14:paraId="52588EFF" w14:textId="77777777" w:rsidR="00E7788B" w:rsidRPr="002172F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72A641" w14:textId="77777777" w:rsidR="00E7788B" w:rsidRPr="001F6728" w:rsidRDefault="00E7788B" w:rsidP="00E7788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o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 and severity of lesions significantly</w:t>
            </w:r>
            <w:r w:rsidRPr="00217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d from BL to 6 wee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</w:t>
            </w:r>
          </w:p>
        </w:tc>
        <w:tc>
          <w:tcPr>
            <w:tcW w:w="1843" w:type="dxa"/>
          </w:tcPr>
          <w:p w14:paraId="0B60C86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ompliance for 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 use not verified</w:t>
            </w:r>
          </w:p>
          <w:p w14:paraId="1AF416F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hort 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 use investigated (6 weeks)</w:t>
            </w:r>
          </w:p>
          <w:p w14:paraId="2122DB60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inclusion of a pos. (snus) or neg. (cessation) control</w:t>
            </w:r>
          </w:p>
        </w:tc>
      </w:tr>
      <w:tr w:rsidR="00E7788B" w:rsidRPr="008E6B79" w14:paraId="2A259173" w14:textId="77777777" w:rsidTr="00BC60B9">
        <w:tc>
          <w:tcPr>
            <w:tcW w:w="841" w:type="dxa"/>
          </w:tcPr>
          <w:p w14:paraId="237AE33C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8" w:type="dxa"/>
            <w:gridSpan w:val="2"/>
          </w:tcPr>
          <w:p w14:paraId="3C6C29B2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Jass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Ephc3NlcjwvQXV0aG9yPjxZZWFyPjIwMjE8L1llYXI+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Ephc3NlcjwvQXV0aG9yPjxZZWFyPjIwMjE8L1llYXI+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9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C8874A6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EFB5C2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CA8D2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555DC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3B9D08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041A04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66EAB1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946369A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15A9BBE4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2B99DCBE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48B6205E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43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visits at BL, 1, 6, 12 months post treatment start (implants)</w:t>
            </w:r>
          </w:p>
          <w:p w14:paraId="0E048A99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Patients, 18-70y:</w:t>
            </w:r>
          </w:p>
          <w:p w14:paraId="5F45B7E4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0 CC, M/F=12/8, 54.1y</w:t>
            </w:r>
          </w:p>
          <w:p w14:paraId="10AC9B65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0 EC, M/F=9/11, 46.8y</w:t>
            </w:r>
          </w:p>
          <w:p w14:paraId="48D224F1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0 NS, M/F=10/10, 46.9y</w:t>
            </w:r>
          </w:p>
        </w:tc>
        <w:tc>
          <w:tcPr>
            <w:tcW w:w="2694" w:type="dxa"/>
          </w:tcPr>
          <w:p w14:paraId="40E014AE" w14:textId="138872F2" w:rsidR="00E7788B" w:rsidRDefault="009F002C" w:rsidP="00301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ssment of data not reported</w:t>
            </w:r>
          </w:p>
          <w:p w14:paraId="6F863CF6" w14:textId="77777777" w:rsidR="00E7788B" w:rsidRDefault="00E7788B" w:rsidP="00301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at least 1y (past year)</w:t>
            </w:r>
          </w:p>
          <w:p w14:paraId="0BDD9CD6" w14:textId="77777777" w:rsidR="00E7788B" w:rsidRDefault="00E7788B" w:rsidP="00301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9.2±0.6 cig/d</w:t>
            </w:r>
          </w:p>
          <w:p w14:paraId="4FD66DC5" w14:textId="77777777" w:rsidR="00E7788B" w:rsidRDefault="00E7788B" w:rsidP="00301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at least 1y (past year)</w:t>
            </w:r>
          </w:p>
          <w:p w14:paraId="703E08F6" w14:textId="77777777" w:rsidR="00E7788B" w:rsidRPr="00C33E65" w:rsidRDefault="00E7788B" w:rsidP="00301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6.5±0.9 sessions/d</w:t>
            </w:r>
          </w:p>
        </w:tc>
        <w:tc>
          <w:tcPr>
            <w:tcW w:w="3827" w:type="dxa"/>
          </w:tcPr>
          <w:p w14:paraId="16EAC2E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-implant clinical parameters: gingival color, BOP, PD, PI;</w:t>
            </w:r>
          </w:p>
          <w:p w14:paraId="4742C871" w14:textId="77777777" w:rsidR="00E7788B" w:rsidRDefault="005F2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-</w:t>
            </w:r>
            <w:proofErr w:type="spellStart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</w:t>
            </w:r>
            <w:proofErr w:type="spellEnd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Ms in saliva: IL-1ß, IL-6, MMP-8, TNF-α, TIMP-1</w:t>
            </w:r>
          </w:p>
          <w:p w14:paraId="68107250" w14:textId="77777777" w:rsidR="00E7788B" w:rsidRPr="005F2191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outcome:</w:t>
            </w:r>
          </w:p>
          <w:p w14:paraId="59FE4A0B" w14:textId="77777777" w:rsidR="00E7788B" w:rsidRPr="005F2191" w:rsidRDefault="005F2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788B" w:rsidRP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 for sign. least favorable outcome over time:</w:t>
            </w:r>
          </w:p>
          <w:p w14:paraId="0B6B5FD1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 &gt; G1 &gt; G3</w:t>
            </w:r>
          </w:p>
        </w:tc>
        <w:tc>
          <w:tcPr>
            <w:tcW w:w="1843" w:type="dxa"/>
          </w:tcPr>
          <w:p w14:paraId="314783E8" w14:textId="5FCCD728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 information on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use assessment</w:t>
            </w:r>
          </w:p>
          <w:p w14:paraId="1F9C30DA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460ADF4E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clusive EC (EC only) use not verified</w:t>
            </w:r>
          </w:p>
        </w:tc>
      </w:tr>
      <w:tr w:rsidR="00E7788B" w:rsidRPr="008E6B79" w14:paraId="38027AA4" w14:textId="77777777" w:rsidTr="00BC60B9">
        <w:tc>
          <w:tcPr>
            <w:tcW w:w="841" w:type="dxa"/>
          </w:tcPr>
          <w:p w14:paraId="7E49A1A5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1428" w:type="dxa"/>
            <w:gridSpan w:val="2"/>
          </w:tcPr>
          <w:p w14:paraId="69CB31F9" w14:textId="77777777" w:rsidR="00E7788B" w:rsidRDefault="00087C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htani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HFhaHRhbmk8L0F1dGhvcj48WWVhcj4yMDE5PC9ZZWFy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HFhaHRhbmk8L0F1dGhvcj48WWVhcj4yMDE5PC9ZZWFy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0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349013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F5F3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B46D1D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ACAD9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D4D473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E73617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812E300" w14:textId="77777777" w:rsidR="00E7788B" w:rsidRDefault="00E7788B" w:rsidP="001431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079B5E41" w14:textId="77777777" w:rsidR="00E7788B" w:rsidRDefault="00E7788B" w:rsidP="001431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, WP</w:t>
            </w:r>
          </w:p>
          <w:p w14:paraId="6E7BA2C6" w14:textId="77777777" w:rsidR="00E7788B" w:rsidRPr="00C33E65" w:rsidRDefault="00E7788B" w:rsidP="001431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18208ADB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1A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2 Males with implants</w:t>
            </w:r>
          </w:p>
          <w:p w14:paraId="337BB007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5 CC: 35.3±1.2y</w:t>
            </w:r>
          </w:p>
          <w:p w14:paraId="2B1CC66D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3 WP: 34.1±1.2y</w:t>
            </w:r>
          </w:p>
          <w:p w14:paraId="09F4FAD3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4 EC: 33.5±0.7y</w:t>
            </w:r>
          </w:p>
          <w:p w14:paraId="16471F1C" w14:textId="77777777" w:rsidR="00E7788B" w:rsidRPr="00C33E65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35 NS: 32.2±0.6y</w:t>
            </w:r>
          </w:p>
        </w:tc>
        <w:tc>
          <w:tcPr>
            <w:tcW w:w="2694" w:type="dxa"/>
          </w:tcPr>
          <w:p w14:paraId="41814053" w14:textId="1911CF7F" w:rsidR="00E7788B" w:rsidRDefault="009F00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5F2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68D911D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at least 1 y and 1 cig/d</w:t>
            </w:r>
          </w:p>
          <w:p w14:paraId="5004BAA9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10.2±4.1y; 9.3±0.6 cig/d</w:t>
            </w:r>
          </w:p>
          <w:p w14:paraId="6079B6EA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P: at least 1 y and 1 WP/d</w:t>
            </w:r>
          </w:p>
          <w:p w14:paraId="386B20D3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8.3.2±0.4y; 5.1±0.3 WP/d</w:t>
            </w:r>
          </w:p>
          <w:p w14:paraId="00D71520" w14:textId="77777777" w:rsidR="00E7788B" w:rsidRDefault="00E7788B" w:rsidP="009D3C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at least 1 y and 1 sess</w:t>
            </w:r>
            <w:r w:rsid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  <w:p w14:paraId="56521144" w14:textId="77777777" w:rsidR="00E7788B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3.5±0.6y; 14.3±1.2 sess</w:t>
            </w:r>
            <w:r w:rsid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  <w:p w14:paraId="256D30BA" w14:textId="77777777" w:rsidR="00E7788B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were excluded</w:t>
            </w:r>
          </w:p>
          <w:p w14:paraId="68F31866" w14:textId="77777777" w:rsidR="00E7788B" w:rsidRPr="00C33E65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and WP were all former CC</w:t>
            </w:r>
            <w:r w:rsid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rs</w:t>
            </w:r>
          </w:p>
        </w:tc>
        <w:tc>
          <w:tcPr>
            <w:tcW w:w="3827" w:type="dxa"/>
          </w:tcPr>
          <w:p w14:paraId="50FBF02C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-implant clinical parameters: PI, PD, BOP; in PISF: cotinine</w:t>
            </w:r>
          </w:p>
          <w:p w14:paraId="6C39B022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G1/G2/G3/G4</w:t>
            </w:r>
          </w:p>
          <w:p w14:paraId="7C26F49F" w14:textId="77777777" w:rsidR="00E7788B" w:rsidRPr="007659FA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9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(%): 38.6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 w:rsidR="007659FA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5.5</w:t>
            </w:r>
            <w:r w:rsid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,d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7.2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,e</w:t>
            </w:r>
            <w:r w:rsidR="007659FA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.6</w:t>
            </w:r>
            <w:r w:rsidR="007659FA" w:rsidRP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,d</w:t>
            </w:r>
            <w:r w:rsid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e</w:t>
            </w:r>
            <w:r w:rsidR="005D2B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D8363BB" w14:textId="77777777" w:rsidR="00E7788B" w:rsidRPr="007659FA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 (%): 6.8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.9</w:t>
            </w:r>
            <w:r w:rsid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6.6</w:t>
            </w:r>
            <w:r w:rsid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.8</w:t>
            </w:r>
            <w:r w:rsidR="005D2BF7" w:rsidRP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  <w:r w:rsidR="005D2B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495F365" w14:textId="77777777" w:rsidR="00E7788B" w:rsidRPr="0070697E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 (mm): 4.8</w:t>
            </w:r>
            <w:r w:rsidRPr="007069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5D2BF7" w:rsidRPr="007069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 w:rsidRP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.4</w:t>
            </w:r>
            <w:r w:rsidR="005D2BF7" w:rsidRPr="007069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,d</w:t>
            </w:r>
            <w:r w:rsidRP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.2</w:t>
            </w:r>
            <w:r w:rsidR="005D2BF7" w:rsidRPr="007069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,e</w:t>
            </w:r>
            <w:r w:rsidRP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.8</w:t>
            </w:r>
            <w:r w:rsidR="005D2BF7" w:rsidRPr="007069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d,e</w:t>
            </w:r>
            <w:r w:rsidR="005D2BF7" w:rsidRP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7A74A45" w14:textId="77777777" w:rsidR="00E7788B" w:rsidRPr="007659FA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tinine (ng/mL): 307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76</w:t>
            </w:r>
            <w:r w:rsid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42</w:t>
            </w:r>
            <w:r w:rsid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.2</w:t>
            </w:r>
            <w:r w:rsidR="005D2BF7" w:rsidRP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</w:p>
          <w:p w14:paraId="67D93E70" w14:textId="77777777" w:rsidR="00E7788B" w:rsidRPr="007659FA" w:rsidRDefault="005D2BF7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  <w:proofErr w:type="spellEnd"/>
            <w:r w:rsidRPr="005D2B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…</w:t>
            </w:r>
            <w:r w:rsidR="00E7788B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</w:t>
            </w:r>
            <w:r w:rsidR="00E7788B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ters mean sig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cant</w:t>
            </w:r>
            <w:r w:rsidR="00E7788B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groups</w:t>
            </w:r>
            <w:r w:rsidR="00E7788B" w:rsidRPr="00765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&lt;0.05)</w:t>
            </w:r>
          </w:p>
          <w:p w14:paraId="143D34D1" w14:textId="77777777" w:rsidR="00E7788B" w:rsidRPr="007659FA" w:rsidRDefault="00E7788B" w:rsidP="00F056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1FFF82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599DFF0" w14:textId="77777777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no causality)</w:t>
            </w:r>
          </w:p>
          <w:p w14:paraId="5B30DF7D" w14:textId="72BCFD60" w:rsidR="00E7788B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for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it</w:t>
            </w:r>
          </w:p>
          <w:p w14:paraId="7CFAAE6D" w14:textId="77777777" w:rsidR="00E7788B" w:rsidRPr="00C33E65" w:rsidRDefault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</w:tc>
      </w:tr>
      <w:tr w:rsidR="00E7788B" w:rsidRPr="008E6B79" w14:paraId="1A8BB0E4" w14:textId="77777777" w:rsidTr="00BC60B9">
        <w:tc>
          <w:tcPr>
            <w:tcW w:w="841" w:type="dxa"/>
          </w:tcPr>
          <w:p w14:paraId="5227C6E9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8" w:type="dxa"/>
            <w:gridSpan w:val="2"/>
          </w:tcPr>
          <w:p w14:paraId="5B06B09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qahtani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FFhaHRhbmk8L0F1dGhvcj48WWVhcj4yMDE4PC9ZZWFy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FFhaHRhbmk8L0F1dGhvcj48WWVhcj4yMDE4PC9ZZWFy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AB233F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FE4F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7FC2F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66E1B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DB94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EA323D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496064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0A7BD3D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, WP</w:t>
            </w:r>
          </w:p>
          <w:p w14:paraId="4B7BD213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6837085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1A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60 Males, ≥ 30y old, with implants (≥3y ago), </w:t>
            </w:r>
          </w:p>
          <w:p w14:paraId="224862A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0 CC: 45.8±6.8y</w:t>
            </w:r>
          </w:p>
          <w:p w14:paraId="4DFD611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0 WP: 43.5±4.9y</w:t>
            </w:r>
          </w:p>
          <w:p w14:paraId="0C832AB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0 EC: 35.6±7.1y</w:t>
            </w:r>
          </w:p>
          <w:p w14:paraId="1F0B7E03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40 NS: 43.6±2.7y</w:t>
            </w:r>
          </w:p>
        </w:tc>
        <w:tc>
          <w:tcPr>
            <w:tcW w:w="2694" w:type="dxa"/>
          </w:tcPr>
          <w:p w14:paraId="16EDFB67" w14:textId="628A87E9" w:rsidR="00E7788B" w:rsidRDefault="009F002C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5D2B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42D26EB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, WP and EC inclusion criteria: at least 10 times/d for &gt;5y</w:t>
            </w:r>
          </w:p>
          <w:p w14:paraId="1DEF3E13" w14:textId="77777777" w:rsidR="00E7788B" w:rsidRDefault="00E7788B" w:rsidP="00E439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, D: 21.3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y; 14.6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8 cig/d; 8.1±0.7 min/cig</w:t>
            </w:r>
          </w:p>
          <w:p w14:paraId="7E2D2A94" w14:textId="77777777" w:rsidR="00E7788B" w:rsidRDefault="00E7788B" w:rsidP="00E439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P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P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d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P</w:t>
            </w:r>
          </w:p>
          <w:p w14:paraId="25C75B24" w14:textId="77777777" w:rsidR="00E7788B" w:rsidRPr="00E439E7" w:rsidRDefault="00E7788B" w:rsidP="00E439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, 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</w:t>
            </w:r>
            <w:proofErr w:type="spellEnd"/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d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  <w:r w:rsidRPr="00E43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</w:t>
            </w:r>
            <w:proofErr w:type="spellEnd"/>
          </w:p>
        </w:tc>
        <w:tc>
          <w:tcPr>
            <w:tcW w:w="3827" w:type="dxa"/>
          </w:tcPr>
          <w:p w14:paraId="6C0032CA" w14:textId="77777777" w:rsidR="00E7788B" w:rsidRDefault="00E7788B" w:rsidP="00E439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-implant clinical parameters: PI, PD, BOP, RBL; in PISF: TNF-α, IL-6, IL-1ß</w:t>
            </w:r>
          </w:p>
          <w:p w14:paraId="5EA970DB" w14:textId="77777777" w:rsidR="00E7788B" w:rsidRPr="00025FC8" w:rsidRDefault="00E7788B" w:rsidP="00E439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G1/G2/G3/G4</w:t>
            </w:r>
          </w:p>
          <w:p w14:paraId="255B7CF8" w14:textId="77777777" w:rsidR="00E7788B" w:rsidRPr="00025FC8" w:rsidRDefault="00E7788B" w:rsidP="006A4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 (%): 67.4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62.8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51.9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.1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</w:p>
          <w:p w14:paraId="41D5EFCA" w14:textId="77777777" w:rsidR="00E7788B" w:rsidRPr="00025FC8" w:rsidRDefault="00E7788B" w:rsidP="006A4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 (%): 16.7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8.4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3.3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8.9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  <w:r w:rsid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75CECFA" w14:textId="77777777" w:rsidR="00E7788B" w:rsidRPr="00025FC8" w:rsidRDefault="00E7788B" w:rsidP="006A4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 (mm): 7.8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.0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.3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,d</w:t>
            </w:r>
            <w:r w:rsid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.4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,d</w:t>
            </w:r>
            <w:r w:rsid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52FC0F6E" w14:textId="77777777" w:rsidR="00E7788B" w:rsidRPr="00025FC8" w:rsidRDefault="00E7788B" w:rsidP="006A4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NF-α, IL-6, IL-1ß: G1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≈G2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G3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&gt;G4</w:t>
            </w:r>
            <w:r w:rsidR="00025FC8"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</w:p>
          <w:p w14:paraId="2AE8DC48" w14:textId="77777777" w:rsidR="00E7788B" w:rsidRPr="00025FC8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ith G1, G2, G3 sign diff. from G4)</w:t>
            </w:r>
          </w:p>
          <w:p w14:paraId="42579085" w14:textId="77777777" w:rsidR="00E7788B" w:rsidRPr="006A49DA" w:rsidRDefault="00025FC8" w:rsidP="00025F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proofErr w:type="gramEnd"/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 w:rsidRPr="00025F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…</w:t>
            </w:r>
            <w:r w:rsidR="00E7788B"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</w:t>
            </w:r>
            <w:r w:rsidR="00E7788B"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ters mean sign. dif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groups</w:t>
            </w:r>
            <w:r w:rsidR="00E7788B" w:rsidRPr="00025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&lt;0.01)</w:t>
            </w:r>
          </w:p>
        </w:tc>
        <w:tc>
          <w:tcPr>
            <w:tcW w:w="1843" w:type="dxa"/>
          </w:tcPr>
          <w:p w14:paraId="34501A6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011C454" w14:textId="72F497B4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for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  <w:p w14:paraId="44A5750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even considered</w:t>
            </w:r>
          </w:p>
          <w:p w14:paraId="1A865A7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2F496A1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former use of CC considered</w:t>
            </w:r>
          </w:p>
          <w:p w14:paraId="2E76B1B1" w14:textId="77777777" w:rsidR="00E7788B" w:rsidRPr="006A49D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S regarded as necessary (authors)</w:t>
            </w:r>
          </w:p>
        </w:tc>
      </w:tr>
      <w:tr w:rsidR="00E7788B" w:rsidRPr="008E6B79" w14:paraId="52C4BF22" w14:textId="77777777" w:rsidTr="00BC60B9">
        <w:tc>
          <w:tcPr>
            <w:tcW w:w="841" w:type="dxa"/>
          </w:tcPr>
          <w:p w14:paraId="7C0DC948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28" w:type="dxa"/>
            <w:gridSpan w:val="2"/>
          </w:tcPr>
          <w:p w14:paraId="37EFC0A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eja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clJlamFpZTwvQXV0aG9yPjxZZWFyPjIwMTk8L1llYXI+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clJlamFpZTwvQXV0aG9yPjxZZWFyPjIwMTk8L1llYXI+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3BF678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F3156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92A8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3208A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841AE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82CF1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EB0CF0C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003F3B9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72A9DD6A" w14:textId="77777777" w:rsidR="00E7788B" w:rsidRPr="00C33E65" w:rsidRDefault="00E7788B" w:rsidP="00703A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79A02A3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67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5 Males with implants</w:t>
            </w:r>
          </w:p>
          <w:p w14:paraId="10803974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2 CC: 40.4±3.5y</w:t>
            </w:r>
          </w:p>
          <w:p w14:paraId="2228D6E8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1 EC: 35.8±6.2y</w:t>
            </w:r>
          </w:p>
          <w:p w14:paraId="13C94BDD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2 NS: 42.6±2.7y</w:t>
            </w:r>
          </w:p>
          <w:p w14:paraId="2C701F00" w14:textId="77777777" w:rsidR="00E7788B" w:rsidRPr="00C33E65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646201F0" w14:textId="64A36E4B" w:rsidR="00E7788B" w:rsidRDefault="009F002C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 H</w:t>
            </w:r>
            <w:r w:rsidR="00190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ry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EF14435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at least 1 y (past year)</w:t>
            </w:r>
          </w:p>
          <w:p w14:paraId="28D26DF0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13.7±7.2y; 11.3 cig/d; 10.4 min/cig</w:t>
            </w:r>
          </w:p>
          <w:p w14:paraId="2BD04B02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at least 1 y (past year)</w:t>
            </w:r>
          </w:p>
          <w:p w14:paraId="70DA55C1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4.4±1.8y; 6.5 sess</w:t>
            </w:r>
            <w:r w:rsidR="00190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; 37.7 min/sess</w:t>
            </w:r>
            <w:r w:rsidR="00190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</w:p>
          <w:p w14:paraId="0318B8A4" w14:textId="77777777" w:rsidR="00E7788B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excluded</w:t>
            </w:r>
          </w:p>
          <w:p w14:paraId="667011DD" w14:textId="77777777" w:rsidR="00E7788B" w:rsidRPr="00C33E65" w:rsidRDefault="00E7788B" w:rsidP="00B167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46A4485" w14:textId="77777777" w:rsidR="00E7788B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-implant clinical parameters: PI, PD, BOP, MBL; in PISF: MMP-9, IL-1ß</w:t>
            </w:r>
          </w:p>
          <w:p w14:paraId="2BD38F1D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G1/G2/G3</w:t>
            </w:r>
          </w:p>
          <w:p w14:paraId="6E261B7B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 (%): 56.4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3.5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9.7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r w:rsid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6F9369E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 (%): 18.4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4.7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9.8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1B12BD4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 (mm): 23.8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5.9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.5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4EB5B73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BL (mm): 3.1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.2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.8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4203926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MP-9 (ng/mL): 113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8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8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533D2FA2" w14:textId="77777777" w:rsidR="00E7788B" w:rsidRPr="004014BE" w:rsidRDefault="00E7788B" w:rsidP="002D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1ß (</w:t>
            </w:r>
            <w:proofErr w:type="spellStart"/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: 247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6</w:t>
            </w:r>
            <w:r w:rsid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78</w:t>
            </w:r>
            <w:r w:rsidR="004014BE"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5948F8" w14:textId="77777777" w:rsidR="00E7788B" w:rsidRPr="00C33E65" w:rsidRDefault="004014BE" w:rsidP="004014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proofErr w:type="gramEnd"/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 w:rsidRPr="00401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…</w:t>
            </w:r>
            <w:r w:rsidR="00E7788B"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</w:t>
            </w:r>
            <w:r w:rsidR="00E7788B"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ters mean sign. dif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groups</w:t>
            </w:r>
            <w:r w:rsidR="00E7788B" w:rsidRPr="00401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&lt;0.01)</w:t>
            </w:r>
          </w:p>
        </w:tc>
        <w:tc>
          <w:tcPr>
            <w:tcW w:w="1843" w:type="dxa"/>
          </w:tcPr>
          <w:p w14:paraId="15513A3F" w14:textId="77777777" w:rsidR="00E7788B" w:rsidRDefault="00E7788B" w:rsidP="00E61C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683448F1" w14:textId="4800914A" w:rsidR="00E7788B" w:rsidRDefault="00E7788B" w:rsidP="00E61C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nly self-reports for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  <w:p w14:paraId="38DF3F63" w14:textId="77777777" w:rsidR="00E7788B" w:rsidRDefault="00E7788B" w:rsidP="00E61C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678F79C7" w14:textId="77777777" w:rsidR="00E7788B" w:rsidRDefault="00E7788B" w:rsidP="00E61C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former use of CC considered</w:t>
            </w:r>
          </w:p>
          <w:p w14:paraId="063FA5B5" w14:textId="77777777" w:rsidR="00E7788B" w:rsidRPr="00C33E65" w:rsidRDefault="00E7788B" w:rsidP="00E61C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S regarded as necessary (authors)</w:t>
            </w:r>
          </w:p>
        </w:tc>
      </w:tr>
      <w:tr w:rsidR="00E7788B" w:rsidRPr="002172FF" w14:paraId="095459C7" w14:textId="77777777" w:rsidTr="00BC60B9">
        <w:tc>
          <w:tcPr>
            <w:tcW w:w="851" w:type="dxa"/>
            <w:gridSpan w:val="2"/>
          </w:tcPr>
          <w:p w14:paraId="60E565E6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</w:tcPr>
          <w:p w14:paraId="5B830DA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egw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HVlZ3d1PC9BdXRob3I+PFllYXI+MjAxOTwvWWVhcj48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HVlZ3d1PC9BdXRob3I+PFllYXI+MjAxOTwvWWVhcj48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3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DAEDAF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130AC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912DFD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59E178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7CF88C7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6631EB47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NU (never EC users)</w:t>
            </w:r>
          </w:p>
        </w:tc>
        <w:tc>
          <w:tcPr>
            <w:tcW w:w="3402" w:type="dxa"/>
          </w:tcPr>
          <w:p w14:paraId="241BDD3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A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 w:rsidR="004E6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H, 2013-2016 (waves 1, 2, 3)</w:t>
            </w:r>
          </w:p>
          <w:p w14:paraId="5C03037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s reporting no ‘gum disease’ at BL (wave 1), 18-55+ y old:</w:t>
            </w:r>
          </w:p>
          <w:p w14:paraId="7AA9B13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G1: 9632 NU at all 3 waves, 44.4 % M</w:t>
            </w:r>
          </w:p>
          <w:p w14:paraId="5AFF9C6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29 longitudinal EC (all 3 waves), 53.2 % M</w:t>
            </w:r>
          </w:p>
          <w:p w14:paraId="1B1F57E9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8298 non-longitudinal EC: 52.3 % M</w:t>
            </w:r>
          </w:p>
        </w:tc>
        <w:tc>
          <w:tcPr>
            <w:tcW w:w="2694" w:type="dxa"/>
          </w:tcPr>
          <w:p w14:paraId="1C7C463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/N His</w:t>
            </w:r>
            <w:r w:rsidR="00653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669F354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 CC (%)/FS (%)</w:t>
            </w:r>
          </w:p>
          <w:p w14:paraId="04CCAC1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4.3/20.5</w:t>
            </w:r>
          </w:p>
          <w:p w14:paraId="3AF264B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ngitudinal EC: 38.6/38.6</w:t>
            </w:r>
          </w:p>
          <w:p w14:paraId="000DA39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Non-longitudinal EC (no daily use): 40.1/14.5</w:t>
            </w:r>
          </w:p>
          <w:p w14:paraId="26495755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14:paraId="66A8274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ed oral health problems:</w:t>
            </w:r>
          </w:p>
          <w:p w14:paraId="5BF8B12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 ratio (CI) compared to G1 (NU):</w:t>
            </w:r>
          </w:p>
          <w:p w14:paraId="6EB0180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w gum disease: G2: 1.76 (1.12-2.76)</w:t>
            </w:r>
          </w:p>
          <w:p w14:paraId="7495B01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G3: 1.09 (0.87-1.35)</w:t>
            </w:r>
          </w:p>
          <w:p w14:paraId="2D92029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BLT: G2: 1.67 (1.06-2.63)</w:t>
            </w:r>
          </w:p>
          <w:p w14:paraId="557AC57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G3: 1.10 (0.91-1.33)</w:t>
            </w:r>
          </w:p>
          <w:p w14:paraId="61F5E87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y periodontal. disease:</w:t>
            </w:r>
          </w:p>
          <w:p w14:paraId="31E47B6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G2: 1.58 (1.06-2.34)</w:t>
            </w:r>
          </w:p>
          <w:p w14:paraId="255E9AD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G3: 1.09 (0.93-1.29)</w:t>
            </w:r>
          </w:p>
          <w:p w14:paraId="39664EEB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s over time (BL to FU) reported</w:t>
            </w:r>
          </w:p>
        </w:tc>
        <w:tc>
          <w:tcPr>
            <w:tcW w:w="1843" w:type="dxa"/>
          </w:tcPr>
          <w:p w14:paraId="24EE650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Dual use for G2 not considered, let alone verified</w:t>
            </w:r>
          </w:p>
          <w:p w14:paraId="68A6F80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Only self-reports (T/N his</w:t>
            </w:r>
            <w:r w:rsidR="00653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iagnosis), recall bias</w:t>
            </w:r>
          </w:p>
          <w:p w14:paraId="68867571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itive control</w:t>
            </w:r>
          </w:p>
        </w:tc>
      </w:tr>
      <w:tr w:rsidR="00E7788B" w:rsidRPr="008E6B79" w14:paraId="46B314CC" w14:textId="77777777" w:rsidTr="00BC60B9">
        <w:tc>
          <w:tcPr>
            <w:tcW w:w="851" w:type="dxa"/>
            <w:gridSpan w:val="2"/>
          </w:tcPr>
          <w:p w14:paraId="0404E616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418" w:type="dxa"/>
          </w:tcPr>
          <w:p w14:paraId="4AFB95B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dell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rdellini&lt;/Author&gt;&lt;Year&gt;2018&lt;/Year&gt;&lt;RecNum&gt;118662&lt;/RecNum&gt;&lt;DisplayText&gt;(14)&lt;/DisplayText&gt;&lt;record&gt;&lt;rec-number&gt;118662&lt;/rec-number&gt;&lt;foreign-keys&gt;&lt;key app="EN" db-id="9a92d2ft0z0az6es92rvr2diwxdrsdp2wf20" timestamp="1568359045" guid="c7a49ba5-4737-419a-b7f7-167f12fec6e0"&gt;118662&lt;/key&gt;&lt;/foreign-keys&gt;&lt;ref-type name="Journal Article"&gt;17&lt;/ref-type&gt;&lt;contributors&gt;&lt;authors&gt;&lt;author&gt;Bardellini, E.&lt;/author&gt;&lt;author&gt;Amadori, F.&lt;/author&gt;&lt;author&gt;Conti, G.&lt;/author&gt;&lt;author&gt;Majorana, A.&lt;/author&gt;&lt;/authors&gt;&lt;/contributors&gt;&lt;auth-address&gt;a Department of Medical and Surgical Specialities, Radiological Sciences and Public Health , Dental School, University of Brescia , Brescia , Italy.&amp;#xD;b Department of Oral Surgery , University Vita-Salute San Raffaele , Milan , Italy.&lt;/auth-address&gt;&lt;titles&gt;&lt;title&gt;Oral mucosal lesions in electronic cigarettes consumers versus former smokers&lt;/title&gt;&lt;secondary-title&gt;Acta Odontol Scand&lt;/secondary-title&gt;&lt;alt-title&gt;Acta odontologica Scandinavica&lt;/alt-title&gt;&lt;/titles&gt;&lt;periodical&gt;&lt;full-title&gt;Acta Odontol Scand&lt;/full-title&gt;&lt;abbr-1&gt;Acta odontologica Scandinavica&lt;/abbr-1&gt;&lt;/periodical&gt;&lt;alt-periodical&gt;&lt;full-title&gt;Acta Odontol Scand&lt;/full-title&gt;&lt;abbr-1&gt;Acta odontologica Scandinavica&lt;/abbr-1&gt;&lt;/alt-periodical&gt;&lt;pages&gt;226-228&lt;/pages&gt;&lt;edition&gt;2017/11/23&lt;/edition&gt;&lt;keywords&gt;&lt;keyword&gt;Smoking&lt;/keyword&gt;&lt;keyword&gt;electronic cigarette&lt;/keyword&gt;&lt;keyword&gt;oral lesion&lt;/keyword&gt;&lt;/keywords&gt;&lt;dates&gt;&lt;year&gt;2018&lt;/year&gt;&lt;pub-dates&gt;&lt;date&gt;Nov 21&lt;/date&gt;&lt;/pub-dates&gt;&lt;/dates&gt;&lt;isbn&gt;0001-6357&lt;/isbn&gt;&lt;accession-num&gt;29161938&lt;/accession-num&gt;&lt;urls&gt;&lt;/urls&gt;&lt;electronic-resource-num&gt;10.1080/00016357.2017.140661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4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0AB380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91B81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4F353F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1BAA04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FA2CCE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639AC9D3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Former smokers (FS)</w:t>
            </w:r>
          </w:p>
        </w:tc>
        <w:tc>
          <w:tcPr>
            <w:tcW w:w="3402" w:type="dxa"/>
          </w:tcPr>
          <w:p w14:paraId="443D87A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rospective case-control, 90 patients with OML (according to WHO), ≥18 y</w:t>
            </w:r>
          </w:p>
          <w:p w14:paraId="078B0AD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5 FS, M/F=22/23, 47±11y</w:t>
            </w:r>
          </w:p>
          <w:p w14:paraId="7C2C5BEE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5 EC, M/F=41/4, 47±10y</w:t>
            </w:r>
          </w:p>
        </w:tc>
        <w:tc>
          <w:tcPr>
            <w:tcW w:w="2694" w:type="dxa"/>
          </w:tcPr>
          <w:p w14:paraId="4CCFBAA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BE4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</w:t>
            </w:r>
            <w:r w:rsidR="00BE4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?), self-reports</w:t>
            </w:r>
            <w:r w:rsidR="00BE4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?)</w:t>
            </w:r>
          </w:p>
          <w:p w14:paraId="5837DEBF" w14:textId="77777777" w:rsidR="00E7788B" w:rsidRDefault="00BE4447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: quit CC 0.5-2 y prior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</w:p>
          <w:p w14:paraId="726935ED" w14:textId="77777777" w:rsidR="00E7788B" w:rsidRPr="00C33E65" w:rsidRDefault="00BE4447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: at least 6 months use</w:t>
            </w:r>
          </w:p>
        </w:tc>
        <w:tc>
          <w:tcPr>
            <w:tcW w:w="3827" w:type="dxa"/>
          </w:tcPr>
          <w:p w14:paraId="4946BE8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L (11 lesions)</w:t>
            </w:r>
          </w:p>
          <w:p w14:paraId="3A09385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tal OML: No sign. difference between G1 and G2</w:t>
            </w:r>
          </w:p>
          <w:p w14:paraId="0EC3F50C" w14:textId="77777777" w:rsidR="00E7788B" w:rsidRPr="00C33E65" w:rsidRDefault="00E7788B" w:rsidP="00BE44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single OML (nicotine stomatitis, hairy tongue, hyperplastic candidiasis): sign. higher in G2 (EC) compared to G1 (FS)</w:t>
            </w:r>
          </w:p>
        </w:tc>
        <w:tc>
          <w:tcPr>
            <w:tcW w:w="1843" w:type="dxa"/>
          </w:tcPr>
          <w:p w14:paraId="0E9C75C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Unclear assessment of T/N his</w:t>
            </w:r>
            <w:r w:rsidR="00BE4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</w:p>
          <w:p w14:paraId="235DF68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in G2 not considered or verified</w:t>
            </w:r>
          </w:p>
          <w:p w14:paraId="66C87B1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itive control</w:t>
            </w:r>
          </w:p>
          <w:p w14:paraId="342691C5" w14:textId="77777777" w:rsidR="00E7788B" w:rsidRPr="00C33E6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</w:tc>
      </w:tr>
      <w:tr w:rsidR="00E7788B" w:rsidRPr="008E6B79" w14:paraId="50E8CC6A" w14:textId="77777777" w:rsidTr="00BC60B9">
        <w:tc>
          <w:tcPr>
            <w:tcW w:w="841" w:type="dxa"/>
          </w:tcPr>
          <w:p w14:paraId="5F31B4F8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28" w:type="dxa"/>
            <w:gridSpan w:val="2"/>
          </w:tcPr>
          <w:p w14:paraId="10F8664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Shaba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inShabaib&lt;/Author&gt;&lt;Year&gt;2019&lt;/Year&gt;&lt;RecNum&gt;183330&lt;/RecNum&gt;&lt;DisplayText&gt;(15)&lt;/DisplayText&gt;&lt;record&gt;&lt;rec-number&gt;183330&lt;/rec-number&gt;&lt;foreign-keys&gt;&lt;key app="EN" db-id="9a92d2ft0z0az6es92rvr2diwxdrsdp2wf20" timestamp="1667567189" guid="9cee429d-d72c-42a5-a53d-88e05d78ac5e"&gt;183330&lt;/key&gt;&lt;/foreign-keys&gt;&lt;ref-type name="Journal Article"&gt;17&lt;/ref-type&gt;&lt;contributors&gt;&lt;authors&gt;&lt;author&gt;BinShabaib, Munerah&lt;/author&gt;&lt;author&gt;ALHarthi, Shatha Subhi&lt;/author&gt;&lt;author&gt;Akram, Zohaib&lt;/author&gt;&lt;author&gt;Khan, Junad&lt;/author&gt;&lt;author&gt;Rahman, Irfan&lt;/author&gt;&lt;author&gt;Romanos, Georgios E&lt;/author&gt;&lt;author&gt;Javed, Fawad&lt;/author&gt;&lt;/authors&gt;&lt;/contributors&gt;&lt;titles&gt;&lt;title&gt;Clinical periodontal status and gingival crevicular fluid cytokine profile among cigarette-smokers, electronic-cigarette users and never-smokers&lt;/title&gt;&lt;secondary-title&gt;Archives of Oral Biology&lt;/secondary-title&gt;&lt;/titles&gt;&lt;periodical&gt;&lt;full-title&gt;Arch Oral Biol&lt;/full-title&gt;&lt;abbr-1&gt;Archives of oral biology&lt;/abbr-1&gt;&lt;/periodical&gt;&lt;pages&gt;212-217&lt;/pages&gt;&lt;volume&gt;102&lt;/volume&gt;&lt;dates&gt;&lt;year&gt;2019&lt;/year&gt;&lt;/dates&gt;&lt;isbn&gt;0003-9969&lt;/isbn&gt;&lt;urls&gt;&lt;/urls&gt;&lt;electronic-resource-num&gt;https://doi.org/10.1016/j.archoralbio.2019.05.001&lt;/electronic-resource-num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5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478D05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DD80E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A816C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7FCFB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FF15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E9DB31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18A98B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D110A2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01C069EC" w14:textId="77777777" w:rsidR="00E7788B" w:rsidRPr="00C33E65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4DAC22B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12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althy subjects</w:t>
            </w:r>
          </w:p>
          <w:p w14:paraId="5FBD28E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6 CC, M/F=43/3, 44.3±3.5y</w:t>
            </w:r>
          </w:p>
          <w:p w14:paraId="76D786B3" w14:textId="77777777" w:rsidR="00E7788B" w:rsidRDefault="00E7788B" w:rsidP="00F91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4 EC, M/F=42/2, 36.5±1.7y</w:t>
            </w:r>
          </w:p>
          <w:p w14:paraId="45577E3C" w14:textId="77777777" w:rsidR="00E7788B" w:rsidRPr="007E25DF" w:rsidRDefault="00E7788B" w:rsidP="00F91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5 NS, M/F=41/4, 40.6±3.3y</w:t>
            </w:r>
          </w:p>
        </w:tc>
        <w:tc>
          <w:tcPr>
            <w:tcW w:w="2694" w:type="dxa"/>
          </w:tcPr>
          <w:p w14:paraId="48928B5A" w14:textId="77777777" w:rsidR="00E7788B" w:rsidRPr="00F91B43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 w:rsidRPr="00F91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38F8E77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5 cig/d, D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1y, 14.2±0.6 PY, 5.2±0.6 min/cig</w:t>
            </w:r>
          </w:p>
          <w:p w14:paraId="3FD3BB88" w14:textId="77777777" w:rsidR="00E7788B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≥1 times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, D: 9.4±2.6y, 20.3±3.5 min/s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</w:p>
          <w:p w14:paraId="38CE364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never any 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t</w:t>
            </w:r>
          </w:p>
          <w:p w14:paraId="5A064FB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2DD3BC" w14:textId="77777777" w:rsidR="00E7788B" w:rsidRPr="00F91B43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rs excluded</w:t>
            </w:r>
          </w:p>
        </w:tc>
        <w:tc>
          <w:tcPr>
            <w:tcW w:w="3827" w:type="dxa"/>
          </w:tcPr>
          <w:p w14:paraId="5C20B77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eriodontal status: PI, BOP, PD, AL, MBL</w:t>
            </w:r>
          </w:p>
          <w:p w14:paraId="6E2B978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s in GCF: IL-1ß, IL-6, TNF-α, MMP-8, IFN-γ</w:t>
            </w:r>
          </w:p>
          <w:p w14:paraId="1961694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 G1 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3:</w:t>
            </w:r>
          </w:p>
          <w:p w14:paraId="4910315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, PD, AL: G</w:t>
            </w:r>
            <w:r w:rsidRPr="005A4A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G2 &gt; G3</w:t>
            </w:r>
          </w:p>
          <w:p w14:paraId="0D41B61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: G1 &lt; G2 &lt; G3</w:t>
            </w:r>
            <w:r w:rsidRPr="005A4A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CF26D6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BL: 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G2 &gt; G3</w:t>
            </w:r>
          </w:p>
          <w:p w14:paraId="6B5B462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T: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3</w:t>
            </w:r>
          </w:p>
          <w:p w14:paraId="27A03D09" w14:textId="77777777" w:rsidR="00E7788B" w:rsidRDefault="00E7788B" w:rsidP="005A4A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L-1ß, IL-6, TNF-α, MMP-8, IFN-γ:</w:t>
            </w:r>
          </w:p>
          <w:p w14:paraId="4952528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G</w:t>
            </w:r>
            <w:r w:rsidRPr="005A4A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G2 &gt; G3</w:t>
            </w:r>
          </w:p>
          <w:p w14:paraId="76348065" w14:textId="77777777" w:rsidR="00E7788B" w:rsidRDefault="00E7788B" w:rsidP="005A4A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4A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diff. from other 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(p&lt;0.05)</w:t>
            </w:r>
          </w:p>
          <w:p w14:paraId="572E98DA" w14:textId="77777777" w:rsidR="00E7788B" w:rsidRPr="00F91B43" w:rsidRDefault="00E7788B" w:rsidP="0037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 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diff. from other </w:t>
            </w:r>
            <w:r w:rsidR="0052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(p&lt;0.01)</w:t>
            </w:r>
          </w:p>
        </w:tc>
        <w:tc>
          <w:tcPr>
            <w:tcW w:w="1843" w:type="dxa"/>
          </w:tcPr>
          <w:p w14:paraId="31AACE45" w14:textId="77777777" w:rsidR="00E7788B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0B7F633" w14:textId="77777777" w:rsidR="005215A2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2C6CC0CB" w14:textId="77777777" w:rsidR="005215A2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632D0369" w14:textId="77777777" w:rsidR="005215A2" w:rsidRPr="00F91B43" w:rsidRDefault="005215A2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essment of dual use in G2 unclear</w:t>
            </w:r>
          </w:p>
        </w:tc>
      </w:tr>
      <w:tr w:rsidR="00E7788B" w:rsidRPr="0070697E" w14:paraId="3118660F" w14:textId="77777777" w:rsidTr="00BC60B9">
        <w:tc>
          <w:tcPr>
            <w:tcW w:w="851" w:type="dxa"/>
            <w:gridSpan w:val="2"/>
          </w:tcPr>
          <w:p w14:paraId="0DF6EB02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</w:tcPr>
          <w:p w14:paraId="54A25FCD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ng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eng&lt;/Author&gt;&lt;Year&gt;2022&lt;/Year&gt;&lt;RecNum&gt;170872&lt;/RecNum&gt;&lt;DisplayText&gt;(16)&lt;/DisplayText&gt;&lt;record&gt;&lt;rec-number&gt;170872&lt;/rec-number&gt;&lt;foreign-keys&gt;&lt;key app="EN" db-id="9a92d2ft0z0az6es92rvr2diwxdrsdp2wf20" timestamp="1648454521" guid="f6907b72-858a-42a8-8c17-71c718959c53"&gt;170872&lt;/key&gt;&lt;/foreign-keys&gt;&lt;ref-type name="Journal Article"&gt;17&lt;/ref-type&gt;&lt;contributors&gt;&lt;authors&gt;&lt;author&gt;Cheng, G.&lt;/author&gt;&lt;author&gt;Guo, J.&lt;/author&gt;&lt;author&gt;Carmella, S. G.&lt;/author&gt;&lt;author&gt;Lindgren, B.&lt;/author&gt;&lt;author&gt;Ikuemonisan, J.&lt;/author&gt;&lt;author&gt;Jensen, J.&lt;/author&gt;&lt;author&gt;Hatsukami, D. K.&lt;/author&gt;&lt;author&gt;Balbo, S.&lt;/author&gt;&lt;author&gt;Hecht, S. S.&lt;/author&gt;&lt;/authors&gt;&lt;/contributors&gt;&lt;auth-address&gt;Masonic Cancer Center, University of Minnesota, Minneapolis, Minnesota, USA.&lt;/auth-address&gt;&lt;titles&gt;&lt;title&gt;Increased Acrolein-DNA Adducts in Buccal Brushings of e-Cigarette Users&lt;/title&gt;&lt;secondary-title&gt;Carcinogenesis&lt;/secondary-title&gt;&lt;/titles&gt;&lt;periodical&gt;&lt;full-title&gt;Carcinogenesis&lt;/full-title&gt;&lt;/periodical&gt;&lt;pages&gt;437-444&lt;/pages&gt;&lt;volume&gt;43&lt;/volume&gt;&lt;number&gt;5&lt;/number&gt;&lt;edition&gt;20220303&lt;/edition&gt;&lt;keywords&gt;&lt;keyword&gt;DNA damage&lt;/keyword&gt;&lt;keyword&gt;acrolein&lt;/keyword&gt;&lt;keyword&gt;adducts&lt;/keyword&gt;&lt;keyword&gt;e-cigarettes&lt;/keyword&gt;&lt;/keywords&gt;&lt;dates&gt;&lt;year&gt;2022&lt;/year&gt;&lt;pub-dates&gt;&lt;date&gt;Mar 3&lt;/date&gt;&lt;/pub-dates&gt;&lt;/dates&gt;&lt;isbn&gt;0143-3334&lt;/isbn&gt;&lt;accession-num&gt;35239969&lt;/accession-num&gt;&lt;urls&gt;&lt;/urls&gt;&lt;electronic-resource-num&gt;10.1093/carcin/bgac026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6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4421E86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99FFD4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F83950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B8EFA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68C94A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EFEE5C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3C1476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8DDF56B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161CD50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 month FU with monthly visits</w:t>
            </w:r>
          </w:p>
          <w:p w14:paraId="6B25282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subjects, ≥18 y</w:t>
            </w:r>
          </w:p>
          <w:p w14:paraId="0B81A23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0 EC, M/F/?=8/11/1, 18-62y</w:t>
            </w:r>
          </w:p>
          <w:p w14:paraId="0738767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0 NS, M/F=6/14, 21-55y</w:t>
            </w:r>
          </w:p>
          <w:p w14:paraId="1C266BD5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8 CC, M/F=6/2, 28-59y</w:t>
            </w:r>
          </w:p>
        </w:tc>
        <w:tc>
          <w:tcPr>
            <w:tcW w:w="2694" w:type="dxa"/>
          </w:tcPr>
          <w:p w14:paraId="09039CB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706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Interview/Q?, habit veri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 with BMs: CEM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q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</w:p>
          <w:p w14:paraId="6AA056F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D: ≥3m, 4d/week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q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3 nmol/mL, CEMA&lt;2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  <w:p w14:paraId="243477C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&lt;6 pp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</w:p>
          <w:p w14:paraId="0BE3DC6C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&gt;8 pp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EMA&gt;2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827" w:type="dxa"/>
          </w:tcPr>
          <w:p w14:paraId="3F8BC78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lein-DNA adduct in brushed oral cells at 3 visits:</w:t>
            </w:r>
          </w:p>
          <w:p w14:paraId="7071FA3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uct level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mol Guo, median (range):</w:t>
            </w:r>
          </w:p>
          <w:p w14:paraId="5F988244" w14:textId="77777777" w:rsidR="00E7788B" w:rsidRPr="0000667C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79 (5-793)</w:t>
            </w:r>
            <w:r w:rsidRPr="000066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,b</w:t>
            </w:r>
          </w:p>
          <w:p w14:paraId="78CA61C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1 (5-539)</w:t>
            </w:r>
            <w:proofErr w:type="spellStart"/>
            <w:r w:rsidRPr="009D4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  <w:p w14:paraId="071567B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46 (158-5830)</w:t>
            </w:r>
            <w:proofErr w:type="spellStart"/>
            <w:r w:rsidRPr="000066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9D4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  <w:p w14:paraId="5B394E5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ucts sign. correlate with age in G1 and G2</w:t>
            </w:r>
          </w:p>
          <w:p w14:paraId="40805965" w14:textId="77777777" w:rsidR="00E7788B" w:rsidRPr="0000667C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 vs FU: not evaluated</w:t>
            </w:r>
          </w:p>
        </w:tc>
        <w:tc>
          <w:tcPr>
            <w:tcW w:w="1843" w:type="dxa"/>
          </w:tcPr>
          <w:p w14:paraId="16F24B1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: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iance verified with suitable BMs</w:t>
            </w:r>
          </w:p>
          <w:p w14:paraId="68376B33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</w:tc>
      </w:tr>
      <w:tr w:rsidR="00E7788B" w:rsidRPr="008E6B79" w14:paraId="741C4735" w14:textId="77777777" w:rsidTr="00BC60B9">
        <w:tc>
          <w:tcPr>
            <w:tcW w:w="841" w:type="dxa"/>
          </w:tcPr>
          <w:p w14:paraId="101021D2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8" w:type="dxa"/>
            <w:gridSpan w:val="2"/>
          </w:tcPr>
          <w:p w14:paraId="55EE3CF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o, 2017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&lt;/Author&gt;&lt;Year&gt;2017&lt;/Year&gt;&lt;RecNum&gt;114053&lt;/RecNum&gt;&lt;DisplayText&gt;(17)&lt;/DisplayText&gt;&lt;record&gt;&lt;rec-number&gt;114053&lt;/rec-number&gt;&lt;foreign-keys&gt;&lt;key app="EN" db-id="9a92d2ft0z0az6es92rvr2diwxdrsdp2wf20" timestamp="1568353620" guid="8255addf-6270-4d67-9a1f-1e5a720a0b60"&gt;114053&lt;/key&gt;&lt;/foreign-keys&gt;&lt;ref-type name="Journal Article"&gt;17&lt;/ref-type&gt;&lt;contributors&gt;&lt;authors&gt;&lt;author&gt;Cho, J. H.&lt;/author&gt;&lt;/authors&gt;&lt;/contributors&gt;&lt;auth-address&gt;Department of Public Health Administration, Hanyang Women&amp;apos;s University, Seoul, Republic of Korea.&lt;/auth-address&gt;&lt;titles&gt;&lt;title&gt;The association between electronic-cigarette use and self-reported oral symptoms including cracked or broken teeth and tongue and/or inside-cheek pain among adolescents: A cross-sectional stud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80506&lt;/pages&gt;&lt;volume&gt;12&lt;/volume&gt;&lt;number&gt;7&lt;/number&gt;&lt;edition&gt;2017/07/13&lt;/edition&gt;&lt;dates&gt;&lt;year&gt;2017&lt;/year&gt;&lt;/dates&gt;&lt;isbn&gt;1932-6203&lt;/isbn&gt;&lt;accession-num&gt;28700729&lt;/accession-num&gt;&lt;urls&gt;&lt;/urls&gt;&lt;custom2&gt;Pmc5507461&lt;/custom2&gt;&lt;electronic-resource-num&gt;10.1371/journal.pone.0180506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7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FA6D5F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6AF13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5BE2D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4D985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DA333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EAED1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9662B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6251C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4DA44BD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548BEEE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7584758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:  NU (never EC users)</w:t>
            </w:r>
          </w:p>
        </w:tc>
        <w:tc>
          <w:tcPr>
            <w:tcW w:w="3402" w:type="dxa"/>
          </w:tcPr>
          <w:p w14:paraId="30B5BC6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A3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lastRenderedPageBreak/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5528 Adolescents (Web survey i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Korea), 14.99 ±1.74y, 51.6 %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s</w:t>
            </w:r>
          </w:p>
          <w:p w14:paraId="4708C50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G1: 297 EC (daily)</w:t>
            </w:r>
          </w:p>
          <w:p w14:paraId="367B9E0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259 EC (1-29 d in past month)</w:t>
            </w:r>
          </w:p>
          <w:p w14:paraId="3F6AF98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848 former EC</w:t>
            </w:r>
          </w:p>
          <w:p w14:paraId="05F41268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60124 NU</w:t>
            </w:r>
          </w:p>
        </w:tc>
        <w:tc>
          <w:tcPr>
            <w:tcW w:w="2694" w:type="dxa"/>
          </w:tcPr>
          <w:p w14:paraId="7F72C92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/N His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ts</w:t>
            </w:r>
          </w:p>
          <w:p w14:paraId="719B4E1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contains 187 CC users</w:t>
            </w:r>
          </w:p>
          <w:p w14:paraId="6E104E8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G2: contains 486 CC users</w:t>
            </w:r>
          </w:p>
          <w:p w14:paraId="02A1807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contains 839 CC users</w:t>
            </w:r>
          </w:p>
          <w:p w14:paraId="08CA0C9B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contains 411 CC users</w:t>
            </w:r>
          </w:p>
        </w:tc>
        <w:tc>
          <w:tcPr>
            <w:tcW w:w="3827" w:type="dxa"/>
          </w:tcPr>
          <w:p w14:paraId="4A5252B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ed oral symptoms, adjusted OR (CI) vs G4:</w:t>
            </w:r>
          </w:p>
          <w:p w14:paraId="533B9D4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racked or broken t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: </w:t>
            </w:r>
          </w:p>
          <w:p w14:paraId="310E35F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G1: 1.65 (1.19-2.27)</w:t>
            </w:r>
          </w:p>
          <w:p w14:paraId="093917E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G2: 1.26 (106-1.51)</w:t>
            </w:r>
          </w:p>
          <w:p w14:paraId="6E56C43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G3: 1.16 (1.05-1.30)</w:t>
            </w:r>
          </w:p>
          <w:p w14:paraId="11B2873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ngue and/or inside cheek pain:</w:t>
            </w:r>
          </w:p>
          <w:p w14:paraId="08FB026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G1: 1.54 (1.05-2.26)</w:t>
            </w:r>
          </w:p>
          <w:p w14:paraId="2098220E" w14:textId="77777777" w:rsidR="00E7788B" w:rsidRDefault="003465D0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ingival pain and/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bleeding:</w:t>
            </w:r>
          </w:p>
          <w:p w14:paraId="075F378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No association with EC use</w:t>
            </w:r>
          </w:p>
          <w:p w14:paraId="6AE0D6C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otine-free EC users showed no consistent differences from EC with nicotine</w:t>
            </w:r>
          </w:p>
          <w:p w14:paraId="4E9B9F3A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CC users showed lower (!), mostly ns OR compared to daily EC use</w:t>
            </w:r>
          </w:p>
        </w:tc>
        <w:tc>
          <w:tcPr>
            <w:tcW w:w="1843" w:type="dxa"/>
          </w:tcPr>
          <w:p w14:paraId="43384A5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6187BB8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Dual users are included in G1-G3</w:t>
            </w:r>
          </w:p>
          <w:p w14:paraId="2F31E31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 separate 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 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</w:t>
            </w:r>
          </w:p>
          <w:p w14:paraId="27E0BF6C" w14:textId="77777777" w:rsidR="00E7788B" w:rsidRPr="005A4A34" w:rsidRDefault="00E7788B" w:rsidP="00BA43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 results indicate possible issue with CSS approach</w:t>
            </w:r>
          </w:p>
        </w:tc>
      </w:tr>
      <w:tr w:rsidR="00E7788B" w:rsidRPr="008E6B79" w14:paraId="60451780" w14:textId="77777777" w:rsidTr="00BC60B9">
        <w:tc>
          <w:tcPr>
            <w:tcW w:w="851" w:type="dxa"/>
            <w:gridSpan w:val="2"/>
          </w:tcPr>
          <w:p w14:paraId="7BE4A633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1418" w:type="dxa"/>
          </w:tcPr>
          <w:p w14:paraId="0DC8ECB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py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9weWs8L0F1dGhvcj48WWVhcj4yMDIxPC9ZZWFyPjxS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9weWs8L0F1dGhvcj48WWVhcj4yMDIxPC9ZZWFyPjxS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8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02ECC0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55F95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A6B1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A78C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8C2C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54837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430CA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D1096F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07B620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086DB072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never EC or CC users, NSNV)</w:t>
            </w:r>
          </w:p>
        </w:tc>
        <w:tc>
          <w:tcPr>
            <w:tcW w:w="3402" w:type="dxa"/>
          </w:tcPr>
          <w:p w14:paraId="7316B47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 w:rsidRPr="00B84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weeks reduced use of EC</w:t>
            </w:r>
          </w:p>
          <w:p w14:paraId="49163C21" w14:textId="77777777" w:rsidR="00E7788B" w:rsidRDefault="003465D0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2 NU, 21y, M/F=3/9</w:t>
            </w:r>
          </w:p>
          <w:p w14:paraId="750DA46A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2 EC, 21y, M/F=12/0</w:t>
            </w:r>
          </w:p>
        </w:tc>
        <w:tc>
          <w:tcPr>
            <w:tcW w:w="2694" w:type="dxa"/>
          </w:tcPr>
          <w:p w14:paraId="27695BF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0FF9C41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(mean (CI)):</w:t>
            </w:r>
          </w:p>
          <w:p w14:paraId="7BE5348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1.5 (0.9-2.0)y</w:t>
            </w:r>
          </w:p>
          <w:p w14:paraId="231DB88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6.7 (5.7-7.0) d/week</w:t>
            </w:r>
          </w:p>
          <w:p w14:paraId="463DBD08" w14:textId="77777777" w:rsidR="00E7788B" w:rsidRPr="007E25D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5DF">
              <w:rPr>
                <w:rFonts w:ascii="Times New Roman" w:hAnsi="Times New Roman" w:cs="Times New Roman"/>
                <w:sz w:val="20"/>
                <w:szCs w:val="20"/>
              </w:rPr>
              <w:t>--N in e-liquid: 21.3 (5.1-37.6) mg/</w:t>
            </w:r>
            <w:proofErr w:type="spellStart"/>
            <w:r w:rsidRPr="007E25D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  <w:p w14:paraId="4989C482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-5.4 (0.6-12.2) mL/d </w:t>
            </w:r>
            <w:r w:rsidR="00346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-liquid consumption)</w:t>
            </w:r>
          </w:p>
        </w:tc>
        <w:tc>
          <w:tcPr>
            <w:tcW w:w="3827" w:type="dxa"/>
          </w:tcPr>
          <w:p w14:paraId="4544789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microbiome (in saliva, buccal and nasal swabs):</w:t>
            </w:r>
          </w:p>
          <w:p w14:paraId="6ED2BF4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gn. shift in G2 to pathological changes</w:t>
            </w:r>
          </w:p>
          <w:p w14:paraId="2601B847" w14:textId="77777777" w:rsidR="00E7788B" w:rsidRPr="005A4A34" w:rsidRDefault="00E7788B" w:rsidP="00CE7D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duction in EC use: sign decrease in changes in saliv</w:t>
            </w:r>
            <w:r w:rsidR="00CE7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 microbi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G2 (not in buccal samples)</w:t>
            </w:r>
          </w:p>
        </w:tc>
        <w:tc>
          <w:tcPr>
            <w:tcW w:w="1843" w:type="dxa"/>
          </w:tcPr>
          <w:p w14:paraId="2B07446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50D7D74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ny influencing factors on microbiome (diet, alcohol, oral hygiene)</w:t>
            </w:r>
          </w:p>
          <w:p w14:paraId="036A403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use of other T/N products assessed</w:t>
            </w:r>
          </w:p>
          <w:p w14:paraId="1E2E692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itive control</w:t>
            </w:r>
          </w:p>
          <w:p w14:paraId="7583E715" w14:textId="77777777" w:rsidR="00E7788B" w:rsidRPr="005A4A34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ngth: dose-response shown</w:t>
            </w:r>
          </w:p>
        </w:tc>
      </w:tr>
      <w:tr w:rsidR="00E7788B" w:rsidRPr="008E6B79" w14:paraId="22F44BDA" w14:textId="77777777" w:rsidTr="00BC60B9">
        <w:tc>
          <w:tcPr>
            <w:tcW w:w="841" w:type="dxa"/>
          </w:tcPr>
          <w:p w14:paraId="55A3618A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28" w:type="dxa"/>
            <w:gridSpan w:val="2"/>
          </w:tcPr>
          <w:p w14:paraId="77E1D56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wart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ewart&lt;/Author&gt;&lt;Year&gt;2018&lt;/Year&gt;&lt;RecNum&gt;196289&lt;/RecNum&gt;&lt;DisplayText&gt;(19)&lt;/DisplayText&gt;&lt;record&gt;&lt;rec-number&gt;196289&lt;/rec-number&gt;&lt;foreign-keys&gt;&lt;key app="EN" db-id="9a92d2ft0z0az6es92rvr2diwxdrsdp2wf20" timestamp="1699865314" guid="62e1c657-42e3-4d6e-b5c1-f4746e6c92a1"&gt;196289&lt;/key&gt;&lt;/foreign-keys&gt;&lt;ref-type name="Journal Article"&gt;17&lt;/ref-type&gt;&lt;contributors&gt;&lt;authors&gt;&lt;author&gt;Stewart, C.  J.&lt;/author&gt;&lt;author&gt;Auchtung, T. A.&lt;/author&gt;&lt;author&gt;Ajami, N. J.&lt;/author&gt;&lt;author&gt;Velasquez, K.&lt;/author&gt;&lt;author&gt;Smith, D. P.&lt;/author&gt;&lt;author&gt;De La, Garza II, R.&lt;/author&gt;&lt;author&gt;Salas, R.&lt;/author&gt;&lt;author&gt;Petrosino, J. F.&lt;/author&gt;&lt;/authors&gt;&lt;/contributors&gt;&lt;titles&gt;&lt;title&gt;Effects of tobacco smoke and electronic cigarette vapor exposure on the oral and gut microbiota in humans&amp;#xD;a pilot study&lt;/title&gt;&lt;secondary-title&gt;PeerJ, Vol 6, p e&lt;/secondary-title&gt;&lt;/titles&gt;&lt;periodical&gt;&lt;full-title&gt;PeerJ, Vol 6, p e&lt;/full-title&gt;&lt;/periodical&gt;&lt;volume&gt;4693&lt;/volume&gt;&lt;keywords&gt;&lt;keyword&gt;Smoking&lt;/keyword&gt;&lt;keyword&gt;Microbiota&lt;/keyword&gt;&lt;keyword&gt;Electronic cigarette&lt;/keyword&gt;&lt;keyword&gt;Tobacco&lt;/keyword&gt;&lt;keyword&gt;Medicine&lt;/keyword&gt;&lt;keyword&gt;R&lt;/keyword&gt;&lt;/keywords&gt;&lt;dates&gt;&lt;year&gt;2018&lt;/year&gt;&lt;/dates&gt;&lt;publisher&gt;PeerJ Inc.&lt;/publisher&gt;&lt;urls&gt;&lt;related-urls&gt;&lt;url&gt;https://doi.org/10.7717/peerj.4693&lt;/url&gt;&lt;url&gt;https://www.base-search.net/Search/Results?lookfor=baseid:ftdoajarticles:oai:doaj.org/article:db197d7a44d442029feeb4f05988ab75&lt;/url&gt;&lt;/related-urls&gt;&lt;/urls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9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DC3D9C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879F8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F18BD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4F4A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0BB83D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7CDC1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78D5DE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55812E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5ED9F34B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6A577A1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6F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0 Subjects</w:t>
            </w:r>
            <w:r w:rsidR="009D6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ge (range)</w:t>
            </w:r>
          </w:p>
          <w:p w14:paraId="38F4534C" w14:textId="77777777" w:rsidR="00E7788B" w:rsidRDefault="009D6978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0 EC, 29 (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37)y, 9 Males</w:t>
            </w:r>
          </w:p>
          <w:p w14:paraId="102C5D4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0 CC, 35 (30-45)y, 10 Males</w:t>
            </w:r>
          </w:p>
          <w:p w14:paraId="11026DDE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0 NS, 31 (28-36)y, 9 Males</w:t>
            </w:r>
          </w:p>
        </w:tc>
        <w:tc>
          <w:tcPr>
            <w:tcW w:w="2694" w:type="dxa"/>
          </w:tcPr>
          <w:p w14:paraId="253D9CA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9D6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47AFF66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</w:t>
            </w:r>
          </w:p>
          <w:p w14:paraId="448BD22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N-content: 9 (6-12) mg/mL</w:t>
            </w:r>
          </w:p>
          <w:p w14:paraId="430A507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D: 3 (2-4) y (median)</w:t>
            </w:r>
          </w:p>
          <w:p w14:paraId="7DBD38A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dian (IQR): 3 (3-4) ppm </w:t>
            </w:r>
          </w:p>
          <w:p w14:paraId="5F330F3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</w:t>
            </w:r>
          </w:p>
          <w:p w14:paraId="44DBCC2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14 (10-19) cig/d</w:t>
            </w:r>
          </w:p>
          <w:p w14:paraId="3F33FB30" w14:textId="77777777" w:rsidR="00E7788B" w:rsidRDefault="00E7788B" w:rsidP="00A42B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: 14 (10-19) ppm</w:t>
            </w:r>
          </w:p>
          <w:p w14:paraId="4838466A" w14:textId="77777777" w:rsidR="00E7788B" w:rsidRPr="005A4A34" w:rsidRDefault="00E7788B" w:rsidP="00A42B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: 1 (1-2) ppm</w:t>
            </w:r>
          </w:p>
        </w:tc>
        <w:tc>
          <w:tcPr>
            <w:tcW w:w="3827" w:type="dxa"/>
          </w:tcPr>
          <w:p w14:paraId="31F2328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d gut microbiome (fecal, buccal swab and saliva samples):</w:t>
            </w:r>
          </w:p>
          <w:p w14:paraId="3388BBE9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 (but not EC) is sign. associated with </w:t>
            </w:r>
            <w:r w:rsidR="009D6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ift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profiles in studied samples</w:t>
            </w:r>
          </w:p>
        </w:tc>
        <w:tc>
          <w:tcPr>
            <w:tcW w:w="1843" w:type="dxa"/>
          </w:tcPr>
          <w:p w14:paraId="1F9D97D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7BD6BD7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s</w:t>
            </w:r>
          </w:p>
          <w:p w14:paraId="782E639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es possible CC use in G1</w:t>
            </w:r>
          </w:p>
          <w:p w14:paraId="26AF0234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uthors consider bias in self-reported T/N use</w:t>
            </w:r>
          </w:p>
        </w:tc>
      </w:tr>
      <w:tr w:rsidR="00E7788B" w:rsidRPr="008E6B79" w14:paraId="49A04216" w14:textId="77777777" w:rsidTr="00BC60B9">
        <w:tc>
          <w:tcPr>
            <w:tcW w:w="841" w:type="dxa"/>
          </w:tcPr>
          <w:p w14:paraId="110E9E33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28" w:type="dxa"/>
            <w:gridSpan w:val="2"/>
          </w:tcPr>
          <w:p w14:paraId="78D7C03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on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ichonska&lt;/Author&gt;&lt;Year&gt;2019&lt;/Year&gt;&lt;RecNum&gt;142409&lt;/RecNum&gt;&lt;DisplayText&gt;(20)&lt;/DisplayText&gt;&lt;record&gt;&lt;rec-number&gt;142409&lt;/rec-number&gt;&lt;foreign-keys&gt;&lt;key app="EN" db-id="9a92d2ft0z0az6es92rvr2diwxdrsdp2wf20" timestamp="1575305187" guid="8082ebce-c86c-4378-8b7d-1781f1374063"&gt;142409&lt;/key&gt;&lt;/foreign-keys&gt;&lt;ref-type name="Journal Article"&gt;17&lt;/ref-type&gt;&lt;contributors&gt;&lt;authors&gt;&lt;author&gt;Cichonska, D.&lt;/author&gt;&lt;author&gt;Kusiak, A.&lt;/author&gt;&lt;author&gt;Kochanska, B.&lt;/author&gt;&lt;author&gt;Ochocinska, J.&lt;/author&gt;&lt;author&gt;Swietlik, D.&lt;/author&gt;&lt;/authors&gt;&lt;/contributors&gt;&lt;auth-address&gt;Department of Periodontology and Oral Mucosa Diseases, Medical University of Gdansk, 80-204 Gdansk, Poland.&amp;#xD;Department of Conservative Dentistry, Medical University of Gdansk, 80-204 Gdansk, Poland.&amp;#xD;Department of Biostatistics and Neural Networks, Medical University of Gdansk, 80-211 Gdansk, Poland.&lt;/auth-address&gt;&lt;titles&gt;&lt;title&gt;Influence of Electronic Cigarettes on Selected Antibacterial Properties of Saliva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6&lt;/volume&gt;&lt;number&gt;22&lt;/number&gt;&lt;edition&gt;2019/11/16&lt;/edition&gt;&lt;keywords&gt;&lt;keyword&gt;e-smoking&lt;/keyword&gt;&lt;keyword&gt;electronic cigarettes&lt;/keyword&gt;&lt;keyword&gt;saliva&lt;/keyword&gt;&lt;/keywords&gt;&lt;dates&gt;&lt;year&gt;2019&lt;/year&gt;&lt;pub-dates&gt;&lt;date&gt;Nov 12&lt;/date&gt;&lt;/pub-dates&gt;&lt;/dates&gt;&lt;isbn&gt;1660-4601&lt;/isbn&gt;&lt;accession-num&gt;31726698&lt;/accession-num&gt;&lt;urls&gt;&lt;/urls&gt;&lt;electronic-resource-num&gt;10.3390/ijerph1622443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0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7F73A2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EE16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991FB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621196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E496F21" w14:textId="77777777" w:rsidR="00E7788B" w:rsidRDefault="00E7788B" w:rsidP="007B2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3238EAFA" w14:textId="77777777" w:rsidR="00E7788B" w:rsidRDefault="00E7788B" w:rsidP="007B2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C9B562E" w14:textId="77777777" w:rsidR="00E7788B" w:rsidRPr="005A4A34" w:rsidRDefault="00E7788B" w:rsidP="007B2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7E4608F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60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20 Healthy subjects, 20-30y</w:t>
            </w:r>
          </w:p>
          <w:p w14:paraId="5FD3A96D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0 EC</w:t>
            </w:r>
          </w:p>
          <w:p w14:paraId="56179A6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0 CC</w:t>
            </w:r>
          </w:p>
          <w:p w14:paraId="628C5403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0 NS</w:t>
            </w:r>
          </w:p>
        </w:tc>
        <w:tc>
          <w:tcPr>
            <w:tcW w:w="2694" w:type="dxa"/>
          </w:tcPr>
          <w:p w14:paraId="3C7FE01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CC2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Q (?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port</w:t>
            </w:r>
          </w:p>
          <w:p w14:paraId="10C3B20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: ≥6 months, ≥50 times/d</w:t>
            </w:r>
            <w:r w:rsidR="00CC2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uffs?)</w:t>
            </w:r>
          </w:p>
          <w:p w14:paraId="3E90DBA8" w14:textId="77777777" w:rsidR="00E7788B" w:rsidRDefault="00E7788B" w:rsidP="007B2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D: ≥6 months, ≥10 cig/d</w:t>
            </w:r>
          </w:p>
          <w:p w14:paraId="56478935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excluded</w:t>
            </w:r>
          </w:p>
        </w:tc>
        <w:tc>
          <w:tcPr>
            <w:tcW w:w="3827" w:type="dxa"/>
          </w:tcPr>
          <w:p w14:paraId="1167938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bacterial properties of saliva:</w:t>
            </w:r>
          </w:p>
          <w:p w14:paraId="4D93F47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/ G2 / G3, µg/mL, medians:</w:t>
            </w:r>
          </w:p>
          <w:p w14:paraId="40156EB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gA: 1.7</w:t>
            </w:r>
            <w:r w:rsidR="00CC2675"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8</w:t>
            </w:r>
            <w:r w:rsidR="00CC2675"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.5</w:t>
            </w:r>
            <w:r w:rsidRPr="007B26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</w:p>
          <w:p w14:paraId="11443566" w14:textId="77777777" w:rsidR="00E7788B" w:rsidRDefault="00E7788B" w:rsidP="007B260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ysozyme: 1.6</w:t>
            </w:r>
            <w:r w:rsidR="00CC2675"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4</w:t>
            </w:r>
            <w:r w:rsidR="00CC2675"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4.8</w:t>
            </w:r>
            <w:r w:rsidRPr="007B26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</w:p>
          <w:p w14:paraId="00C14D45" w14:textId="77777777" w:rsidR="00E7788B" w:rsidRDefault="00E7788B" w:rsidP="008E49C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ctoferrin: 7.1</w:t>
            </w:r>
            <w:r w:rsidR="00CC2675"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4</w:t>
            </w:r>
            <w:r w:rsidRPr="008E49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.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2BE00EC" w14:textId="77777777" w:rsidR="00CC2675" w:rsidRPr="00CC2675" w:rsidRDefault="00CC2675" w:rsidP="00CC26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26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lastRenderedPageBreak/>
              <w:t>a,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ificant difference between groups (p&lt;0.05)</w:t>
            </w:r>
          </w:p>
        </w:tc>
        <w:tc>
          <w:tcPr>
            <w:tcW w:w="1843" w:type="dxa"/>
          </w:tcPr>
          <w:p w14:paraId="1E3621B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1DB7855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24832A5E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nder not specified</w:t>
            </w:r>
          </w:p>
          <w:p w14:paraId="56FD2C7B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Longer and larger studies required (authors)</w:t>
            </w:r>
          </w:p>
        </w:tc>
      </w:tr>
      <w:tr w:rsidR="00E7788B" w:rsidRPr="008E6B79" w14:paraId="1F38431F" w14:textId="77777777" w:rsidTr="00BC60B9">
        <w:tc>
          <w:tcPr>
            <w:tcW w:w="841" w:type="dxa"/>
          </w:tcPr>
          <w:p w14:paraId="24142E98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1428" w:type="dxa"/>
            <w:gridSpan w:val="2"/>
          </w:tcPr>
          <w:p w14:paraId="354C4693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CC2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ichońska&lt;/Author&gt;&lt;Year&gt;2022&lt;/Year&gt;&lt;RecNum&gt;170588&lt;/RecNum&gt;&lt;DisplayText&gt;(21)&lt;/DisplayText&gt;&lt;record&gt;&lt;rec-number&gt;170588&lt;/rec-number&gt;&lt;foreign-keys&gt;&lt;key app="EN" db-id="9a92d2ft0z0az6es92rvr2diwxdrsdp2wf20" timestamp="1648454521" guid="15eadc1e-ff4f-498c-b4bf-54c2fc9c816d"&gt;170588&lt;/key&gt;&lt;/foreign-keys&gt;&lt;ref-type name="Journal Article"&gt;17&lt;/ref-type&gt;&lt;contributors&gt;&lt;authors&gt;&lt;author&gt;Cichońska, D.&lt;/author&gt;&lt;author&gt;Kusiak, A.&lt;/author&gt;&lt;author&gt;Kochańska, B.&lt;/author&gt;&lt;author&gt;Ochocińska, J.&lt;/author&gt;&lt;author&gt;Świetlik, D.&lt;/author&gt;&lt;/authors&gt;&lt;/contributors&gt;&lt;auth-address&gt;Department of Periodontology and Oral Mucosa Diseases, Medical University of Gdańsk, Orzeszkowej 18 St., 80-208 Gdańsk, Poland.&amp;#xD;Department of Conservative Dentistry, Medical University of Gdańsk, Orzeszkowej 18 St., 80-208 Gdańsk, Poland.&amp;#xD;Division of Biostatistics and Neural Networks, Medical University of Gdańsk, Dębinki 1 St., 80-211 Gdańsk, Poland.&lt;/auth-address&gt;&lt;titles&gt;&lt;title&gt;Influence of Electronic Cigarettes on Selected Physicochemical Properties of Saliva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9&lt;/volume&gt;&lt;number&gt;6&lt;/number&gt;&lt;edition&gt;20220311&lt;/edition&gt;&lt;keywords&gt;&lt;keyword&gt;e-cigarettes&lt;/keyword&gt;&lt;keyword&gt;oral health&lt;/keyword&gt;&lt;keyword&gt;saliva&lt;/keyword&gt;&lt;/keywords&gt;&lt;dates&gt;&lt;year&gt;2022&lt;/year&gt;&lt;pub-dates&gt;&lt;date&gt;Mar 11&lt;/date&gt;&lt;/pub-dates&gt;&lt;/dates&gt;&lt;isbn&gt;1661-7827 (Print)&amp;#xD;1660-4601&lt;/isbn&gt;&lt;accession-num&gt;35329001&lt;/accession-num&gt;&lt;urls&gt;&lt;/urls&gt;&lt;custom1&gt;The authors declare no conflict of interest.&lt;/custom1&gt;&lt;custom2&gt;PMC8953991&lt;/custom2&gt;&lt;electronic-resource-num&gt;10.3390/ijerph19063314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A3C4893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B8FAB6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76BA49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555C3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8127A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F996E1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51E174C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5E70851E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DAFA6D1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769F6E5F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60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2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y subjects, 20-30y</w:t>
            </w:r>
          </w:p>
          <w:p w14:paraId="5D5A3988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0 EC</w:t>
            </w:r>
          </w:p>
          <w:p w14:paraId="695DFC88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9 CC</w:t>
            </w:r>
          </w:p>
          <w:p w14:paraId="55ADDD59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9 NS</w:t>
            </w:r>
          </w:p>
        </w:tc>
        <w:tc>
          <w:tcPr>
            <w:tcW w:w="2694" w:type="dxa"/>
          </w:tcPr>
          <w:p w14:paraId="0A118769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CC2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 (?), sel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port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5D848615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: ≥6 months, multiple times/d</w:t>
            </w:r>
          </w:p>
          <w:p w14:paraId="4018C3A6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D: ≥6 months, ≥10 cig/d</w:t>
            </w:r>
          </w:p>
          <w:p w14:paraId="11167FFD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rs excluded</w:t>
            </w:r>
          </w:p>
        </w:tc>
        <w:tc>
          <w:tcPr>
            <w:tcW w:w="3827" w:type="dxa"/>
          </w:tcPr>
          <w:p w14:paraId="2738C7BB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ochemical properties 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iva: pH, total proteins (?), calcium (mM), phosphates (mM)</w:t>
            </w:r>
          </w:p>
          <w:p w14:paraId="48531AF6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/ G2 / G3, medians same letter (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 p&lt;0.05</w:t>
            </w:r>
          </w:p>
          <w:p w14:paraId="373E3AE4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H: 7.0 / 7.0 / 7.5</w:t>
            </w:r>
          </w:p>
          <w:p w14:paraId="69660967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tal proteins: 1.8 / 2.1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7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A83A6B0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lcium: 8.8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6 / 0.6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79E617C" w14:textId="77777777" w:rsidR="00E7788B" w:rsidRPr="005A4A34" w:rsidRDefault="00E7788B" w:rsidP="00DB26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hosphates: 4.1 / 3.0</w:t>
            </w:r>
            <w:r w:rsidR="00E35252" w:rsidRPr="00E352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.9</w:t>
            </w:r>
            <w:r w:rsidRPr="005536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20ED10E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5D76B511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status</w:t>
            </w:r>
          </w:p>
          <w:p w14:paraId="2E0D22BF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gender provided</w:t>
            </w:r>
          </w:p>
          <w:p w14:paraId="48FABD7F" w14:textId="77777777" w:rsidR="00E7788B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uthors have problems with units</w:t>
            </w:r>
          </w:p>
          <w:p w14:paraId="56448F3F" w14:textId="77777777" w:rsidR="00E7788B" w:rsidRPr="005A4A34" w:rsidRDefault="00E7788B" w:rsidP="00553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rger and longer studies required (authors)</w:t>
            </w:r>
          </w:p>
        </w:tc>
      </w:tr>
      <w:tr w:rsidR="00E7788B" w:rsidRPr="00A85F4A" w14:paraId="07DC70CF" w14:textId="77777777" w:rsidTr="00BC60B9">
        <w:tc>
          <w:tcPr>
            <w:tcW w:w="841" w:type="dxa"/>
          </w:tcPr>
          <w:p w14:paraId="4C73D0EE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28" w:type="dxa"/>
            <w:gridSpan w:val="2"/>
          </w:tcPr>
          <w:p w14:paraId="12231E0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ido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aridoun&lt;/Author&gt;&lt;Year&gt;2021&lt;/Year&gt;&lt;RecNum&gt;152690&lt;/RecNum&gt;&lt;DisplayText&gt;(22)&lt;/DisplayText&gt;&lt;record&gt;&lt;rec-number&gt;152690&lt;/rec-number&gt;&lt;foreign-keys&gt;&lt;key app="EN" db-id="9a92d2ft0z0az6es92rvr2diwxdrsdp2wf20" timestamp="1594305549" guid="706506d6-7804-4bd3-9df4-a2956b3584af"&gt;152690&lt;/key&gt;&lt;/foreign-keys&gt;&lt;ref-type name="Journal Article"&gt;17&lt;/ref-type&gt;&lt;contributors&gt;&lt;authors&gt;&lt;author&gt;Faridoun, A.&lt;/author&gt;&lt;author&gt;Sultan, A. S.&lt;/author&gt;&lt;author&gt;Ann Jabra-Rizk, M.&lt;/author&gt;&lt;author&gt;Meiller, T. F.&lt;/author&gt;&lt;/authors&gt;&lt;/contributors&gt;&lt;auth-address&gt;Department of Oncology and Diagnostic Sciences, School of Dentistry, University of Maryland, Baltimore, MD, 21201, USA.&amp;#xD;Department of Microbiology and Immunology, School of Medicine, University of Maryland, Baltimore, MD, 21201, USA.&amp;#xD;The Marlene and Stewart Greenebaum Cancer Center, University of Maryland Medical System, Baltimore, USA.&lt;/auth-address&gt;&lt;titles&gt;&lt;title&gt;Salivary Biomarker Profiles in E-Cigarette Users and Conventional Smokers: A Cross-Sectional Study&lt;/title&gt;&lt;secondary-title&gt;Oral Dis&lt;/secondary-title&gt;&lt;/titles&gt;&lt;periodical&gt;&lt;full-title&gt;Oral Dis&lt;/full-title&gt;&lt;/periodical&gt;&lt;pages&gt;277-279&lt;/pages&gt;&lt;volume&gt;27&lt;/volume&gt;&lt;number&gt;2&lt;/number&gt;&lt;edition&gt;2020/07/04&lt;/edition&gt;&lt;keywords&gt;&lt;keyword&gt;Conventional Tobacco Cigarettes&lt;/keyword&gt;&lt;keyword&gt;Cross-Sectional Study&lt;/keyword&gt;&lt;keyword&gt;Cytokines&lt;/keyword&gt;&lt;keyword&gt;Electronic Cigarettes&lt;/keyword&gt;&lt;keyword&gt;Non-Invasive Diagnostics&lt;/keyword&gt;&lt;keyword&gt;Saliva&lt;/keyword&gt;&lt;keyword&gt;Salivary Biomarker Profiles&lt;/keyword&gt;&lt;/keywords&gt;&lt;dates&gt;&lt;year&gt;2021&lt;/year&gt;&lt;pub-dates&gt;&lt;date&gt;Jul 3&lt;/date&gt;&lt;/pub-dates&gt;&lt;/dates&gt;&lt;isbn&gt;1354-523x&lt;/isbn&gt;&lt;accession-num&gt;32620031&lt;/accession-num&gt;&lt;urls&gt;&lt;/urls&gt;&lt;electronic-resource-num&gt;10.1111/odi.1353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68444ED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911C1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F0837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F03A8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2462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927D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A6ABA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02D3292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50F9CC13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A16E838" w14:textId="77777777" w:rsidR="00E7788B" w:rsidRPr="005A4A34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7BD774B9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FD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4 Subjects, M/F=37/27, 55.7±16.8 (28-83)y, pilot study</w:t>
            </w:r>
          </w:p>
          <w:p w14:paraId="13A5C8E2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5 NS</w:t>
            </w:r>
          </w:p>
          <w:p w14:paraId="5A183A53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8 CC</w:t>
            </w:r>
          </w:p>
          <w:p w14:paraId="6E827324" w14:textId="77777777" w:rsidR="00E7788B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5 EC</w:t>
            </w:r>
          </w:p>
          <w:p w14:paraId="1D8828FC" w14:textId="77777777" w:rsidR="00E7788B" w:rsidRPr="005A4A34" w:rsidRDefault="00E7788B" w:rsidP="004044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16 Dual (mixed)</w:t>
            </w:r>
          </w:p>
        </w:tc>
        <w:tc>
          <w:tcPr>
            <w:tcW w:w="2694" w:type="dxa"/>
          </w:tcPr>
          <w:p w14:paraId="0B991D99" w14:textId="77777777" w:rsidR="00E7788B" w:rsidRPr="005A4A34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ssessment not provided</w:t>
            </w:r>
          </w:p>
        </w:tc>
        <w:tc>
          <w:tcPr>
            <w:tcW w:w="3827" w:type="dxa"/>
          </w:tcPr>
          <w:p w14:paraId="0C11261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marker profiles in saliva: </w:t>
            </w:r>
          </w:p>
          <w:p w14:paraId="08EEF9F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inflammation cytokines: IL-6, IL-8, IL-1ß, TNF-α</w:t>
            </w:r>
          </w:p>
          <w:p w14:paraId="52F8B97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nflammation cytokines: IL-10, IL-1RA, CRP</w:t>
            </w:r>
          </w:p>
          <w:p w14:paraId="2AEF2B2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VA:</w:t>
            </w:r>
          </w:p>
          <w:p w14:paraId="3457176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ti-inflamm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sign. diff. between groups</w:t>
            </w:r>
          </w:p>
          <w:p w14:paraId="0C290EDA" w14:textId="77777777" w:rsidR="00E7788B" w:rsidRPr="00A85F4A" w:rsidRDefault="00E7788B" w:rsidP="00E35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-inflamm</w:t>
            </w:r>
            <w:r w:rsidR="00E35252" w:rsidRP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5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85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ign. elevation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3 f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L-1ß and</w:t>
            </w:r>
            <w:r w:rsidRPr="00A85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843" w:type="dxa"/>
          </w:tcPr>
          <w:p w14:paraId="1E2B8B8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79474B7" w14:textId="77777777" w:rsidR="00E7788B" w:rsidRDefault="00E7788B" w:rsidP="00A85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 information on T/N 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</w:p>
          <w:p w14:paraId="654E4C92" w14:textId="77777777" w:rsidR="00E7788B" w:rsidRPr="00A85F4A" w:rsidRDefault="00E7788B" w:rsidP="00A85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mall group sizes </w:t>
            </w:r>
          </w:p>
        </w:tc>
      </w:tr>
      <w:tr w:rsidR="00E7788B" w:rsidRPr="008E6B79" w14:paraId="444EC408" w14:textId="77777777" w:rsidTr="00BC60B9">
        <w:tc>
          <w:tcPr>
            <w:tcW w:w="841" w:type="dxa"/>
          </w:tcPr>
          <w:p w14:paraId="2EE05AAA" w14:textId="77777777" w:rsidR="00E7788B" w:rsidRPr="00A85F4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F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28" w:type="dxa"/>
            <w:gridSpan w:val="2"/>
          </w:tcPr>
          <w:p w14:paraId="7002FEB3" w14:textId="77777777" w:rsidR="00E7788B" w:rsidRPr="00A85F4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F4A">
              <w:rPr>
                <w:rFonts w:ascii="Times New Roman" w:hAnsi="Times New Roman" w:cs="Times New Roman"/>
                <w:sz w:val="20"/>
                <w:szCs w:val="20"/>
              </w:rPr>
              <w:t xml:space="preserve">Franco et al., 2016 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co&lt;/Author&gt;&lt;Year&gt;2016&lt;/Year&gt;&lt;RecNum&gt;105053&lt;/RecNum&gt;&lt;DisplayText&gt;(23)&lt;/DisplayText&gt;&lt;record&gt;&lt;rec-number&gt;105053&lt;/rec-number&gt;&lt;foreign-keys&gt;&lt;key app="EN" db-id="9a92d2ft0z0az6es92rvr2diwxdrsdp2wf20" timestamp="1568303729" guid="583ff22f-df7d-4266-afd9-af019c631b86"&gt;105053&lt;/key&gt;&lt;/foreign-keys&gt;&lt;ref-type name="Journal Article"&gt;17&lt;/ref-type&gt;&lt;contributors&gt;&lt;authors&gt;&lt;author&gt;Franco, T.&lt;/author&gt;&lt;author&gt;Trapasso, S.&lt;/author&gt;&lt;author&gt;Puzzo, L.&lt;/author&gt;&lt;author&gt;Allegra, E.&lt;/author&gt;&lt;/authors&gt;&lt;/contributors&gt;&lt;auth-address&gt;Otolaryngology-Head and Neck Surgery, Department of Health Sciences, Magna Graecia University of Catanzaro, Catanzaro, Italy.&amp;#xD;Department of &amp;quot;G.F. Ingrassia&amp;quot;, Section of Anatomic Pathology, University of Catania, Catania, Italy.&lt;/auth-address&gt;&lt;titles&gt;&lt;title&gt;Electronic Cigarette: Role in the Primary Prevention of Oral Cavity Cancer&lt;/title&gt;&lt;secondary-title&gt;Clin Med Insights Ear Nose Throat&lt;/secondary-title&gt;&lt;alt-title&gt;Clinical medicine insights. Ear, nose and throat&lt;/alt-title&gt;&lt;/titles&gt;&lt;periodical&gt;&lt;full-title&gt;Clin Med Insights Ear Nose Throat&lt;/full-title&gt;&lt;abbr-1&gt;Clinical medicine insights. Ear, nose and throat&lt;/abbr-1&gt;&lt;/periodical&gt;&lt;alt-periodical&gt;&lt;full-title&gt;Clin Med Insights Ear Nose Throat&lt;/full-title&gt;&lt;abbr-1&gt;Clinical medicine insights. Ear, nose and throat&lt;/abbr-1&gt;&lt;/alt-periodical&gt;&lt;pages&gt;7-12&lt;/pages&gt;&lt;volume&gt;9&lt;/volume&gt;&lt;edition&gt;2016/10/25&lt;/edition&gt;&lt;keywords&gt;&lt;keyword&gt;e-cigarette&lt;/keyword&gt;&lt;keyword&gt;electronic cigarettes&lt;/keyword&gt;&lt;keyword&gt;micronuclei&lt;/keyword&gt;&lt;keyword&gt;oral cytology&lt;/keyword&gt;&lt;keyword&gt;oral squamous cell carcinoma&lt;/keyword&gt;&lt;/keywords&gt;&lt;dates&gt;&lt;year&gt;2016&lt;/year&gt;&lt;/dates&gt;&lt;isbn&gt;1179-5506&lt;/isbn&gt;&lt;accession-num&gt;27773997&lt;/accession-num&gt;&lt;urls&gt;&lt;/urls&gt;&lt;electronic-resource-num&gt;10.4137/cment.s40364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DF21C27" w14:textId="77777777" w:rsidR="00E7788B" w:rsidRPr="00A85F4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2ED937" w14:textId="77777777" w:rsidR="00E7788B" w:rsidRDefault="00E7788B" w:rsidP="003C1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7C4FCCAC" w14:textId="77777777" w:rsidR="00E7788B" w:rsidRDefault="00E7788B" w:rsidP="003C1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C6BDD72" w14:textId="77777777" w:rsidR="00E7788B" w:rsidRPr="00A85F4A" w:rsidRDefault="00E7788B" w:rsidP="003C1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711B14BC" w14:textId="77777777" w:rsidR="00E7788B" w:rsidRPr="003C1FD1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FD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3C1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5 Subjects, &gt; 18y</w:t>
            </w:r>
          </w:p>
          <w:p w14:paraId="36F7649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3 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/F=10/13, 47.6 (23-73)y</w:t>
            </w:r>
          </w:p>
          <w:p w14:paraId="4BDAA4B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2 EC , M/F=12/10, 57.7 (27-73)y</w:t>
            </w:r>
          </w:p>
          <w:p w14:paraId="1DEE9CC3" w14:textId="77777777" w:rsidR="00E7788B" w:rsidRPr="003C1FD1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0 NS, M/F=11/9, 46.7 (23-74)y</w:t>
            </w:r>
          </w:p>
        </w:tc>
        <w:tc>
          <w:tcPr>
            <w:tcW w:w="2694" w:type="dxa"/>
          </w:tcPr>
          <w:p w14:paraId="66009DD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E35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40B4E38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: ≥ 6 months, no CC in last 6 months</w:t>
            </w:r>
          </w:p>
          <w:p w14:paraId="76898D61" w14:textId="77777777" w:rsidR="00E7788B" w:rsidRPr="003C1FD1" w:rsidRDefault="00E7788B" w:rsidP="003C1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D: ≥ 6 months</w:t>
            </w:r>
          </w:p>
        </w:tc>
        <w:tc>
          <w:tcPr>
            <w:tcW w:w="3827" w:type="dxa"/>
          </w:tcPr>
          <w:p w14:paraId="1601AC3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 in scraped oral mucosa cells</w:t>
            </w:r>
          </w:p>
          <w:p w14:paraId="5937814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MN per 1000 cell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41678AD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 (CC): 0.088±0.0058</w:t>
            </w:r>
          </w:p>
          <w:p w14:paraId="3C45175E" w14:textId="77777777" w:rsidR="00E7788B" w:rsidRDefault="00E7788B" w:rsidP="00AC4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 (EC): 0.028±0.024</w:t>
            </w:r>
          </w:p>
          <w:p w14:paraId="419E47C4" w14:textId="77777777" w:rsidR="00E7788B" w:rsidRDefault="00E7788B" w:rsidP="00AC4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 (NS): 0.012±0.0056</w:t>
            </w:r>
          </w:p>
          <w:p w14:paraId="70340324" w14:textId="77777777" w:rsidR="00E7788B" w:rsidRPr="003C1FD1" w:rsidRDefault="00E7788B" w:rsidP="00AC4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. differences between groups</w:t>
            </w:r>
          </w:p>
        </w:tc>
        <w:tc>
          <w:tcPr>
            <w:tcW w:w="1843" w:type="dxa"/>
          </w:tcPr>
          <w:p w14:paraId="16696D39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authors state ‘prospective study’?)</w:t>
            </w:r>
          </w:p>
          <w:p w14:paraId="658FE1F8" w14:textId="77777777" w:rsidR="00E7788B" w:rsidRDefault="00E7788B" w:rsidP="00AC4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5BDCE51F" w14:textId="77777777" w:rsidR="00E7788B" w:rsidRPr="003C1FD1" w:rsidRDefault="00E7788B" w:rsidP="00AC4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uthors conclude that EC use is safe with respect to oral cancer risk</w:t>
            </w:r>
          </w:p>
        </w:tc>
      </w:tr>
      <w:tr w:rsidR="00E7788B" w:rsidRPr="008E6B79" w14:paraId="67683174" w14:textId="77777777" w:rsidTr="00BC60B9">
        <w:tc>
          <w:tcPr>
            <w:tcW w:w="841" w:type="dxa"/>
          </w:tcPr>
          <w:p w14:paraId="1CC344B8" w14:textId="77777777" w:rsidR="00E7788B" w:rsidRPr="00A85F4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5DF">
              <w:rPr>
                <w:lang w:val="en-US"/>
              </w:rPr>
              <w:br w:type="page"/>
            </w:r>
            <w:r w:rsidRPr="00A85F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28" w:type="dxa"/>
            <w:gridSpan w:val="2"/>
          </w:tcPr>
          <w:p w14:paraId="0A300A35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nes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nesan&lt;/Author&gt;&lt;Year&gt;2020&lt;/Year&gt;&lt;RecNum&gt;196220&lt;/RecNum&gt;&lt;DisplayText&gt;(24)&lt;/DisplayText&gt;&lt;record&gt;&lt;rec-number&gt;196220&lt;/rec-number&gt;&lt;foreign-keys&gt;&lt;key app="EN" db-id="9a92d2ft0z0az6es92rvr2diwxdrsdp2wf20" timestamp="1699539911" guid="2d34db03-6617-473f-81f2-9883985b3310"&gt;196220&lt;/key&gt;&lt;/foreign-keys&gt;&lt;ref-type name="Journal Article"&gt;17&lt;/ref-type&gt;&lt;contributors&gt;&lt;authors&gt;&lt;author&gt;Ganesan, S. M.&lt;/author&gt;&lt;author&gt;Dabdoub, S. M.&lt;/author&gt;&lt;author&gt;Nagaraja, H. N.&lt;/author&gt;&lt;author&gt;Scott, M. L.&lt;/author&gt;&lt;author&gt;Pamulapati, S.&lt;/author&gt;&lt;author&gt;Berman, M. L.&lt;/author&gt;&lt;author&gt;Shields, P. G.&lt;/author&gt;&lt;author&gt;Wewers, M. E.&lt;/author&gt;&lt;author&gt;Kumar, P. S.&lt;/author&gt;&lt;/authors&gt;&lt;/contributors&gt;&lt;auth-address&gt;Division of Periodontology, The Ohio State University, Columbus, OH, USA.&amp;#xD;College of Public Health, The Ohio State University, Columbus, OH, USA.&amp;#xD;Moritz College of Law, The Ohio State University, Columbus, OH, USA.&amp;#xD;Wexner Medical Center, The Ohio State University, Columbus, OH, USA.&amp;#xD;James Comprehensive Cancer Center, The Ohio State University, Columbus, OH, USA.&lt;/auth-address&gt;&lt;titles&gt;&lt;title&gt;Adverse effects of electronic cigarettes on the disease-naive oral microbiome&lt;/title&gt;&lt;secondary-title&gt;Sci Adv&lt;/secondary-title&gt;&lt;/titles&gt;&lt;periodical&gt;&lt;full-title&gt;Sci Adv&lt;/full-title&gt;&lt;/periodical&gt;&lt;pages&gt;eaaz0108&lt;/pages&gt;&lt;volume&gt;6&lt;/volume&gt;&lt;number&gt;22&lt;/number&gt;&lt;edition&gt;20200527&lt;/edition&gt;&lt;keywords&gt;&lt;keyword&gt;*Electronic Nicotine Delivery Systems&lt;/keyword&gt;&lt;keyword&gt;Humans&lt;/keyword&gt;&lt;keyword&gt;*Microbiota&lt;/keyword&gt;&lt;keyword&gt;Smoking&lt;/keyword&gt;&lt;keyword&gt;*Tobacco Products/adverse effects&lt;/keyword&gt;&lt;keyword&gt;United States&lt;/keyword&gt;&lt;keyword&gt;*Volatile Organic Compounds&lt;/keyword&gt;&lt;/keywords&gt;&lt;dates&gt;&lt;year&gt;2020&lt;/year&gt;&lt;pub-dates&gt;&lt;date&gt;May&lt;/date&gt;&lt;/pub-dates&gt;&lt;/dates&gt;&lt;isbn&gt;2375-2548&lt;/isbn&gt;&lt;accession-num&gt;32518820&lt;/accession-num&gt;&lt;urls&gt;&lt;/urls&gt;&lt;custom2&gt;PMC7253170&lt;/custom2&gt;&lt;electronic-resource-num&gt;10.1126/sciadv.aaz0108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</w:rPr>
              <w:t>(24)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004520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C521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59A4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BE3D0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F9CD8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0F51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75F66" w14:textId="77777777" w:rsidR="00E7788B" w:rsidRPr="00A85F4A" w:rsidRDefault="00E7788B" w:rsidP="0062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E3C969" w14:textId="77777777" w:rsidR="00E7788B" w:rsidRPr="00455F41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5AB296A3" w14:textId="77777777" w:rsidR="00E7788B" w:rsidRPr="00455F41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049CEB9" w14:textId="77777777" w:rsidR="00E7788B" w:rsidRPr="00455F41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7A8C4B1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S</w:t>
            </w:r>
            <w:r w:rsidRPr="007E25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27 Periodontally healthy subjects, 21-35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and age was matched for groups</w:t>
            </w:r>
          </w:p>
          <w:p w14:paraId="7328F6C2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5 CC</w:t>
            </w:r>
          </w:p>
          <w:p w14:paraId="058F6F2F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5 NS</w:t>
            </w:r>
          </w:p>
          <w:p w14:paraId="6AA9178B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0 EC</w:t>
            </w:r>
          </w:p>
          <w:p w14:paraId="73F9158C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25 EC, former CC (FS)</w:t>
            </w:r>
          </w:p>
          <w:p w14:paraId="35BC84D6" w14:textId="77777777" w:rsidR="00E7788B" w:rsidRPr="007E25DF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G5: 28 Dual users</w:t>
            </w:r>
          </w:p>
        </w:tc>
        <w:tc>
          <w:tcPr>
            <w:tcW w:w="2694" w:type="dxa"/>
          </w:tcPr>
          <w:p w14:paraId="1C40CBA7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/N His</w:t>
            </w:r>
            <w:r w:rsidR="00E93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CD18B3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5 PY, no ECs</w:t>
            </w:r>
          </w:p>
          <w:p w14:paraId="0DD612F3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&lt;100 cig in lifetime, 0 cigs in past year</w:t>
            </w:r>
          </w:p>
          <w:p w14:paraId="68A1ABA6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aily use in ≥3 past months, D: 7 months (mean), ≥1 cartridge/d or mL/d</w:t>
            </w:r>
          </w:p>
          <w:p w14:paraId="1D42E210" w14:textId="77777777" w:rsidR="00E7788B" w:rsidRPr="007E25DF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FS: quit ≥1y ago</w:t>
            </w:r>
          </w:p>
        </w:tc>
        <w:tc>
          <w:tcPr>
            <w:tcW w:w="3827" w:type="dxa"/>
          </w:tcPr>
          <w:p w14:paraId="29E742B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al microbiome, cytokines in GCF: INF-γ, IL-2, IL-4, IL-6, IL-8, IL-10, GM-CSF, TNF-α</w:t>
            </w:r>
          </w:p>
          <w:p w14:paraId="27F794EA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6018A973" w14:textId="77777777" w:rsidR="00E7788B" w:rsidRDefault="00E7788B" w:rsidP="00BB3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2, IL-6, GM-CSF, TNF- α, INF- γ: sign. higher in EC groups vs NS</w:t>
            </w:r>
          </w:p>
          <w:p w14:paraId="2D2995D1" w14:textId="77777777" w:rsidR="00E7788B" w:rsidRDefault="00E7788B" w:rsidP="00BB3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10: sign. lower in EC groups vs NS</w:t>
            </w:r>
          </w:p>
          <w:p w14:paraId="2F654220" w14:textId="77777777" w:rsidR="00E7788B" w:rsidRDefault="00E7788B" w:rsidP="00BB3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Similar cytokine result in CC (but other mechanism)</w:t>
            </w:r>
          </w:p>
          <w:p w14:paraId="5AA69F3D" w14:textId="77777777" w:rsidR="00E7788B" w:rsidRDefault="00E7788B" w:rsidP="00BB3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thogen over-representation and higher virulence in EC groups</w:t>
            </w:r>
          </w:p>
          <w:p w14:paraId="4537CA4A" w14:textId="77777777" w:rsidR="00E7788B" w:rsidRPr="007E25DF" w:rsidRDefault="00E7788B" w:rsidP="00BB3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G and G are important catalysts in transformation of biofilm architecture within 24 h EC use </w:t>
            </w:r>
          </w:p>
        </w:tc>
        <w:tc>
          <w:tcPr>
            <w:tcW w:w="1843" w:type="dxa"/>
          </w:tcPr>
          <w:p w14:paraId="08585EA4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41336051" w14:textId="77777777" w:rsidR="00E7788B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fferent mechanism for microbiome changes postulated for EC and CC</w:t>
            </w:r>
          </w:p>
          <w:p w14:paraId="6B02D9BE" w14:textId="77777777" w:rsidR="00E7788B" w:rsidRPr="007E25DF" w:rsidRDefault="00E7788B" w:rsidP="006271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No long-term effects of ECs assessed</w:t>
            </w:r>
          </w:p>
        </w:tc>
      </w:tr>
      <w:tr w:rsidR="00E7788B" w:rsidRPr="008E6B79" w14:paraId="55761C51" w14:textId="77777777" w:rsidTr="00BC60B9">
        <w:tc>
          <w:tcPr>
            <w:tcW w:w="851" w:type="dxa"/>
            <w:gridSpan w:val="2"/>
          </w:tcPr>
          <w:p w14:paraId="233E0A7B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1418" w:type="dxa"/>
          </w:tcPr>
          <w:p w14:paraId="1E24D445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lliday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xsaWRheTwvQXV0aG9yPjxZZWFyPjIwMTk8L1llYXI+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xsaWRheTwvQXV0aG9yPjxZZWFyPjIwMTk8L1llYXI+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5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5F02EC4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EC48E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507740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09F9D38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/-: CC (switched to EC.)</w:t>
            </w:r>
          </w:p>
          <w:p w14:paraId="5033DBD9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quit)</w:t>
            </w:r>
          </w:p>
        </w:tc>
        <w:tc>
          <w:tcPr>
            <w:tcW w:w="3402" w:type="dxa"/>
          </w:tcPr>
          <w:p w14:paraId="7085E17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79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ilot study over 22 months, 80 patients smoking CC with p</w:t>
            </w:r>
            <w:r w:rsidR="008E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titis, 58 completed</w:t>
            </w:r>
          </w:p>
          <w:p w14:paraId="5B27263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0 EC (intervention group), M/F=18/22, 44.0±11.8y</w:t>
            </w:r>
          </w:p>
          <w:p w14:paraId="07F2B8D2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0 stopped (control), M/F=20/20, 44.6±9.5y</w:t>
            </w:r>
          </w:p>
        </w:tc>
        <w:tc>
          <w:tcPr>
            <w:tcW w:w="2694" w:type="dxa"/>
          </w:tcPr>
          <w:p w14:paraId="05A90EC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8E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41A8D4D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1 at BL/6 m (FU): </w:t>
            </w:r>
          </w:p>
          <w:p w14:paraId="04FB03B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.0/12 ppm</w:t>
            </w:r>
          </w:p>
          <w:p w14:paraId="2CC97C3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 at BL/6 m (FU):</w:t>
            </w:r>
          </w:p>
          <w:p w14:paraId="48AFE8F5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8.1/6 ppm</w:t>
            </w:r>
          </w:p>
        </w:tc>
        <w:tc>
          <w:tcPr>
            <w:tcW w:w="3827" w:type="dxa"/>
          </w:tcPr>
          <w:p w14:paraId="1F88CCB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health parameters: PD, BOP, clinical oral dryness score (CODS):</w:t>
            </w:r>
          </w:p>
          <w:p w14:paraId="5E21FD1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 to FU:   PD: similar improvement after 6 months (FU) compared to BL in G1 and G2; CODS: no change in EC, decrease in NU</w:t>
            </w:r>
          </w:p>
          <w:p w14:paraId="58F7442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FF76F9" w14:textId="77777777" w:rsidR="00E7788B" w:rsidRPr="00BB3A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 final evaluation of later time-points)</w:t>
            </w:r>
          </w:p>
        </w:tc>
        <w:tc>
          <w:tcPr>
            <w:tcW w:w="1843" w:type="dxa"/>
          </w:tcPr>
          <w:p w14:paraId="0383F54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final results</w:t>
            </w:r>
            <w:r w:rsidR="008E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</w:t>
            </w:r>
          </w:p>
          <w:p w14:paraId="7864FE20" w14:textId="77777777" w:rsidR="00E7788B" w:rsidRPr="00BB3A4E" w:rsidRDefault="00E7788B" w:rsidP="008E41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E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are probab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user</w:t>
            </w:r>
            <w:r w:rsidR="008E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both groups (according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7788B" w:rsidRPr="008E6B79" w14:paraId="4529FF83" w14:textId="77777777" w:rsidTr="00BC60B9">
        <w:tc>
          <w:tcPr>
            <w:tcW w:w="841" w:type="dxa"/>
          </w:tcPr>
          <w:p w14:paraId="2F2931A8" w14:textId="77777777" w:rsidR="00E7788B" w:rsidRPr="00BB3A4E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28" w:type="dxa"/>
            <w:gridSpan w:val="2"/>
          </w:tcPr>
          <w:p w14:paraId="5A62D8E4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</w:t>
            </w:r>
            <w:r w:rsidRPr="00426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gol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uilgol&lt;/Author&gt;&lt;Year&gt;2019&lt;/Year&gt;&lt;RecNum&gt;124820&lt;/RecNum&gt;&lt;DisplayText&gt;(26)&lt;/DisplayText&gt;&lt;record&gt;&lt;rec-number&gt;124820&lt;/rec-number&gt;&lt;foreign-keys&gt;&lt;key app="EN" db-id="9a92d2ft0z0az6es92rvr2diwxdrsdp2wf20" timestamp="1568366430" guid="6fff3b2e-6634-478f-b5e2-e7fad3ca753c"&gt;124820&lt;/key&gt;&lt;/foreign-keys&gt;&lt;ref-type name="Journal Article"&gt;17&lt;/ref-type&gt;&lt;contributors&gt;&lt;authors&gt;&lt;author&gt;Huilgol, P.&lt;/author&gt;&lt;author&gt;Bhatt, S. P.&lt;/author&gt;&lt;author&gt;Biligowda, N.&lt;/author&gt;&lt;author&gt;Wright, N. C.&lt;/author&gt;&lt;author&gt;Wells, J. M.&lt;/author&gt;&lt;/authors&gt;&lt;/contributors&gt;&lt;auth-address&gt;Department of Epidemiology, UAB School of Public Health, Birmingham, AL, USA.&amp;#xD;Division of Pulmonary, Allergy, and Critical Care Medicine, Department of Medicine, University of Alabama at Birmingham (UAB), Birmingham, AL, USA.&amp;#xD;UAB Lung Health Center, Birmingham, AL, USA.&amp;#xD;Birmingham VA Medical Center, Birmingham, AL, USA.&lt;/auth-address&gt;&lt;titles&gt;&lt;title&gt;Association of e-cigarette use with oral health: a population-based cross-sectional questionnaire study&lt;/title&gt;&lt;secondary-title&gt;J Public Health (Oxf)&lt;/secondary-title&gt;&lt;alt-title&gt;Journal of public health (Oxford, England)&lt;/alt-title&gt;&lt;/titles&gt;&lt;periodical&gt;&lt;full-title&gt;J Public Health (Oxf)&lt;/full-title&gt;&lt;abbr-1&gt;Journal of public health (Oxford, England)&lt;/abbr-1&gt;&lt;/periodical&gt;&lt;alt-periodical&gt;&lt;full-title&gt;J Public Health (Oxf)&lt;/full-title&gt;&lt;abbr-1&gt;Journal of public health (Oxford, England)&lt;/abbr-1&gt;&lt;/alt-periodical&gt;&lt;pages&gt;354-361&lt;/pages&gt;&lt;volume&gt;41&lt;/volume&gt;&lt;number&gt;2&lt;/number&gt;&lt;edition&gt;2018/05/23&lt;/edition&gt;&lt;dates&gt;&lt;year&gt;2019&lt;/year&gt;&lt;pub-dates&gt;&lt;date&gt;May 18&lt;/date&gt;&lt;/pub-dates&gt;&lt;/dates&gt;&lt;isbn&gt;1741-3842&lt;/isbn&gt;&lt;accession-num&gt;29788415&lt;/accession-num&gt;&lt;urls&gt;&lt;/urls&gt;&lt;electronic-resource-num&gt;10.1093/pubmed/fdy082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6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D277B05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A740A4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67948B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BA5E7B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76130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8335F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7A18D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2CD5020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0987B46B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62129B7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o CC or no EC</w:t>
            </w:r>
          </w:p>
        </w:tc>
        <w:tc>
          <w:tcPr>
            <w:tcW w:w="3402" w:type="dxa"/>
          </w:tcPr>
          <w:p w14:paraId="314A17D7" w14:textId="77777777" w:rsidR="00E7788B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5E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ehavioral Risk Factor Surveillance System (BRFSS), 456343 adults, 43.4% males, 18-65+</w:t>
            </w:r>
            <w:r w:rsidR="00533E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</w:t>
            </w:r>
          </w:p>
          <w:p w14:paraId="02815C17" w14:textId="77777777" w:rsidR="00E7788B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957 EC daily</w:t>
            </w:r>
          </w:p>
          <w:p w14:paraId="37B68EAF" w14:textId="77777777" w:rsidR="00E7788B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0052 EC intermittent</w:t>
            </w:r>
          </w:p>
          <w:p w14:paraId="718CAF7B" w14:textId="77777777" w:rsidR="00E7788B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67003 CC</w:t>
            </w:r>
          </w:p>
          <w:p w14:paraId="3D3505B5" w14:textId="77777777" w:rsidR="00E7788B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387000 NS (no CC)</w:t>
            </w:r>
          </w:p>
          <w:p w14:paraId="3628CCB1" w14:textId="77777777" w:rsidR="00E7788B" w:rsidRPr="00426AD4" w:rsidRDefault="00E7788B" w:rsidP="00931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5: 441324 no EC</w:t>
            </w:r>
          </w:p>
        </w:tc>
        <w:tc>
          <w:tcPr>
            <w:tcW w:w="2694" w:type="dxa"/>
          </w:tcPr>
          <w:p w14:paraId="56417745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33E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28896B28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aily or intermittent use within last 30 d</w:t>
            </w:r>
          </w:p>
          <w:p w14:paraId="3AE0B63F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</w:t>
            </w:r>
            <w:r w:rsidR="00533E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rrent use within last 30 d</w:t>
            </w:r>
          </w:p>
        </w:tc>
        <w:tc>
          <w:tcPr>
            <w:tcW w:w="3827" w:type="dxa"/>
          </w:tcPr>
          <w:p w14:paraId="59BC6B1F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poor (loss of teeth, periodontal disease) or good oral health</w:t>
            </w:r>
          </w:p>
          <w:p w14:paraId="2C66751B" w14:textId="77777777" w:rsidR="00E7788B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OR for poor vs good oral health (CI):</w:t>
            </w:r>
          </w:p>
          <w:p w14:paraId="71A75569" w14:textId="77777777" w:rsidR="00E7788B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 vs G5: 1.78 (1.39-2.30)</w:t>
            </w:r>
          </w:p>
          <w:p w14:paraId="3B849DB9" w14:textId="77777777" w:rsidR="00E7788B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 vs G5: 1.08 (0.87-2.32)</w:t>
            </w:r>
          </w:p>
          <w:p w14:paraId="69A3905B" w14:textId="77777777" w:rsidR="00E7788B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 vs G4: OR (CI) similar to G1 vs G5</w:t>
            </w:r>
          </w:p>
          <w:p w14:paraId="42E5DE35" w14:textId="77777777" w:rsidR="00E7788B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A675B" w14:textId="77777777" w:rsidR="00E7788B" w:rsidRPr="00426AD4" w:rsidRDefault="00E7788B" w:rsidP="007C6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increase of OR with age</w:t>
            </w:r>
          </w:p>
        </w:tc>
        <w:tc>
          <w:tcPr>
            <w:tcW w:w="1843" w:type="dxa"/>
          </w:tcPr>
          <w:p w14:paraId="63ABC833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502C4AEE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 for T/N His</w:t>
            </w:r>
            <w:r w:rsidR="00533E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ral symptoms</w:t>
            </w:r>
          </w:p>
          <w:p w14:paraId="4E4376B5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0D2DED53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35F64E63" w14:textId="77777777" w:rsidR="00E7788B" w:rsidRPr="00426AD4" w:rsidRDefault="00E7788B" w:rsidP="00533E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33E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y short EC use</w:t>
            </w:r>
          </w:p>
        </w:tc>
      </w:tr>
      <w:tr w:rsidR="00E7788B" w:rsidRPr="008E6B79" w14:paraId="613BA6DB" w14:textId="77777777" w:rsidTr="00BC60B9">
        <w:tc>
          <w:tcPr>
            <w:tcW w:w="841" w:type="dxa"/>
          </w:tcPr>
          <w:p w14:paraId="773C0C5E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28" w:type="dxa"/>
            <w:gridSpan w:val="2"/>
          </w:tcPr>
          <w:p w14:paraId="55B372CD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raheem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YnJhaGVlbTwvQXV0aG9yPjxZZWFyPjIwMjA8L1llYXI+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=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YnJhaGVlbTwvQXV0aG9yPjxZZWFyPjIwMjA8L1llYXI+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=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7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6047F7AA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F522C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431277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283C97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8A95322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2E716DF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, WP</w:t>
            </w:r>
          </w:p>
          <w:p w14:paraId="1665227C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40E8AEBC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FD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se-control study with 120 mal</w:t>
            </w:r>
            <w:r w:rsidR="00765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jects</w:t>
            </w:r>
          </w:p>
          <w:p w14:paraId="39844B46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0 CC, 46.5±5.3y</w:t>
            </w:r>
          </w:p>
          <w:p w14:paraId="23488244" w14:textId="77777777" w:rsidR="00E7788B" w:rsidRDefault="00E7788B" w:rsidP="00E44C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0 WP, 45.5±4.4y</w:t>
            </w:r>
          </w:p>
          <w:p w14:paraId="2FBA2945" w14:textId="77777777" w:rsidR="00E7788B" w:rsidRDefault="00E7788B" w:rsidP="00E44C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0 EC, 45.6±3.6y</w:t>
            </w:r>
          </w:p>
          <w:p w14:paraId="13CE093F" w14:textId="77777777" w:rsidR="00E7788B" w:rsidRPr="00426AD4" w:rsidRDefault="00E7788B" w:rsidP="00E44C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4: 30 NS, 43.8±1.7y </w:t>
            </w:r>
          </w:p>
        </w:tc>
        <w:tc>
          <w:tcPr>
            <w:tcW w:w="2694" w:type="dxa"/>
          </w:tcPr>
          <w:p w14:paraId="62456CCF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765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C6C2083" w14:textId="77777777" w:rsidR="00E7788B" w:rsidRPr="002004A6" w:rsidRDefault="00E7788B" w:rsidP="002004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D=18.3±2.8y, 12.6±1.5 cig/d, 8.3 min/cig</w:t>
            </w:r>
          </w:p>
          <w:p w14:paraId="7B27F6DC" w14:textId="77777777" w:rsidR="00E7788B" w:rsidRDefault="00E7788B" w:rsidP="002004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P: D=15.6±2.2y, 5.5±0.7 WP/d, 22.6±5.5 WP/d</w:t>
            </w:r>
          </w:p>
          <w:p w14:paraId="47365BBE" w14:textId="77777777" w:rsidR="00E7788B" w:rsidRPr="002004A6" w:rsidRDefault="00E7788B" w:rsidP="00FE64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D=6.4±2.2y±, 15.4±0.3 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, 20.5 min/session</w:t>
            </w:r>
          </w:p>
        </w:tc>
        <w:tc>
          <w:tcPr>
            <w:tcW w:w="3827" w:type="dxa"/>
          </w:tcPr>
          <w:p w14:paraId="0B6A71C0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eriodontal parameter: PI, BOP, PD, CAL, MBL</w:t>
            </w:r>
          </w:p>
          <w:p w14:paraId="0D9A918B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GCF: RANKL, OPG</w:t>
            </w:r>
          </w:p>
          <w:p w14:paraId="7DCE3D36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6C0F37E7" w14:textId="77777777" w:rsidR="00E7788B" w:rsidRDefault="00E7788B" w:rsidP="008C66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l clin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ers</w:t>
            </w:r>
            <w:r w:rsidRPr="008C6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C≈WP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&gt;&gt;NS*</w:t>
            </w:r>
          </w:p>
          <w:p w14:paraId="1EE0795A" w14:textId="77777777" w:rsidR="00E7788B" w:rsidRDefault="00E7788B" w:rsidP="008C66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reverse for BOP)</w:t>
            </w:r>
          </w:p>
          <w:p w14:paraId="249C42D8" w14:textId="77777777" w:rsidR="00E7788B" w:rsidRDefault="00E7788B" w:rsidP="008C66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ANKL, OPG: </w:t>
            </w:r>
            <w:r w:rsidRPr="008C6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≈WP&gt;EC&gt;&gt;NS*</w:t>
            </w:r>
          </w:p>
          <w:p w14:paraId="19BD2772" w14:textId="77777777" w:rsidR="00E7788B" w:rsidRPr="002004A6" w:rsidRDefault="00E7788B" w:rsidP="008C66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 sign. different from the other 3 groups</w:t>
            </w:r>
          </w:p>
        </w:tc>
        <w:tc>
          <w:tcPr>
            <w:tcW w:w="1843" w:type="dxa"/>
          </w:tcPr>
          <w:p w14:paraId="089F052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579465C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731081BD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5B4E2DB0" w14:textId="77777777" w:rsidR="00E7788B" w:rsidRPr="002004A6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</w:tc>
      </w:tr>
      <w:tr w:rsidR="00E7788B" w:rsidRPr="008E6B79" w14:paraId="3DEA1C74" w14:textId="77777777" w:rsidTr="00BC60B9">
        <w:tc>
          <w:tcPr>
            <w:tcW w:w="841" w:type="dxa"/>
          </w:tcPr>
          <w:p w14:paraId="487D0B4E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28" w:type="dxa"/>
            <w:gridSpan w:val="2"/>
          </w:tcPr>
          <w:p w14:paraId="002790D2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usa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Irusa&lt;/Author&gt;&lt;Year&gt;2022&lt;/Year&gt;&lt;RecNum&gt;196162&lt;/RecNum&gt;&lt;DisplayText&gt;(28)&lt;/DisplayText&gt;&lt;record&gt;&lt;rec-number&gt;196162&lt;/rec-number&gt;&lt;foreign-keys&gt;&lt;key app="EN" db-id="9a92d2ft0z0az6es92rvr2diwxdrsdp2wf20" timestamp="1699539911" guid="86193152-8a0b-4322-b515-55eef4cbd368"&gt;196162&lt;/key&gt;&lt;/foreign-keys&gt;&lt;ref-type name="Journal Article"&gt;17&lt;/ref-type&gt;&lt;contributors&gt;&lt;authors&gt;&lt;author&gt;Irusa, K. F.&lt;/author&gt;&lt;author&gt;Finkelman, M.&lt;/author&gt;&lt;author&gt;Magnuson, B.&lt;/author&gt;&lt;author&gt;Donovan, T.&lt;/author&gt;&lt;author&gt;Eisen, S. E.&lt;/author&gt;&lt;/authors&gt;&lt;/contributors&gt;&lt;titles&gt;&lt;title&gt;A comparison of the caries risk between patients who use vapes or electronic cigarettes and those who do not: A cross-sectional study&lt;/title&gt;&lt;secondary-title&gt;J Am Dent Assoc&lt;/secondary-title&gt;&lt;/titles&gt;&lt;periodical&gt;&lt;full-title&gt;J Am Dent Assoc&lt;/full-title&gt;&lt;abbr-1&gt;Journal of the American Dental Association (1939)&lt;/abbr-1&gt;&lt;/periodical&gt;&lt;pages&gt;1179-1183&lt;/pages&gt;&lt;volume&gt;153&lt;/volume&gt;&lt;number&gt;12&lt;/number&gt;&lt;keywords&gt;&lt;keyword&gt;Humans&lt;/keyword&gt;&lt;keyword&gt;Cross-Sectional Studies&lt;/keyword&gt;&lt;keyword&gt;*Dental Caries/epidemiology/etiology&lt;/keyword&gt;&lt;keyword&gt;Dental Caries Susceptibility&lt;/keyword&gt;&lt;keyword&gt;*Electronic Nicotine Delivery Systems&lt;/keyword&gt;&lt;keyword&gt;*Smoking Cessation&lt;/keyword&gt;&lt;keyword&gt;*Vaping/adverse effects/epidemiology&lt;/keyword&gt;&lt;keyword&gt;Vaping&lt;/keyword&gt;&lt;keyword&gt;caries&lt;/keyword&gt;&lt;keyword&gt;caries risk level&lt;/keyword&gt;&lt;keyword&gt;e-cigarettes&lt;/keyword&gt;&lt;/keywords&gt;&lt;dates&gt;&lt;year&gt;2022&lt;/year&gt;&lt;pub-dates&gt;&lt;date&gt;Dec&lt;/date&gt;&lt;/pub-dates&gt;&lt;/dates&gt;&lt;isbn&gt;0002-8177&lt;/isbn&gt;&lt;accession-num&gt;36435529&lt;/accession-num&gt;&lt;urls&gt;&lt;/urls&gt;&lt;electronic-resource-num&gt;10.1016/j.adaj.2022.09.01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8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8EB87D5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6AB0E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9D148A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9C23B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D31F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1C297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D3051A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C77A62A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552E6C8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71056322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of EC)</w:t>
            </w:r>
          </w:p>
        </w:tc>
        <w:tc>
          <w:tcPr>
            <w:tcW w:w="3402" w:type="dxa"/>
          </w:tcPr>
          <w:p w14:paraId="76B8FA1F" w14:textId="77777777" w:rsidR="00E7788B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9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3098 Patients, 47.9 % males, 16-40+ y</w:t>
            </w:r>
          </w:p>
          <w:p w14:paraId="31607152" w14:textId="77777777" w:rsidR="00E7788B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91 EC (EC yes)</w:t>
            </w:r>
          </w:p>
          <w:p w14:paraId="5BE82C95" w14:textId="77777777" w:rsidR="00E7788B" w:rsidRPr="00426AD4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3007 NS (EC no)</w:t>
            </w:r>
          </w:p>
        </w:tc>
        <w:tc>
          <w:tcPr>
            <w:tcW w:w="2694" w:type="dxa"/>
          </w:tcPr>
          <w:p w14:paraId="75032924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54E4231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4E0BDE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EC ‘yes’ or ‘no’ differentiation</w:t>
            </w:r>
          </w:p>
        </w:tc>
        <w:tc>
          <w:tcPr>
            <w:tcW w:w="3827" w:type="dxa"/>
          </w:tcPr>
          <w:p w14:paraId="2B2A3B16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caries:</w:t>
            </w:r>
          </w:p>
          <w:p w14:paraId="0E298327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QR (CI), EC ‘yes’: 1.0 (ref)</w:t>
            </w:r>
          </w:p>
          <w:p w14:paraId="69991F92" w14:textId="77777777" w:rsidR="00E7788B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‘no’: 0.36 (0.22-0.60)</w:t>
            </w:r>
          </w:p>
          <w:p w14:paraId="325D0AEB" w14:textId="77777777" w:rsidR="00E7788B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R increased with age</w:t>
            </w:r>
          </w:p>
          <w:p w14:paraId="36789BE9" w14:textId="77777777" w:rsidR="00E7788B" w:rsidRPr="00BF100F" w:rsidRDefault="00E7788B" w:rsidP="00BF10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R sign. higher in males</w:t>
            </w:r>
          </w:p>
        </w:tc>
        <w:tc>
          <w:tcPr>
            <w:tcW w:w="1843" w:type="dxa"/>
          </w:tcPr>
          <w:p w14:paraId="4C01F882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2A77C48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few (0.69% EC users)</w:t>
            </w:r>
          </w:p>
          <w:p w14:paraId="6E577C98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ocial desirability bias (authors)</w:t>
            </w:r>
          </w:p>
          <w:p w14:paraId="2D53B408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Dual use not considered</w:t>
            </w:r>
          </w:p>
          <w:p w14:paraId="7F2E552B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</w:t>
            </w:r>
            <w:r w:rsidR="00FE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  <w:p w14:paraId="2F8650A7" w14:textId="77777777" w:rsidR="00E7788B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CC group!?</w:t>
            </w:r>
          </w:p>
          <w:p w14:paraId="4ED0DE39" w14:textId="77777777" w:rsidR="00E7788B" w:rsidRPr="00426AD4" w:rsidRDefault="00E7788B" w:rsidP="00407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ngitudinal study necessary (authors)</w:t>
            </w:r>
          </w:p>
        </w:tc>
      </w:tr>
      <w:tr w:rsidR="00E7788B" w:rsidRPr="008E6B79" w14:paraId="6DC8C9E3" w14:textId="77777777" w:rsidTr="00BC60B9">
        <w:tc>
          <w:tcPr>
            <w:tcW w:w="841" w:type="dxa"/>
          </w:tcPr>
          <w:p w14:paraId="59526F9F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6</w:t>
            </w:r>
          </w:p>
        </w:tc>
        <w:tc>
          <w:tcPr>
            <w:tcW w:w="1428" w:type="dxa"/>
            <w:gridSpan w:val="2"/>
          </w:tcPr>
          <w:p w14:paraId="4A910CA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ved et al., 2017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XZlZDwvQXV0aG9yPjxZZWFyPjIwMTc8L1llYXI+PFJl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XZlZDwvQXV0aG9yPjxZZWFyPjIwMTc8L1llYXI+PFJl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9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99FB0C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E502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6FF4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5B34D5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6AF8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8102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E080CE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9BA5A7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5D2D7C3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5025265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351FCA6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6B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4 Males</w:t>
            </w:r>
          </w:p>
          <w:p w14:paraId="1FA59A5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3 CC, 41.3±2.8y</w:t>
            </w:r>
          </w:p>
          <w:p w14:paraId="2F1F57F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1 EC, 37.6±2.1y</w:t>
            </w:r>
          </w:p>
          <w:p w14:paraId="607EA6C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0 NS, 40.7±1.6y</w:t>
            </w:r>
          </w:p>
          <w:p w14:paraId="75D1DAEA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0EC8380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F15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321AF3B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no FS, ≥12 months EC, D=2.2±0.3y, 6.8±0.8 times/d</w:t>
            </w:r>
          </w:p>
          <w:p w14:paraId="4F044E4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12 months, ≥5 cig/d, D=5.4±1.6y, 13.8±2.6 cig/d</w:t>
            </w:r>
          </w:p>
          <w:p w14:paraId="733CE13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never any tobacco</w:t>
            </w:r>
            <w:r w:rsidR="00F15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  <w:p w14:paraId="01992E37" w14:textId="77777777" w:rsidR="00F150F7" w:rsidRDefault="00F150F7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8E93AC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r were excluded</w:t>
            </w:r>
          </w:p>
        </w:tc>
        <w:tc>
          <w:tcPr>
            <w:tcW w:w="3827" w:type="dxa"/>
          </w:tcPr>
          <w:p w14:paraId="34C4275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oral symptoms: Gingival pain (GP),</w:t>
            </w:r>
          </w:p>
          <w:p w14:paraId="64254124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arameters: PI, BOP, PD, CAL, MBL, MT</w:t>
            </w:r>
          </w:p>
          <w:p w14:paraId="0440DF7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CC / EC / NS</w:t>
            </w:r>
          </w:p>
          <w:p w14:paraId="47C8B1F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T: 5.1 / 3.8 / 3.3</w:t>
            </w:r>
          </w:p>
          <w:p w14:paraId="7960283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 (%): 52.1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3.3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1.4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8F4D8B8" w14:textId="77777777" w:rsidR="00E7788B" w:rsidRDefault="00E7788B" w:rsidP="003840D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 (%): 5.8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.4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7.5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42AF0F8" w14:textId="77777777" w:rsidR="00E7788B" w:rsidRDefault="00E7788B" w:rsidP="003840D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 (mm): 29.3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.1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.6.4</w:t>
            </w:r>
            <w:r w:rsidRPr="003840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6B4A1C" w14:textId="77777777" w:rsidR="00E7788B" w:rsidRDefault="00E7788B" w:rsidP="003840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L (mm): 2.1 / 1.1 / 0.8</w:t>
            </w:r>
          </w:p>
          <w:p w14:paraId="55070337" w14:textId="77777777" w:rsidR="00E7788B" w:rsidRDefault="00E7788B" w:rsidP="003840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BL (mm): 2.6 / 2.0 / 2.1</w:t>
            </w:r>
          </w:p>
          <w:p w14:paraId="0913362B" w14:textId="77777777" w:rsidR="00E7788B" w:rsidRDefault="00E7788B" w:rsidP="003840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P: Sign. more frequent in G1 than in G2 and G3</w:t>
            </w:r>
          </w:p>
          <w:p w14:paraId="4111B34A" w14:textId="77777777" w:rsidR="00F150F7" w:rsidRPr="00426AD4" w:rsidRDefault="00F150F7" w:rsidP="003840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150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: sign. difference (p&lt;0.05)</w:t>
            </w:r>
          </w:p>
        </w:tc>
        <w:tc>
          <w:tcPr>
            <w:tcW w:w="1843" w:type="dxa"/>
          </w:tcPr>
          <w:p w14:paraId="5F17E30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326DE993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3DA6784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36622240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hort-term EC use</w:t>
            </w:r>
          </w:p>
        </w:tc>
      </w:tr>
      <w:tr w:rsidR="00E7788B" w:rsidRPr="008E6B79" w14:paraId="3B11BBCC" w14:textId="77777777" w:rsidTr="00BC60B9">
        <w:tc>
          <w:tcPr>
            <w:tcW w:w="841" w:type="dxa"/>
          </w:tcPr>
          <w:p w14:paraId="4AF60519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28" w:type="dxa"/>
            <w:gridSpan w:val="2"/>
          </w:tcPr>
          <w:p w14:paraId="5B2E5ED5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eong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9uZzwvQXV0aG9yPjxZZWFyPjIwMjA8L1llYXI+PFJl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9uZzwvQXV0aG9yPjxZZWFyPjIwMjA8L1llYXI+PFJl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0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CF8E78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D7BB5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3B4F33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5A39C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6A655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8096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5EB93A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0F487A3" w14:textId="77777777" w:rsidR="00E7788B" w:rsidRDefault="00E7788B" w:rsidP="005319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00046072" w14:textId="77777777" w:rsidR="00E7788B" w:rsidRDefault="00E7788B" w:rsidP="005319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2F49BED" w14:textId="77777777" w:rsidR="00E7788B" w:rsidRPr="00426AD4" w:rsidRDefault="00E7788B" w:rsidP="007D26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of CC or EC)</w:t>
            </w:r>
          </w:p>
        </w:tc>
        <w:tc>
          <w:tcPr>
            <w:tcW w:w="3402" w:type="dxa"/>
          </w:tcPr>
          <w:p w14:paraId="3D0EBAE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6B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Korean NHANES, 2013-2015, 13551 Subjects, 19-60+ y, M+F</w:t>
            </w:r>
          </w:p>
          <w:p w14:paraId="7923FAA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22 EC, 35.8 % males</w:t>
            </w:r>
          </w:p>
          <w:p w14:paraId="74543D0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320 CC, 44.0 % males</w:t>
            </w:r>
          </w:p>
          <w:p w14:paraId="5EB6E7C6" w14:textId="77777777" w:rsidR="00E7788B" w:rsidRPr="007D26B6" w:rsidRDefault="00E7788B" w:rsidP="007D2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6B6">
              <w:rPr>
                <w:rFonts w:ascii="Times New Roman" w:hAnsi="Times New Roman" w:cs="Times New Roman"/>
                <w:sz w:val="20"/>
                <w:szCs w:val="20"/>
              </w:rPr>
              <w:t xml:space="preserve">-G3: 2667 FS, 41.9 % </w:t>
            </w:r>
            <w:proofErr w:type="spellStart"/>
            <w:r w:rsidRPr="007D26B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  <w:p w14:paraId="29E67EDB" w14:textId="77777777" w:rsidR="00E7788B" w:rsidRPr="007D26B6" w:rsidRDefault="00E7788B" w:rsidP="007D2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6B6">
              <w:rPr>
                <w:rFonts w:ascii="Times New Roman" w:hAnsi="Times New Roman" w:cs="Times New Roman"/>
                <w:sz w:val="20"/>
                <w:szCs w:val="20"/>
              </w:rPr>
              <w:t>-G4: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 w:rsidRPr="007D26B6">
              <w:rPr>
                <w:rFonts w:ascii="Times New Roman" w:hAnsi="Times New Roman" w:cs="Times New Roman"/>
                <w:sz w:val="20"/>
                <w:szCs w:val="20"/>
              </w:rPr>
              <w:t xml:space="preserve"> NU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Pr="007D26B6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proofErr w:type="spellStart"/>
            <w:r w:rsidRPr="007D26B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2694" w:type="dxa"/>
          </w:tcPr>
          <w:p w14:paraId="0A9D6EE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B04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 w:rsidRPr="007D2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54B54BF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, CC, FS, NU status only by ‘yes’ / ‘no’ answers</w:t>
            </w:r>
          </w:p>
          <w:p w14:paraId="4A313D91" w14:textId="77777777" w:rsidR="00E7788B" w:rsidRPr="007D26B6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duration (D), use pattern or daily consumption</w:t>
            </w:r>
            <w:r w:rsidR="00B04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ded</w:t>
            </w:r>
          </w:p>
        </w:tc>
        <w:tc>
          <w:tcPr>
            <w:tcW w:w="3827" w:type="dxa"/>
          </w:tcPr>
          <w:p w14:paraId="5E13CBE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ontal status: diseased vs healthy</w:t>
            </w:r>
          </w:p>
          <w:p w14:paraId="388229C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</w:t>
            </w:r>
            <w:r w:rsidR="00434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: adjus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CI) vs NU</w:t>
            </w:r>
          </w:p>
          <w:p w14:paraId="748A3885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:</w:t>
            </w:r>
          </w:p>
          <w:p w14:paraId="75A7361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.34 (1.52-3.59)</w:t>
            </w:r>
          </w:p>
          <w:p w14:paraId="2AD3AA5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.17 (1.76-2.68)</w:t>
            </w:r>
          </w:p>
          <w:p w14:paraId="1539865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.28 (1.05-1.56)</w:t>
            </w:r>
          </w:p>
          <w:p w14:paraId="5AE2C7A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:</w:t>
            </w:r>
          </w:p>
          <w:p w14:paraId="4912905C" w14:textId="77777777" w:rsidR="00E7788B" w:rsidRDefault="00E7788B" w:rsidP="00876D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.27 (0.89-5.80)</w:t>
            </w:r>
          </w:p>
          <w:p w14:paraId="6838FDD3" w14:textId="77777777" w:rsidR="00E7788B" w:rsidRDefault="00E7788B" w:rsidP="00876D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.73 (1.32-2.27)</w:t>
            </w:r>
          </w:p>
          <w:p w14:paraId="6D6E70C6" w14:textId="77777777" w:rsidR="00E7788B" w:rsidRPr="007D26B6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.00 (0.74-1.34)</w:t>
            </w:r>
          </w:p>
        </w:tc>
        <w:tc>
          <w:tcPr>
            <w:tcW w:w="1843" w:type="dxa"/>
          </w:tcPr>
          <w:p w14:paraId="40E9561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cause, effect, directionality)</w:t>
            </w:r>
          </w:p>
          <w:p w14:paraId="529780A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192F3C2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44240B9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call and social desirability bias (authors)</w:t>
            </w:r>
          </w:p>
          <w:p w14:paraId="35DEAFF9" w14:textId="77777777" w:rsidR="00E7788B" w:rsidRPr="007D26B6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details for T/N use pattern</w:t>
            </w:r>
          </w:p>
        </w:tc>
      </w:tr>
      <w:tr w:rsidR="00E7788B" w:rsidRPr="008E6B79" w14:paraId="5CA149FF" w14:textId="77777777" w:rsidTr="00BC60B9">
        <w:tc>
          <w:tcPr>
            <w:tcW w:w="841" w:type="dxa"/>
          </w:tcPr>
          <w:p w14:paraId="325E60DE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28" w:type="dxa"/>
            <w:gridSpan w:val="2"/>
          </w:tcPr>
          <w:p w14:paraId="69B703B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raaslan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raaslan&lt;/Author&gt;&lt;Year&gt;2020&lt;/Year&gt;&lt;RecNum&gt;196264&lt;/RecNum&gt;&lt;DisplayText&gt;(31)&lt;/DisplayText&gt;&lt;record&gt;&lt;rec-number&gt;196264&lt;/rec-number&gt;&lt;foreign-keys&gt;&lt;key app="EN" db-id="9a92d2ft0z0az6es92rvr2diwxdrsdp2wf20" timestamp="1699865314" guid="b5932c10-6748-475e-a6dd-b3f99adc7168"&gt;196264&lt;/key&gt;&lt;/foreign-keys&gt;&lt;ref-type name="Journal Article"&gt;17&lt;/ref-type&gt;&lt;contributors&gt;&lt;authors&gt;&lt;author&gt;Karaaslan, F.&lt;/author&gt;&lt;author&gt;Dikilita, A.&lt;/author&gt;&lt;author&gt;Yi_it, U.&lt;/author&gt;&lt;/authors&gt;&lt;/contributors&gt;&lt;titles&gt;&lt;title&gt;The effects of vaping electronic cigarettes on periodontitis&lt;/title&gt;&lt;secondary-title&gt;Australian dental journal&lt;/secondary-title&gt;&lt;/titles&gt;&lt;periodical&gt;&lt;full-title&gt;Aust Dent J&lt;/full-title&gt;&lt;abbr-1&gt;Australian dental journal&lt;/abbr-1&gt;&lt;/periodical&gt;&lt;pages&gt;143-149&lt;/pages&gt;&lt;volume&gt;65&lt;/volume&gt;&lt;number&gt;2&lt;/number&gt;&lt;keywords&gt;&lt;keyword&gt;Electronic Nicotine Delivery Systems&lt;/keyword&gt;&lt;keyword&gt;Humans&lt;/keyword&gt;&lt;keyword&gt;Periodontitis&lt;/keyword&gt;&lt;keyword&gt;Smoking&lt;/keyword&gt;&lt;keyword&gt;Smoking Cessation&lt;/keyword&gt;&lt;keyword&gt;Vaping/adverse effects&lt;/keyword&gt;&lt;/keywords&gt;&lt;dates&gt;&lt;year&gt;2020&lt;/year&gt;&lt;/dates&gt;&lt;isbn&gt;1834-7819 ; 0045-0421&amp;#xD;1834-7819&amp;#xD;0045-0421&lt;/isbn&gt;&lt;accession-num&gt;32003453&lt;/accession-num&gt;&lt;urls&gt;&lt;related-urls&gt;&lt;url&gt;https://livivo.idm.oclc.org/login?url=https://onlinelibrary.wiley.com/doi/full/10.1111/adj.12747&lt;/url&gt;&lt;url&gt;http://www.ncbi.nlm.nih.gov/pubmed/32003453&lt;/url&gt;&lt;/related-urls&gt;&lt;/urls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D170A0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89A5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6CA3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394195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95A62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4FD44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844E94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16B61EE3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63CBB8FD" w14:textId="77777777" w:rsidR="00E7788B" w:rsidRPr="00426AD4" w:rsidRDefault="00927AB3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 FS (CC at least 12 months prior to study)</w:t>
            </w:r>
          </w:p>
        </w:tc>
        <w:tc>
          <w:tcPr>
            <w:tcW w:w="3402" w:type="dxa"/>
          </w:tcPr>
          <w:p w14:paraId="1984A98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7 Patients with periodontitis, 29.39y</w:t>
            </w:r>
          </w:p>
          <w:p w14:paraId="1168CEA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9 CC, M/F=12/7, 35.3±2.3y</w:t>
            </w:r>
          </w:p>
          <w:p w14:paraId="7CCBB281" w14:textId="77777777" w:rsidR="00E7788B" w:rsidRDefault="00E7788B" w:rsidP="00934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9 EC, M/F=13/6, 34.7±2.4y</w:t>
            </w:r>
          </w:p>
          <w:p w14:paraId="2D8BEBA9" w14:textId="77777777" w:rsidR="00E7788B" w:rsidRDefault="00E7788B" w:rsidP="00934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9 FS, M/F=11/8, 35.6±2.0y</w:t>
            </w:r>
          </w:p>
          <w:p w14:paraId="6BDC8257" w14:textId="77777777" w:rsidR="00E7788B" w:rsidRDefault="00E7788B" w:rsidP="00934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13C8B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49FC5A9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927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12B3DB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S: quit ≥12 months prior to study, ≥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 for ≥10y</w:t>
            </w:r>
          </w:p>
          <w:p w14:paraId="22ECB6C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≥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 for ≥10y, D=14.0±3.0y, 13.7±3.7 cig/d</w:t>
            </w:r>
          </w:p>
          <w:p w14:paraId="6E2BF96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all were FS (</w:t>
            </w:r>
            <w:r w:rsidRPr="00934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cig/d for ≥10y), ≥12 months EC use</w:t>
            </w:r>
          </w:p>
          <w:p w14:paraId="280AF454" w14:textId="77777777" w:rsidR="00927AB3" w:rsidRDefault="00927AB3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4BF82E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and any other T/N users were excluded</w:t>
            </w:r>
          </w:p>
        </w:tc>
        <w:tc>
          <w:tcPr>
            <w:tcW w:w="3827" w:type="dxa"/>
          </w:tcPr>
          <w:p w14:paraId="487CE95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linical periodontal parameters: CAL, PD, GI, PI</w:t>
            </w:r>
          </w:p>
          <w:p w14:paraId="7B11306E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GCF: volume, IL-8, TNF-α, GSH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-OH-dG</w:t>
            </w:r>
          </w:p>
          <w:p w14:paraId="5D7BED23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 G1 / G2 / G3</w:t>
            </w:r>
          </w:p>
          <w:p w14:paraId="7645373F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I: 1.53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81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.08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8655C6E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(other clin. param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sign. diff. between groups)</w:t>
            </w:r>
          </w:p>
          <w:p w14:paraId="4397BB35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 parameters:</w:t>
            </w:r>
          </w:p>
          <w:p w14:paraId="2EF5B287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olume (µL): 1.63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82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95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22CEA974" w14:textId="77777777" w:rsidR="00E7788B" w:rsidRDefault="00E7788B" w:rsidP="00FB2AC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8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L): 70.5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77.1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80.1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D479AC2" w14:textId="77777777" w:rsidR="00E7788B" w:rsidRDefault="00E7788B" w:rsidP="008506C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NF-α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L): 4.2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4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0</w:t>
            </w:r>
            <w:r w:rsidRPr="00FB2A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F08F996" w14:textId="77777777" w:rsidR="00E7788B" w:rsidRDefault="00E7788B" w:rsidP="008506C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SH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/µL): 6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.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465BEC19" w14:textId="77777777" w:rsidR="00E7788B" w:rsidRDefault="00E7788B" w:rsidP="008506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-OH-dG (ng/µL): 0.53 / 0.53 / 0.53</w:t>
            </w:r>
          </w:p>
          <w:p w14:paraId="4F7D579E" w14:textId="77777777" w:rsidR="00E7788B" w:rsidRPr="00FB2AC9" w:rsidRDefault="00E7788B" w:rsidP="008506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letter means sign. diff. (p&lt;0.05</w:t>
            </w:r>
            <w:r w:rsidR="00751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et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6972EC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40E95A3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53378B8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sample sizes</w:t>
            </w:r>
          </w:p>
          <w:p w14:paraId="14EFE0A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518A4C1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ort EC duration (~2y)</w:t>
            </w:r>
          </w:p>
          <w:p w14:paraId="419718DA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Longitudinal studies required (authors)</w:t>
            </w:r>
          </w:p>
        </w:tc>
      </w:tr>
      <w:tr w:rsidR="00E7788B" w:rsidRPr="008E6B79" w14:paraId="218934A8" w14:textId="77777777" w:rsidTr="00BC60B9">
        <w:tc>
          <w:tcPr>
            <w:tcW w:w="841" w:type="dxa"/>
          </w:tcPr>
          <w:p w14:paraId="32A09D92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1</w:t>
            </w:r>
          </w:p>
        </w:tc>
        <w:tc>
          <w:tcPr>
            <w:tcW w:w="1428" w:type="dxa"/>
            <w:gridSpan w:val="2"/>
          </w:tcPr>
          <w:p w14:paraId="56C9AD0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una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iluna&lt;/Author&gt;&lt;Year&gt;2022&lt;/Year&gt;&lt;RecNum&gt;181354&lt;/RecNum&gt;&lt;DisplayText&gt;(32)&lt;/DisplayText&gt;&lt;record&gt;&lt;rec-number&gt;181354&lt;/rec-number&gt;&lt;foreign-keys&gt;&lt;key app="EN" db-id="9a92d2ft0z0az6es92rvr2diwxdrsdp2wf20" timestamp="1662640840" guid="f56ae6b8-6913-462a-853f-91ef56bd2439"&gt;181354&lt;/key&gt;&lt;/foreign-keys&gt;&lt;ref-type name="Journal Article"&gt;17&lt;/ref-type&gt;&lt;contributors&gt;&lt;authors&gt;&lt;author&gt;Miluna, S.&lt;/author&gt;&lt;author&gt;Melderis, R.&lt;/author&gt;&lt;author&gt;Briuka, L.&lt;/author&gt;&lt;author&gt;Skadins, I.&lt;/author&gt;&lt;author&gt;Broks, R.&lt;/author&gt;&lt;author&gt;Kroica, J.&lt;/author&gt;&lt;author&gt;Rostoka, D.&lt;/author&gt;&lt;/authors&gt;&lt;/contributors&gt;&lt;auth-address&gt;Department of Prosthetic Dentistry, Riga Stradins University, LV-1007 Riga, Latvia.&amp;#xD;Department of Biology and Microbiology, Riga Stradins University, LV-1007 Riga, Latvia.&amp;#xD;Emergency Department, Pauls Stradins Clinical University Hospital, LV-1002 Riga, Latvia.&amp;#xD;Department of Medicine, Riga Stradins University, LV-1007 Riga, Latvia.&lt;/auth-address&gt;&lt;titles&gt;&lt;title&gt;The Correlation of Swedish Snus, Nicotine Pouches and Other Tobacco Products with Oral Mucosal Health and Salivary Biomarkers&lt;/title&gt;&lt;secondary-title&gt;Dent J (Basel)&lt;/secondary-title&gt;&lt;/titles&gt;&lt;periodical&gt;&lt;full-title&gt;Dent J (Basel)&lt;/full-title&gt;&lt;abbr-1&gt;Dentistry journal&lt;/abbr-1&gt;&lt;/periodical&gt;&lt;volume&gt;10&lt;/volume&gt;&lt;number&gt;8&lt;/number&gt;&lt;edition&gt;20220817&lt;/edition&gt;&lt;keywords&gt;&lt;keyword&gt;e-cigarettes&lt;/keyword&gt;&lt;keyword&gt;oral health&lt;/keyword&gt;&lt;keyword&gt;oral health prevention&lt;/keyword&gt;&lt;keyword&gt;oral mucosa&lt;/keyword&gt;&lt;keyword&gt;smokeless tobacco&lt;/keyword&gt;&lt;keyword&gt;white lesions&lt;/keyword&gt;&lt;/keywords&gt;&lt;dates&gt;&lt;year&gt;2022&lt;/year&gt;&lt;pub-dates&gt;&lt;date&gt;Aug 17&lt;/date&gt;&lt;/pub-dates&gt;&lt;/dates&gt;&lt;isbn&gt;2304-6767&lt;/isbn&gt;&lt;accession-num&gt;36005252&lt;/accession-num&gt;&lt;urls&gt;&lt;/urls&gt;&lt;custom1&gt;The authors declare no conflict of interest.&lt;/custom1&gt;&lt;custom2&gt;PMC9406994&lt;/custom2&gt;&lt;electronic-resource-num&gt;10.3390/dj10080154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1FFA7D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D74CE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D492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C28D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7D1D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DA0A1D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7C2A85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, NP</w:t>
            </w:r>
          </w:p>
          <w:p w14:paraId="11C0049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Swedish snus, CC</w:t>
            </w:r>
          </w:p>
          <w:p w14:paraId="0E7D0002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not any T/N product)</w:t>
            </w:r>
          </w:p>
        </w:tc>
        <w:tc>
          <w:tcPr>
            <w:tcW w:w="3402" w:type="dxa"/>
          </w:tcPr>
          <w:p w14:paraId="6C75F67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5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6 Healthy subjects, M/F=38/38</w:t>
            </w:r>
          </w:p>
          <w:p w14:paraId="047CED6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2 NP and snus, M/F=10/2, 25.1y</w:t>
            </w:r>
          </w:p>
          <w:p w14:paraId="47AB53EA" w14:textId="77777777" w:rsidR="00E7788B" w:rsidRDefault="00E7788B" w:rsidP="008A7D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9 CC, M/F=10/9, 24.7y</w:t>
            </w:r>
          </w:p>
          <w:p w14:paraId="12BF2242" w14:textId="77777777" w:rsidR="00E7788B" w:rsidRDefault="00E7788B" w:rsidP="008A7D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8 EC, M/F=3/5, 23.0y</w:t>
            </w:r>
          </w:p>
          <w:p w14:paraId="4992072E" w14:textId="77777777" w:rsidR="00E7788B" w:rsidRDefault="00E7788B" w:rsidP="008A7D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37 NU, M/F=15/22, 24.5y</w:t>
            </w:r>
          </w:p>
          <w:p w14:paraId="022A5B50" w14:textId="77777777" w:rsidR="00E7788B" w:rsidRDefault="00E7788B" w:rsidP="008A7D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FDB93F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9B86DA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751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33542A6A" w14:textId="77777777" w:rsidR="00E7788B" w:rsidRPr="00426AD4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users: for at least 2 y</w:t>
            </w:r>
          </w:p>
        </w:tc>
        <w:tc>
          <w:tcPr>
            <w:tcW w:w="3827" w:type="dxa"/>
          </w:tcPr>
          <w:p w14:paraId="3EEBF08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BMs: IL-6, IL-1, TNF-α, LRG1</w:t>
            </w:r>
          </w:p>
          <w:p w14:paraId="7C7885CC" w14:textId="77777777" w:rsidR="00E7788B" w:rsidRDefault="00751225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 changes were documented</w:t>
            </w:r>
          </w:p>
          <w:p w14:paraId="36B1D9D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: </w:t>
            </w:r>
          </w:p>
          <w:p w14:paraId="6000161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cosa changes were primarily observed in snus users</w:t>
            </w:r>
          </w:p>
          <w:p w14:paraId="7E5CD854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6AC">
              <w:rPr>
                <w:rFonts w:ascii="Times New Roman" w:hAnsi="Times New Roman" w:cs="Times New Roman"/>
                <w:sz w:val="20"/>
                <w:szCs w:val="20"/>
              </w:rPr>
              <w:t>-Pro-</w:t>
            </w:r>
            <w:proofErr w:type="spellStart"/>
            <w:r w:rsidRPr="00E546AC">
              <w:rPr>
                <w:rFonts w:ascii="Times New Roman" w:hAnsi="Times New Roman" w:cs="Times New Roman"/>
                <w:sz w:val="20"/>
                <w:szCs w:val="20"/>
              </w:rPr>
              <w:t>inflamm</w:t>
            </w:r>
            <w:proofErr w:type="spellEnd"/>
            <w:r w:rsidRPr="00E546A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51225">
              <w:rPr>
                <w:rFonts w:ascii="Times New Roman" w:hAnsi="Times New Roman" w:cs="Times New Roman"/>
                <w:sz w:val="20"/>
                <w:szCs w:val="20"/>
              </w:rPr>
              <w:t>BMs: G1&gt;G3&gt;G2&gt;G4</w:t>
            </w:r>
            <w:r w:rsidRPr="00455F41">
              <w:rPr>
                <w:rFonts w:ascii="Times New Roman" w:hAnsi="Times New Roman" w:cs="Times New Roman"/>
                <w:sz w:val="20"/>
                <w:szCs w:val="20"/>
              </w:rPr>
              <w:t xml:space="preserve"> (stat. </w:t>
            </w:r>
            <w:r w:rsidRPr="00E54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)</w:t>
            </w:r>
          </w:p>
          <w:p w14:paraId="4AE41C8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RG1: not suitable (according to authors)</w:t>
            </w:r>
          </w:p>
          <w:p w14:paraId="2C2662CC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6 correlated best with mucosa changes</w:t>
            </w:r>
          </w:p>
        </w:tc>
        <w:tc>
          <w:tcPr>
            <w:tcW w:w="1843" w:type="dxa"/>
          </w:tcPr>
          <w:p w14:paraId="57A8EF1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6E9546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40577704" w14:textId="22A91781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 clear separation of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possible </w:t>
            </w:r>
          </w:p>
          <w:p w14:paraId="767DA38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4CF6578A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stat. sign. reported</w:t>
            </w:r>
          </w:p>
        </w:tc>
      </w:tr>
      <w:tr w:rsidR="00E7788B" w:rsidRPr="008E6B79" w14:paraId="14D5E4F5" w14:textId="77777777" w:rsidTr="00BC60B9">
        <w:tc>
          <w:tcPr>
            <w:tcW w:w="841" w:type="dxa"/>
          </w:tcPr>
          <w:p w14:paraId="27B5DD9C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28" w:type="dxa"/>
            <w:gridSpan w:val="2"/>
          </w:tcPr>
          <w:p w14:paraId="07037594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ke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tlZW08L0F1dGhvcj48WWVhcj4yMDE4PC9ZZWFyPjxS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tlZW08L0F1dGhvcj48WWVhcj4yMDE4PC9ZZWFyPjxS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3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AC2625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42961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83DF7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1FE72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F40C6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D873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8A20AD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A146DCF" w14:textId="77777777" w:rsidR="00E7788B" w:rsidRDefault="00E7788B" w:rsidP="00C402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1CC55353" w14:textId="77777777" w:rsidR="00E7788B" w:rsidRDefault="00E7788B" w:rsidP="00C402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, WP</w:t>
            </w:r>
          </w:p>
          <w:p w14:paraId="591A68AC" w14:textId="77777777" w:rsidR="00E7788B" w:rsidRPr="00E546AC" w:rsidRDefault="00E7788B" w:rsidP="00C402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never smokers or SLT users)</w:t>
            </w:r>
          </w:p>
        </w:tc>
        <w:tc>
          <w:tcPr>
            <w:tcW w:w="3402" w:type="dxa"/>
          </w:tcPr>
          <w:p w14:paraId="652E804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29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54 Males</w:t>
            </w:r>
          </w:p>
          <w:p w14:paraId="43FCE07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9 CC, 42.4±5.6y</w:t>
            </w:r>
          </w:p>
          <w:p w14:paraId="573B1A0E" w14:textId="77777777" w:rsidR="00E7788B" w:rsidRDefault="00E7788B" w:rsidP="004427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0 WP, 44.7±4.5y</w:t>
            </w:r>
          </w:p>
          <w:p w14:paraId="11635E1C" w14:textId="77777777" w:rsidR="00E7788B" w:rsidRDefault="00E7788B" w:rsidP="004427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7 EC, 28.3±3.5y</w:t>
            </w:r>
          </w:p>
          <w:p w14:paraId="2C1E158A" w14:textId="77777777" w:rsidR="00E7788B" w:rsidRPr="00E546AC" w:rsidRDefault="00E7788B" w:rsidP="004427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38 NU, 40.6 ±4.4´5y</w:t>
            </w:r>
          </w:p>
        </w:tc>
        <w:tc>
          <w:tcPr>
            <w:tcW w:w="2694" w:type="dxa"/>
          </w:tcPr>
          <w:p w14:paraId="192D1FE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32DD9C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5 cig/d for ≥12 months, 4.8±0.3 min/cig, D=17.2±2.5y</w:t>
            </w:r>
          </w:p>
          <w:p w14:paraId="4108809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P: ≥1 WP/d for ≥12 months, 4.3±0.5 WP/d, 17.5±3.4 min/WP, D=14.6±5.7y</w:t>
            </w:r>
          </w:p>
          <w:p w14:paraId="7E3AA7E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≥1 sess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 for  ≥12 months, 9.2±1.4 sess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, 8.1±1.3 min/sess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=3.1±0.4y</w:t>
            </w:r>
          </w:p>
          <w:p w14:paraId="2B49255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never CC, EP, SLT</w:t>
            </w:r>
          </w:p>
          <w:p w14:paraId="302A1FFF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rs excluded</w:t>
            </w:r>
          </w:p>
        </w:tc>
        <w:tc>
          <w:tcPr>
            <w:tcW w:w="3827" w:type="dxa"/>
          </w:tcPr>
          <w:p w14:paraId="5B1A459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arameters: PI, BOP, PD, CAL, MBL</w:t>
            </w:r>
          </w:p>
          <w:p w14:paraId="19ED78E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aliva: cotinine, IL-1ß, IL-6</w:t>
            </w:r>
          </w:p>
          <w:p w14:paraId="4644A3E4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CC / WP / EC / NU:</w:t>
            </w:r>
          </w:p>
          <w:p w14:paraId="52503778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: G1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6A6CE808" w14:textId="77777777" w:rsidR="00E7788B" w:rsidRDefault="00E7788B" w:rsidP="00D23D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: G1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3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</w:p>
          <w:p w14:paraId="6F0E7B42" w14:textId="77777777" w:rsidR="00E7788B" w:rsidRDefault="00E7788B" w:rsidP="00D23D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, CAL, MBL: G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Pr="00D23D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199B7296" w14:textId="77777777" w:rsidR="00E7788B" w:rsidRDefault="00E7788B" w:rsidP="00D23D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ß, IL-6: G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,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&gt; G3</w:t>
            </w:r>
            <w:r w:rsid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,d</w:t>
            </w:r>
          </w:p>
          <w:p w14:paraId="7B87B5A3" w14:textId="77777777" w:rsidR="00E7788B" w:rsidRPr="00D23DBC" w:rsidRDefault="00E7788B" w:rsidP="00B60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ame letter (</w:t>
            </w:r>
            <w:proofErr w:type="spellStart"/>
            <w:proofErr w:type="gramStart"/>
            <w:r w:rsidRP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 w:rsidRPr="00B60E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es stat. sign.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  <w:r w:rsidR="00B6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050238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3D70C37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nly self-reports</w:t>
            </w:r>
          </w:p>
          <w:p w14:paraId="2A06C37B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60862212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ngth: EC were not FS!</w:t>
            </w:r>
          </w:p>
        </w:tc>
      </w:tr>
      <w:tr w:rsidR="00E7788B" w:rsidRPr="008E6B79" w14:paraId="4B6CA6DB" w14:textId="77777777" w:rsidTr="00BC60B9">
        <w:tc>
          <w:tcPr>
            <w:tcW w:w="841" w:type="dxa"/>
          </w:tcPr>
          <w:p w14:paraId="6CBD4B5D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28" w:type="dxa"/>
            <w:gridSpan w:val="2"/>
          </w:tcPr>
          <w:p w14:paraId="3501301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 et al., 2023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PC9BdXRob3I+PFllYXI+MjAyMzwvWWVhcj48UmVj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PC9BdXRob3I+PFllYXI+MjAyMzwvWWVhcj48UmVj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4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99F8FC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5C2E9F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75555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58B53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BDB9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92F716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DBD50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FF49A5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25D244F1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0EAB87A7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</w:t>
            </w:r>
          </w:p>
        </w:tc>
        <w:tc>
          <w:tcPr>
            <w:tcW w:w="3402" w:type="dxa"/>
          </w:tcPr>
          <w:p w14:paraId="657FCAB0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9F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50 Subjects, 18-34y</w:t>
            </w:r>
          </w:p>
          <w:p w14:paraId="728FA48A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75 EC, 23.8y, M/F=61/14</w:t>
            </w:r>
          </w:p>
          <w:p w14:paraId="0BA843D6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75 NU, 24.4y, M/F=55/20</w:t>
            </w:r>
          </w:p>
        </w:tc>
        <w:tc>
          <w:tcPr>
            <w:tcW w:w="2694" w:type="dxa"/>
          </w:tcPr>
          <w:p w14:paraId="513F2C67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DC4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F974614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obacco use in last 3 months for G1 and G2</w:t>
            </w:r>
          </w:p>
          <w:p w14:paraId="69686539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≥6 months EC use and pos. cotinine urine test</w:t>
            </w:r>
          </w:p>
          <w:p w14:paraId="65003490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No EC use last 90d and neg. cotinine urine test</w:t>
            </w:r>
          </w:p>
        </w:tc>
        <w:tc>
          <w:tcPr>
            <w:tcW w:w="3827" w:type="dxa"/>
          </w:tcPr>
          <w:p w14:paraId="53ED77FD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and subgingival microbiome</w:t>
            </w:r>
          </w:p>
          <w:p w14:paraId="58211287" w14:textId="77777777" w:rsidR="00E7788B" w:rsidRDefault="00E7788B" w:rsidP="00C64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: G1 </w:t>
            </w:r>
            <w:r w:rsidRPr="00C64A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:</w:t>
            </w:r>
          </w:p>
          <w:p w14:paraId="07D0BB49" w14:textId="77777777" w:rsidR="00E7788B" w:rsidRDefault="004256AA" w:rsidP="00C64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R for gingiv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: 2.47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&lt;0.01)</w:t>
            </w:r>
          </w:p>
          <w:p w14:paraId="6DAD84C2" w14:textId="77777777" w:rsidR="00E7788B" w:rsidRPr="00E546AC" w:rsidRDefault="00E7788B" w:rsidP="00C64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ign increase of α-diversity and disparity in ß-diversity (microbial dysbiosis in the direction of periodontal disease) </w:t>
            </w:r>
          </w:p>
        </w:tc>
        <w:tc>
          <w:tcPr>
            <w:tcW w:w="1843" w:type="dxa"/>
          </w:tcPr>
          <w:p w14:paraId="34CAEAE2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67A1A2DC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. control</w:t>
            </w:r>
          </w:p>
          <w:p w14:paraId="3EF1CC0E" w14:textId="77777777" w:rsidR="00E7788B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5D2E11C5" w14:textId="77777777" w:rsidR="00E7788B" w:rsidRPr="00E546AC" w:rsidRDefault="00E7788B" w:rsidP="00596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ort duration of EC use to be assumed</w:t>
            </w:r>
          </w:p>
        </w:tc>
      </w:tr>
      <w:tr w:rsidR="00E7788B" w:rsidRPr="008E6B79" w14:paraId="6F2470EF" w14:textId="77777777" w:rsidTr="00BC60B9">
        <w:tc>
          <w:tcPr>
            <w:tcW w:w="841" w:type="dxa"/>
          </w:tcPr>
          <w:p w14:paraId="2249F5CE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28" w:type="dxa"/>
            <w:gridSpan w:val="2"/>
          </w:tcPr>
          <w:p w14:paraId="0A6795F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shalk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NoYWxrYXI8L0F1dGhvcj48WWVhcj4yMDIwPC9ZZWFy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NoYWxrYXI8L0F1dGhvcj48WWVhcj4yMDIwPC9ZZWFy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5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2EFD135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9C0D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8934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2634E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93BCA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07B076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609974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18FD54B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: </w:t>
            </w:r>
            <w:r w:rsid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  <w:p w14:paraId="49A89740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63BF3BC1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9F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19 Healthy subjects, ≥21y</w:t>
            </w:r>
          </w:p>
          <w:p w14:paraId="3A643C3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9 NS, M=56.4%</w:t>
            </w:r>
          </w:p>
          <w:p w14:paraId="326719C5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40 Current EC, M=80.0%</w:t>
            </w:r>
          </w:p>
          <w:p w14:paraId="385463D9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0 Current CC, M=77.5%</w:t>
            </w:r>
          </w:p>
        </w:tc>
        <w:tc>
          <w:tcPr>
            <w:tcW w:w="2694" w:type="dxa"/>
          </w:tcPr>
          <w:p w14:paraId="1887480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18E350B2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iva cotinin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/N status</w:t>
            </w:r>
          </w:p>
          <w:p w14:paraId="639B84D1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≥10 cig/d for ≥12 months, cot: 525 ng/mL, 11 cig/d (median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8.8±9.4 ppm</w:t>
            </w:r>
          </w:p>
          <w:p w14:paraId="6043430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Never CC in lifetime, cot: 11.1 ng/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.8±2.3 ppm</w:t>
            </w:r>
          </w:p>
          <w:p w14:paraId="0F7056F7" w14:textId="77777777" w:rsidR="00E7788B" w:rsidRPr="00E546AC" w:rsidRDefault="00E7788B" w:rsidP="00FF0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never CC, 0.5-1 EC/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.1±6.9 ppm</w:t>
            </w:r>
          </w:p>
        </w:tc>
        <w:tc>
          <w:tcPr>
            <w:tcW w:w="3827" w:type="dxa"/>
          </w:tcPr>
          <w:p w14:paraId="63C50444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microbiome: ß-diversity in saliva</w:t>
            </w:r>
          </w:p>
          <w:p w14:paraId="184189EF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aliva: IFN-γ, IL-1ß, IL-2, IL-4, IL-6, IL-8, IL-10, IL-12p70, IL-13, TNF-α</w:t>
            </w:r>
          </w:p>
          <w:p w14:paraId="2555588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NS / CC / EC:</w:t>
            </w:r>
          </w:p>
          <w:p w14:paraId="56316664" w14:textId="77777777" w:rsidR="00E7788B" w:rsidRDefault="00746745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P (%): 53 / 65 / 57 (ns)</w:t>
            </w:r>
          </w:p>
          <w:p w14:paraId="4031EB23" w14:textId="77777777" w:rsidR="00E7788B" w:rsidRDefault="00E7788B" w:rsidP="009D44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D (mm): 2.7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3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3.0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56166B44" w14:textId="77777777" w:rsidR="00E7788B" w:rsidRDefault="00E7788B" w:rsidP="009D44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D4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NF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L-6: </w:t>
            </w:r>
            <w:proofErr w:type="spellStart"/>
            <w:r w:rsidRPr="009D4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D4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4425"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9D44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51DE978" w14:textId="77777777" w:rsidR="00E7788B" w:rsidRDefault="00E7788B" w:rsidP="009D44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NF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</w:t>
            </w:r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2068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  <w:r w:rsidRPr="002068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20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2068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  <w:p w14:paraId="57926B4C" w14:textId="77777777" w:rsidR="00E7788B" w:rsidRDefault="00E7788B" w:rsidP="009D44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ther cytokines: ns</w:t>
            </w:r>
          </w:p>
          <w:p w14:paraId="272B201F" w14:textId="77777777" w:rsidR="00746745" w:rsidRDefault="00746745" w:rsidP="009D44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467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. diff. between groups</w:t>
            </w:r>
          </w:p>
          <w:p w14:paraId="3C7C131D" w14:textId="77777777" w:rsidR="00E7788B" w:rsidRPr="0020680B" w:rsidRDefault="00E7788B" w:rsidP="009D44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modulated oral microbiome and increased oral pathobionts (sign. diff. to CC and NS)</w:t>
            </w:r>
          </w:p>
        </w:tc>
        <w:tc>
          <w:tcPr>
            <w:tcW w:w="1843" w:type="dxa"/>
          </w:tcPr>
          <w:p w14:paraId="7EF60EC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40A2FBC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es some CC use in EC group</w:t>
            </w:r>
          </w:p>
          <w:p w14:paraId="47A206B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2DE96DC2" w14:textId="77777777" w:rsidR="00E7788B" w:rsidRPr="0020680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</w:tc>
      </w:tr>
      <w:tr w:rsidR="00E7788B" w:rsidRPr="008E6B79" w14:paraId="6165095A" w14:textId="77777777" w:rsidTr="00BC60B9">
        <w:tc>
          <w:tcPr>
            <w:tcW w:w="841" w:type="dxa"/>
          </w:tcPr>
          <w:p w14:paraId="640D6946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428" w:type="dxa"/>
            <w:gridSpan w:val="2"/>
          </w:tcPr>
          <w:p w14:paraId="718C845C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eve et al., 2023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WV2ZTwvQXV0aG9yPjxZZWFyPjIwMjM8L1llYXI+PFJl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WV2ZTwvQXV0aG9yPjxZZWFyPjIwMjM8L1llYXI+PFJl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6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6BEA6C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10BC64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18269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D35AA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0873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5EFA6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92392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C969672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816576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7C22CE0C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NS</w:t>
            </w:r>
          </w:p>
        </w:tc>
        <w:tc>
          <w:tcPr>
            <w:tcW w:w="3402" w:type="dxa"/>
          </w:tcPr>
          <w:p w14:paraId="5E4789D5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52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7 Healthy subjects</w:t>
            </w:r>
          </w:p>
          <w:p w14:paraId="797FAABC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4 EC, M/F=13/11, 31 ±7y</w:t>
            </w:r>
          </w:p>
          <w:p w14:paraId="31C5DFE4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3 NS, M/F=12/11, 34 ±8y</w:t>
            </w:r>
          </w:p>
        </w:tc>
        <w:tc>
          <w:tcPr>
            <w:tcW w:w="2694" w:type="dxa"/>
          </w:tcPr>
          <w:p w14:paraId="0F2AEF65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D2EA6B1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status check with nicotine/cotinine in urine</w:t>
            </w:r>
          </w:p>
          <w:p w14:paraId="01BDCC91" w14:textId="77777777" w:rsidR="00E7788B" w:rsidRDefault="00E7788B" w:rsidP="00D94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=2±1y, 31±7 sess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  <w:p w14:paraId="695D7851" w14:textId="77777777" w:rsidR="00E7788B" w:rsidRPr="00E546AC" w:rsidRDefault="00E7788B" w:rsidP="00D94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group included 7 dual users</w:t>
            </w:r>
          </w:p>
        </w:tc>
        <w:tc>
          <w:tcPr>
            <w:tcW w:w="3827" w:type="dxa"/>
          </w:tcPr>
          <w:p w14:paraId="41DDAA9F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y of epithel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, lamina propria and basal layer; RNA transcriptome (from buccal mucosa biopsies)</w:t>
            </w:r>
          </w:p>
          <w:p w14:paraId="6FE77584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1D944E6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stology of G1 appeared normal</w:t>
            </w:r>
          </w:p>
          <w:p w14:paraId="5D908C3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RNA and miRNA: no modifications compared to G2</w:t>
            </w:r>
          </w:p>
          <w:p w14:paraId="0D605980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d: No difference to EC only use</w:t>
            </w:r>
          </w:p>
        </w:tc>
        <w:tc>
          <w:tcPr>
            <w:tcW w:w="1843" w:type="dxa"/>
          </w:tcPr>
          <w:p w14:paraId="4456417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3C1A546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ther than epithelial cells included (dilu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92431DB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ng-term study required (2y too short)</w:t>
            </w:r>
          </w:p>
          <w:p w14:paraId="5C997AD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. control</w:t>
            </w:r>
          </w:p>
          <w:p w14:paraId="070B8E76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groups includes 29% dual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!</w:t>
            </w:r>
          </w:p>
        </w:tc>
      </w:tr>
      <w:tr w:rsidR="00E7788B" w:rsidRPr="008E6B79" w14:paraId="6D5BB30E" w14:textId="77777777" w:rsidTr="00BC60B9">
        <w:tc>
          <w:tcPr>
            <w:tcW w:w="841" w:type="dxa"/>
          </w:tcPr>
          <w:p w14:paraId="7C249C48" w14:textId="77777777" w:rsidR="00E7788B" w:rsidRPr="00E546AC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28" w:type="dxa"/>
            <w:gridSpan w:val="2"/>
          </w:tcPr>
          <w:p w14:paraId="238C672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5C3">
              <w:rPr>
                <w:rFonts w:ascii="Times New Roman" w:hAnsi="Times New Roman" w:cs="Times New Roman"/>
                <w:sz w:val="20"/>
                <w:szCs w:val="20"/>
              </w:rPr>
              <w:t xml:space="preserve">Schwarzmeier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3YXJ6bWVpZXIgTMOCPC9BdXRob3I+PFllYXI+MjAy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3YXJ6bWVpZXIgTMOCPC9BdXRob3I+PFllYXI+MjAy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 w:rsidR="00D961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C5DF35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D6F4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3D23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52BE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20A2B" w14:textId="77777777" w:rsidR="00E7788B" w:rsidRPr="00F255C3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0CF7E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018E330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: CC</w:t>
            </w:r>
          </w:p>
          <w:p w14:paraId="474867B0" w14:textId="77777777" w:rsidR="00E7788B" w:rsidRPr="00F255C3" w:rsidRDefault="00E7788B" w:rsidP="009649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:  NS, FS</w:t>
            </w:r>
          </w:p>
        </w:tc>
        <w:tc>
          <w:tcPr>
            <w:tcW w:w="3402" w:type="dxa"/>
          </w:tcPr>
          <w:p w14:paraId="3FBEA41B" w14:textId="77777777" w:rsidR="00E7788B" w:rsidRPr="005F5585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0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5F5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althy subjects, 17-80y</w:t>
            </w:r>
          </w:p>
          <w:p w14:paraId="0FAA649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20 EC, M/F=14/6, 41.5 ±13.0y</w:t>
            </w:r>
          </w:p>
          <w:p w14:paraId="16E1EB52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2 CC, M/F=10/12, 51.5 ±11.3y</w:t>
            </w:r>
          </w:p>
          <w:p w14:paraId="740D62EE" w14:textId="77777777" w:rsidR="00E7788B" w:rsidRDefault="00E7788B" w:rsidP="005F5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2 FS, M/F=13/9, 58.9 ±10.2y</w:t>
            </w:r>
          </w:p>
          <w:p w14:paraId="409942DE" w14:textId="77777777" w:rsidR="00E7788B" w:rsidRDefault="00E7788B" w:rsidP="005F5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27 NS, M/F=13/14, 56.5 ±12.9y</w:t>
            </w:r>
          </w:p>
          <w:p w14:paraId="52A7029C" w14:textId="77777777" w:rsidR="00E7788B" w:rsidRDefault="00E7788B" w:rsidP="005F5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BEAD8" w14:textId="77777777" w:rsidR="00E7788B" w:rsidRPr="005F5585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060D47F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468DE2E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≥5 months of EC use, 23.3±15.5 ECs/d</w:t>
            </w:r>
            <w:r w:rsidR="00817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uffs?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=21.6±14.2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.6±3.6ppm</w:t>
            </w:r>
          </w:p>
          <w:p w14:paraId="4C46CFDF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="00A53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: 17.1±9.8 cig/d, D=33.1±11.9y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.1±8.7 ppm</w:t>
            </w:r>
          </w:p>
          <w:p w14:paraId="53A185F0" w14:textId="77777777" w:rsidR="00E7788B" w:rsidRPr="005F5585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S: 18.6±11.4 cig/d, D=39.9±13.2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.7±0.8ppm, quit 1-2y before</w:t>
            </w:r>
          </w:p>
        </w:tc>
        <w:tc>
          <w:tcPr>
            <w:tcW w:w="3827" w:type="dxa"/>
          </w:tcPr>
          <w:p w14:paraId="769C1F8D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N and meta</w:t>
            </w:r>
            <w:r w:rsidR="00A61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anomalies in oral mucosa cells</w:t>
            </w:r>
          </w:p>
          <w:p w14:paraId="5E735C7B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: </w:t>
            </w:r>
          </w:p>
          <w:p w14:paraId="0AAFC90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N, Karyorrhexis: G2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1 &gt; G3 &gt; G4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4C0E6EB" w14:textId="77777777" w:rsidR="00E7788B" w:rsidRDefault="00E7788B" w:rsidP="00346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yoly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</w:t>
            </w:r>
            <w:r w:rsidR="002600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</w:t>
            </w:r>
            <w:r w:rsidR="002600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="002600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4</w:t>
            </w:r>
            <w:r w:rsidR="002600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</w:p>
          <w:p w14:paraId="47678E20" w14:textId="77777777" w:rsidR="00E7788B" w:rsidRDefault="00E7788B" w:rsidP="00346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nucleation: G1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&gt; G2 &gt;&gt; G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AC449C6" w14:textId="77777777" w:rsidR="00E7788B" w:rsidRDefault="00E7788B" w:rsidP="00346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roken egg: G1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 w:rsid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&gt; G2</w:t>
            </w:r>
            <w:r w:rsid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&gt; G3</w:t>
            </w:r>
            <w:r w:rsid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074F1D34" w14:textId="77777777" w:rsidR="00E7788B" w:rsidRDefault="00E7788B" w:rsidP="00346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clear bud: G1</w:t>
            </w:r>
            <w:r w:rsidRPr="00346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2 &gt;&gt; G3</w:t>
            </w:r>
            <w:r w:rsid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4</w:t>
            </w:r>
            <w:r w:rsid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1201981" w14:textId="77777777" w:rsidR="00E7788B" w:rsidRPr="005F5585" w:rsidRDefault="008175D4" w:rsidP="00346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 w:rsidRPr="008175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. diff. between groups</w:t>
            </w:r>
          </w:p>
        </w:tc>
        <w:tc>
          <w:tcPr>
            <w:tcW w:w="1843" w:type="dxa"/>
          </w:tcPr>
          <w:p w14:paraId="477F138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711CD53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7A2CACF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1EF4880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n</w:t>
            </w:r>
            <w:r w:rsidR="00A53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is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 for G1</w:t>
            </w:r>
            <w:r w:rsidR="00A530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rror?)</w:t>
            </w:r>
          </w:p>
          <w:p w14:paraId="2613379B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is highly likely for G1</w:t>
            </w:r>
          </w:p>
          <w:p w14:paraId="4A48FE97" w14:textId="77777777" w:rsidR="00E7788B" w:rsidRPr="005F5585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lcohol use is highest in G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strong upward bias)</w:t>
            </w:r>
          </w:p>
        </w:tc>
      </w:tr>
      <w:tr w:rsidR="00E7788B" w:rsidRPr="008E6B79" w14:paraId="48BD75B0" w14:textId="77777777" w:rsidTr="00BC60B9">
        <w:tc>
          <w:tcPr>
            <w:tcW w:w="851" w:type="dxa"/>
            <w:gridSpan w:val="2"/>
          </w:tcPr>
          <w:p w14:paraId="71F115DF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7</w:t>
            </w:r>
          </w:p>
        </w:tc>
        <w:tc>
          <w:tcPr>
            <w:tcW w:w="1418" w:type="dxa"/>
          </w:tcPr>
          <w:p w14:paraId="48E0FA88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5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ullo</w:t>
            </w:r>
            <w:proofErr w:type="spellEnd"/>
            <w:r w:rsidRPr="005F5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atullo&lt;/Author&gt;&lt;Year&gt;2016&lt;/Year&gt;&lt;RecNum&gt;106532&lt;/RecNum&gt;&lt;DisplayText&gt;(38)&lt;/DisplayText&gt;&lt;record&gt;&lt;rec-number&gt;106532&lt;/rec-number&gt;&lt;foreign-keys&gt;&lt;key app="EN" db-id="9a92d2ft0z0az6es92rvr2diwxdrsdp2wf20" timestamp="1568305346" guid="248942df-d0bf-4b4f-b97c-93ad9a16ac67"&gt;106532&lt;/key&gt;&lt;/foreign-keys&gt;&lt;ref-type name="Journal Article"&gt;17&lt;/ref-type&gt;&lt;contributors&gt;&lt;authors&gt;&lt;author&gt;Tatullo, M.&lt;/author&gt;&lt;author&gt;Gentile, S.&lt;/author&gt;&lt;author&gt;Paduano, F.&lt;/author&gt;&lt;author&gt;Santacroce, L.&lt;/author&gt;&lt;author&gt;Marrelli, M.&lt;/author&gt;&lt;/authors&gt;&lt;/contributors&gt;&lt;auth-address&gt;aTecnologica Research Institute bMarrelli Hospital, Clinical Research Area, Crotone cDepartment of JSGEM, University of Bari, Bari dCalabrodental Clinic, Crotone, Italy.&lt;/auth-address&gt;&lt;titles&gt;&lt;title&gt;Crosstalk between oral and general health status in e-smokers&lt;/title&gt;&lt;secondary-title&gt;Medicine (Baltimore)&lt;/secondary-title&gt;&lt;alt-title&gt;Medicine&lt;/alt-title&gt;&lt;/titles&gt;&lt;periodical&gt;&lt;full-title&gt;Medicine (Baltimore)&lt;/full-title&gt;&lt;/periodical&gt;&lt;alt-periodical&gt;&lt;full-title&gt;Medicine&lt;/full-title&gt;&lt;/alt-periodical&gt;&lt;pages&gt;e5589&lt;/pages&gt;&lt;volume&gt;95&lt;/volume&gt;&lt;number&gt;49&lt;/number&gt;&lt;edition&gt;2016/12/09&lt;/edition&gt;&lt;dates&gt;&lt;year&gt;2016&lt;/year&gt;&lt;pub-dates&gt;&lt;date&gt;Dec&lt;/date&gt;&lt;/pub-dates&gt;&lt;/dates&gt;&lt;isbn&gt;0025-7974&lt;/isbn&gt;&lt;accession-num&gt;27930577&lt;/accession-num&gt;&lt;urls&gt;&lt;/urls&gt;&lt;electronic-resource-num&gt;10.1097/md.0000000000005589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8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9F80A3F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AE00BB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5EEADD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4ED76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F6A528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2AA87B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78E2BF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7439357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: None</w:t>
            </w:r>
          </w:p>
          <w:p w14:paraId="51C4D971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:  None</w:t>
            </w:r>
          </w:p>
        </w:tc>
        <w:tc>
          <w:tcPr>
            <w:tcW w:w="3402" w:type="dxa"/>
          </w:tcPr>
          <w:p w14:paraId="07D69B59" w14:textId="77777777" w:rsidR="00FC614E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1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ilot s</w:t>
            </w:r>
            <w:r w:rsidR="0048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dy): BL (0), FU: T1 (60 d), T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0 d): </w:t>
            </w:r>
          </w:p>
          <w:p w14:paraId="4F1249E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EC</w:t>
            </w:r>
            <w:r w:rsidR="0048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≥4 months, M/F=89/21, 31 ±9y</w:t>
            </w:r>
          </w:p>
          <w:p w14:paraId="0BA9C89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60 EC with ≤10y CC</w:t>
            </w:r>
          </w:p>
          <w:p w14:paraId="0B81CA2A" w14:textId="77777777" w:rsidR="00E7788B" w:rsidRPr="005F558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2: 50 EC with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gt;10y 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0D35574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48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5262AE4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 (prior to LS): 0.8-1 mg N/cig, ~20 cig/d</w:t>
            </w:r>
          </w:p>
          <w:p w14:paraId="2EC42E4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0.25 mL e-liquid (?), 18 mg N (?), 4.5 mg N/cycle, 20 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/d</w:t>
            </w:r>
          </w:p>
          <w:p w14:paraId="372F85B9" w14:textId="77777777" w:rsidR="00E7788B" w:rsidRPr="00AE3191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20% of subjects (N=22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L, T1, T2</w:t>
            </w:r>
          </w:p>
        </w:tc>
        <w:tc>
          <w:tcPr>
            <w:tcW w:w="3827" w:type="dxa"/>
          </w:tcPr>
          <w:p w14:paraId="3529EBB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arameters: PI, PBI</w:t>
            </w:r>
          </w:p>
          <w:p w14:paraId="2443A4D8" w14:textId="77777777" w:rsidR="00E7788B" w:rsidRPr="00455F41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    BL / T1 / T2</w:t>
            </w:r>
          </w:p>
          <w:p w14:paraId="5217A724" w14:textId="77777777" w:rsidR="00E7788B" w:rsidRPr="0005770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:    --G1:  0.9 / 0.8 / 0.0</w:t>
            </w:r>
          </w:p>
          <w:p w14:paraId="70740484" w14:textId="77777777" w:rsidR="00E7788B" w:rsidRPr="0005770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--G2:  2.13 / 1.63 / 0.25</w:t>
            </w:r>
          </w:p>
          <w:p w14:paraId="2DDE2022" w14:textId="77777777" w:rsidR="00E7788B" w:rsidRPr="0005770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BI: --G1:  0.4 / 0.2 / 0.0</w:t>
            </w:r>
          </w:p>
          <w:p w14:paraId="3D838CA5" w14:textId="77777777" w:rsidR="00E7788B" w:rsidRPr="00057705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--G2:  1.25 / 0.25 / 0.0</w:t>
            </w:r>
          </w:p>
          <w:p w14:paraId="7AB77D0A" w14:textId="77777777" w:rsidR="00E7788B" w:rsidRPr="00AE3191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AE3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 w:rsidRPr="00AE3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Use of CC (dual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creased from BL to T1 to T2</w:t>
            </w:r>
          </w:p>
          <w:p w14:paraId="6C44E66F" w14:textId="77777777" w:rsidR="00E7788B" w:rsidRPr="00AE3191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492FA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ngth: Dual use was checked (at least partly)</w:t>
            </w:r>
          </w:p>
          <w:p w14:paraId="54B4FE5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ggests some dual use</w:t>
            </w:r>
          </w:p>
          <w:p w14:paraId="3E8E3B0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sults show that former smoking is important for periodontal status</w:t>
            </w:r>
          </w:p>
          <w:p w14:paraId="717C4DB1" w14:textId="77777777" w:rsidR="00E7788B" w:rsidRPr="00AE3191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pos. and neg. controls</w:t>
            </w:r>
          </w:p>
        </w:tc>
      </w:tr>
      <w:tr w:rsidR="00E7788B" w:rsidRPr="008E6B79" w14:paraId="725C1820" w14:textId="77777777" w:rsidTr="00BC60B9">
        <w:tc>
          <w:tcPr>
            <w:tcW w:w="851" w:type="dxa"/>
            <w:gridSpan w:val="2"/>
          </w:tcPr>
          <w:p w14:paraId="2758BA7B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11F6B67C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omas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9tYXM8L0F1dGhvcj48WWVhcj4yMDIyPC9ZZWFyPjxS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9tYXM8L0F1dGhvcj48WWVhcj4yMDIyPC9ZZWFyPjxS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39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0C3768F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A818AD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C77EB0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3F79C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4EF510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1C350B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B8C63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EB57DF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3AD676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6E65E1EA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 (never CC or EC)</w:t>
            </w:r>
          </w:p>
        </w:tc>
        <w:tc>
          <w:tcPr>
            <w:tcW w:w="3402" w:type="dxa"/>
          </w:tcPr>
          <w:p w14:paraId="5598D0F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1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84 Subjects with at lea</w:t>
            </w:r>
            <w:r w:rsidR="0048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mild periodont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, ≥21y, FU: BL (=0), T1 (6 months)</w:t>
            </w:r>
          </w:p>
          <w:p w14:paraId="62961A8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7 CC, 81.5% males, ~50y</w:t>
            </w:r>
          </w:p>
          <w:p w14:paraId="3383A13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8 EC, 78.6% males, ~38y</w:t>
            </w:r>
          </w:p>
          <w:p w14:paraId="5BCD0A28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9 NU, 55.2% males, ~35y</w:t>
            </w:r>
          </w:p>
        </w:tc>
        <w:tc>
          <w:tcPr>
            <w:tcW w:w="2694" w:type="dxa"/>
          </w:tcPr>
          <w:p w14:paraId="640B836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48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28BE308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tinine in urine determined in all subjects</w:t>
            </w:r>
          </w:p>
          <w:p w14:paraId="2358D13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never used CC or EC</w:t>
            </w:r>
          </w:p>
          <w:p w14:paraId="215FBFF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10 cig/d for ≥12 months</w:t>
            </w:r>
          </w:p>
          <w:p w14:paraId="71553AE7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≥0.5-1 ECs/d for ≥6 months, exclusion i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7ppm</w:t>
            </w:r>
          </w:p>
        </w:tc>
        <w:tc>
          <w:tcPr>
            <w:tcW w:w="3827" w:type="dxa"/>
          </w:tcPr>
          <w:p w14:paraId="6DC1A2A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ontal condition: PD</w:t>
            </w:r>
          </w:p>
          <w:p w14:paraId="3888FE4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s and microbiome in SGP</w:t>
            </w:r>
          </w:p>
          <w:p w14:paraId="7A9023D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06BBC97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PD: G1</w:t>
            </w:r>
            <w:r w:rsidRPr="00F651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5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G2 ≈ G3</w:t>
            </w:r>
            <w:r w:rsidRPr="00F651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D2CDCD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α-Diversity: similar increase from BL to T1 in all groups</w:t>
            </w:r>
          </w:p>
          <w:p w14:paraId="6D20A1D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use promotes a unique periodontal microbiome (as a stable state between CC und NU), presenting an oral health challenge</w:t>
            </w:r>
          </w:p>
          <w:p w14:paraId="17EE3DA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ytokines (BL and FU samples for each cohort):</w:t>
            </w:r>
          </w:p>
          <w:p w14:paraId="29C0FE1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IFN-γ, IL-2, IL-10:  G2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BDFEBC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IL-1ß:            G1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2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865191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TNF-α:          G2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Pr="007C01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97F910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IL-4:              G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  <w:p w14:paraId="1DEC341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IL-6, IL-8, IL-12p70, IL-13:</w:t>
            </w:r>
          </w:p>
          <w:p w14:paraId="0997B2E0" w14:textId="77777777" w:rsidR="00E7788B" w:rsidRPr="007C018C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1843" w:type="dxa"/>
          </w:tcPr>
          <w:p w14:paraId="1BB5DE4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ength: EC status verifi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</w:p>
          <w:p w14:paraId="2B1DAF7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ggests some dual use in EC group</w:t>
            </w:r>
          </w:p>
          <w:p w14:paraId="2CE09E3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4021F90C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ytokine results somewhat confusing</w:t>
            </w:r>
          </w:p>
        </w:tc>
      </w:tr>
      <w:tr w:rsidR="00E7788B" w:rsidRPr="008E6B79" w14:paraId="47A7D4AE" w14:textId="77777777" w:rsidTr="00BC60B9">
        <w:tc>
          <w:tcPr>
            <w:tcW w:w="841" w:type="dxa"/>
          </w:tcPr>
          <w:p w14:paraId="52166A80" w14:textId="77777777" w:rsidR="00E7788B" w:rsidRPr="00701366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DDF">
              <w:rPr>
                <w:lang w:val="en-US"/>
              </w:rPr>
              <w:br w:type="page"/>
            </w:r>
            <w:r w:rsidRPr="00701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428" w:type="dxa"/>
            <w:gridSpan w:val="2"/>
          </w:tcPr>
          <w:p w14:paraId="4100997A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mmasi et al., 2023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mmasi&lt;/Author&gt;&lt;Year&gt;2023&lt;/Year&gt;&lt;RecNum&gt;187469&lt;/RecNum&gt;&lt;DisplayText&gt;(40)&lt;/DisplayText&gt;&lt;record&gt;&lt;rec-number&gt;187469&lt;/rec-number&gt;&lt;foreign-keys&gt;&lt;key app="EN" db-id="9a92d2ft0z0az6es92rvr2diwxdrsdp2wf20" timestamp="1676566741" guid="d4e4f349-4005-41ed-96fe-cf611a658394"&gt;187469&lt;/key&gt;&lt;/foreign-keys&gt;&lt;ref-type name="Journal Article"&gt;17&lt;/ref-type&gt;&lt;contributors&gt;&lt;authors&gt;&lt;author&gt;Tommasi, S.&lt;/author&gt;&lt;author&gt;Blumenfeld, H.&lt;/author&gt;&lt;author&gt;Besaratinia, A.&lt;/author&gt;&lt;/authors&gt;&lt;/contributors&gt;&lt;auth-address&gt;Department of Population and Public Health Sciences, USC Keck School of Medicine, University of Southern California, M/C 9603, Los Angeles, CA 90033, USA.&lt;/auth-address&gt;&lt;titles&gt;&lt;title&gt;Vaping Dose, Device Type, and E-Liquid Flavor are Determinants of DNA Damage in Electronic Cigarette Users&lt;/title&gt;&lt;secondary-title&gt;Nicotine Tob Res&lt;/secondary-title&gt;&lt;/titles&gt;&lt;periodical&gt;&lt;full-title&gt;Nicotine Tob Res&lt;/full-title&gt;&lt;abbr-1&gt;Nicotine &amp;amp; tobacco research : official journal of the Society for Research on Nicotine and Tobacco&lt;/abbr-1&gt;&lt;/periodical&gt;&lt;pages&gt;1145-1154&lt;/pages&gt;&lt;volume&gt;25&lt;/volume&gt;&lt;number&gt;6&lt;/number&gt;&lt;edition&gt;20230214&lt;/edition&gt;&lt;dates&gt;&lt;year&gt;2023&lt;/year&gt;&lt;pub-dates&gt;&lt;date&gt;Feb 14&lt;/date&gt;&lt;/pub-dates&gt;&lt;/dates&gt;&lt;isbn&gt;1462-2203&lt;/isbn&gt;&lt;accession-num&gt;36780924&lt;/accession-num&gt;&lt;urls&gt;&lt;/urls&gt;&lt;electronic-resource-num&gt;10.1093/ntr/ntad003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0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F0CA327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BF419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303042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8314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6B6A6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9D9F1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AD203" w14:textId="77777777" w:rsidR="00E7788B" w:rsidRPr="00701366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EA7804E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1AF1E131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C58D8C3" w14:textId="77777777" w:rsidR="00E7788B" w:rsidRPr="00701366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</w:t>
            </w:r>
          </w:p>
        </w:tc>
        <w:tc>
          <w:tcPr>
            <w:tcW w:w="3402" w:type="dxa"/>
          </w:tcPr>
          <w:p w14:paraId="07808104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4C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7E2379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4 EC (never CC), M/F=20/4, 24.3±0.8y, D=2.9±0.4y</w:t>
            </w:r>
          </w:p>
          <w:p w14:paraId="6C7A899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2: 24 CC, M/F=20/4, 26.0±0.7y </w:t>
            </w:r>
          </w:p>
          <w:p w14:paraId="33FD76D8" w14:textId="77777777" w:rsidR="00E7788B" w:rsidRPr="00701366" w:rsidRDefault="00E7788B" w:rsidP="00EF14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4 NU, M/F=20/4, 25.3±0.6y</w:t>
            </w:r>
          </w:p>
        </w:tc>
        <w:tc>
          <w:tcPr>
            <w:tcW w:w="2694" w:type="dxa"/>
          </w:tcPr>
          <w:p w14:paraId="1DC5023B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0F6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;</w:t>
            </w:r>
          </w:p>
          <w:p w14:paraId="29F3490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lc</w:t>
            </w:r>
            <w:r w:rsidR="000F6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5458933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never CC, </w:t>
            </w:r>
            <w:r w:rsidR="000F6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±0.4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-liquid: 5780 mL/life-tim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.0±0.3 pp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.9± 0.07%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84.9±3.1 ng/mL</w:t>
            </w:r>
          </w:p>
          <w:p w14:paraId="07AD6CCE" w14:textId="77777777" w:rsidR="00E7788B" w:rsidRDefault="00BC08F4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C: D=7.3±1.1y, PY=3.1±0.6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2.0±1.6 ppm, </w:t>
            </w:r>
            <w:proofErr w:type="spellStart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.5±0.2%, </w:t>
            </w:r>
            <w:proofErr w:type="spellStart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6.7±8.6 ng/mL</w:t>
            </w:r>
          </w:p>
          <w:p w14:paraId="2333D74E" w14:textId="77777777" w:rsidR="00E7788B" w:rsidRPr="00701366" w:rsidRDefault="00E7788B" w:rsidP="007B10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U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.9± 0.3 pp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.9± 0.05%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.6±0.1 ng/mL</w:t>
            </w:r>
          </w:p>
        </w:tc>
        <w:tc>
          <w:tcPr>
            <w:tcW w:w="3827" w:type="dxa"/>
          </w:tcPr>
          <w:p w14:paraId="16D79538" w14:textId="77777777" w:rsidR="00E7788B" w:rsidRDefault="00E7788B" w:rsidP="007B10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al epithel</w:t>
            </w:r>
            <w:r w:rsidR="000F6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s: DNA damage in POLB and HPRT genes (analyzed with L</w:t>
            </w:r>
            <w:r w:rsidR="000F6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QPCR)</w:t>
            </w:r>
          </w:p>
          <w:p w14:paraId="67843C90" w14:textId="77777777" w:rsidR="00E7788B" w:rsidRDefault="00E7788B" w:rsidP="004B7F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LB: G1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.b</w:t>
            </w:r>
          </w:p>
          <w:p w14:paraId="57145B7E" w14:textId="77777777" w:rsidR="00E7788B" w:rsidRDefault="00E7788B" w:rsidP="004B7F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PRT: G1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Pr="004B7F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.b</w:t>
            </w:r>
          </w:p>
          <w:p w14:paraId="4306E24A" w14:textId="77777777" w:rsidR="000F6DDD" w:rsidRPr="000F6DDD" w:rsidRDefault="000F6DDD" w:rsidP="004B7F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. diff. between groups</w:t>
            </w:r>
          </w:p>
          <w:p w14:paraId="7A2411D6" w14:textId="77777777" w:rsidR="00E7788B" w:rsidRPr="004B7FBC" w:rsidRDefault="00E7788B" w:rsidP="004B7F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-response observed for G1 and G2</w:t>
            </w:r>
          </w:p>
        </w:tc>
        <w:tc>
          <w:tcPr>
            <w:tcW w:w="1843" w:type="dxa"/>
          </w:tcPr>
          <w:p w14:paraId="54CD4098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6133D8D0" w14:textId="77777777" w:rsidR="00E7788B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1D119C59" w14:textId="77777777" w:rsidR="00E7788B" w:rsidRPr="00701366" w:rsidRDefault="00E7788B" w:rsidP="00964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ngth: Verification of self-reports for T/N use by BOEs</w:t>
            </w:r>
          </w:p>
        </w:tc>
      </w:tr>
      <w:tr w:rsidR="00E7788B" w:rsidRPr="008E6B79" w14:paraId="3EE879DA" w14:textId="77777777" w:rsidTr="00BC60B9">
        <w:tc>
          <w:tcPr>
            <w:tcW w:w="841" w:type="dxa"/>
          </w:tcPr>
          <w:p w14:paraId="0C96E298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1</w:t>
            </w:r>
          </w:p>
        </w:tc>
        <w:tc>
          <w:tcPr>
            <w:tcW w:w="1428" w:type="dxa"/>
            <w:gridSpan w:val="2"/>
          </w:tcPr>
          <w:p w14:paraId="137F8A5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mmasi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tYXNpPC9BdXRob3I+PFllYXI+MjAxOTwvWWVhcj48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tYXNpPC9BdXRob3I+PFllYXI+MjAxOTwvWWVhcj48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EEB942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A0A1B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68F71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DC391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744B4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3984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7169F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48B986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A6325B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8AB16EE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169B717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4C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45BD2B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1: 42 EC, M/F=34/8, 28±1.3y, </w:t>
            </w:r>
          </w:p>
          <w:p w14:paraId="31B0A2E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2: 24 CC, M/F=19/5, 42±2.8y </w:t>
            </w:r>
          </w:p>
          <w:p w14:paraId="6067717B" w14:textId="77777777" w:rsidR="00E7788B" w:rsidRPr="00701366" w:rsidRDefault="00E7788B" w:rsidP="00542F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7 NS, M/F=16/11, 24±1.7y</w:t>
            </w:r>
          </w:p>
        </w:tc>
        <w:tc>
          <w:tcPr>
            <w:tcW w:w="2694" w:type="dxa"/>
          </w:tcPr>
          <w:p w14:paraId="7B79608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BC08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Q, self-reports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lc</w:t>
            </w:r>
            <w:r w:rsidR="00BC08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for verification</w:t>
            </w:r>
          </w:p>
          <w:p w14:paraId="7A79545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cumulative e-liquid: 5370 mL/life-tim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15.0 ±8.5 ng/mL</w:t>
            </w:r>
          </w:p>
          <w:p w14:paraId="1BA56F17" w14:textId="77777777" w:rsidR="00E7788B" w:rsidRDefault="00BC08F4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PY=12.3 ±2.5</w:t>
            </w:r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 w:rsidR="00E7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22.0 ±10.8 ng/mL</w:t>
            </w:r>
          </w:p>
          <w:p w14:paraId="34A384F8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.5 ±0.1 ng/mL</w:t>
            </w:r>
          </w:p>
        </w:tc>
        <w:tc>
          <w:tcPr>
            <w:tcW w:w="3827" w:type="dxa"/>
          </w:tcPr>
          <w:p w14:paraId="0031001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epithel</w:t>
            </w:r>
            <w:r w:rsidR="00BC08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s: Gene dysregulation</w:t>
            </w:r>
          </w:p>
          <w:p w14:paraId="72DDAF6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3D9EC09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 and G2 showed sign. aberrant transcripts from G3</w:t>
            </w:r>
          </w:p>
          <w:p w14:paraId="0E4FFFC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 had more differently express</w:t>
            </w:r>
            <w:r w:rsidR="00BC08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transcripts than G1</w:t>
            </w:r>
          </w:p>
          <w:p w14:paraId="2E137C36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unctional network analysis: G1 and G2 dysregulated genes point in the direction of cancer</w:t>
            </w:r>
          </w:p>
        </w:tc>
        <w:tc>
          <w:tcPr>
            <w:tcW w:w="1843" w:type="dxa"/>
          </w:tcPr>
          <w:p w14:paraId="3C90E914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1E4A665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lev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 G1 indicate some use of CC</w:t>
            </w:r>
          </w:p>
          <w:p w14:paraId="27456C7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bably short duration of EC use (1.5-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D5F5FBC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88B" w:rsidRPr="00701366" w14:paraId="7B889291" w14:textId="77777777" w:rsidTr="00BC60B9">
        <w:tc>
          <w:tcPr>
            <w:tcW w:w="841" w:type="dxa"/>
          </w:tcPr>
          <w:p w14:paraId="77976FC4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428" w:type="dxa"/>
            <w:gridSpan w:val="2"/>
          </w:tcPr>
          <w:p w14:paraId="07A7AEA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mulapalli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emulapalli&lt;/Author&gt;&lt;Year&gt;2021&lt;/Year&gt;&lt;RecNum&gt;196155&lt;/RecNum&gt;&lt;DisplayText&gt;(42)&lt;/DisplayText&gt;&lt;record&gt;&lt;rec-number&gt;196155&lt;/rec-number&gt;&lt;foreign-keys&gt;&lt;key app="EN" db-id="9a92d2ft0z0az6es92rvr2diwxdrsdp2wf20" timestamp="1699539911" guid="1b647d9c-4dc5-465c-9376-395a4e378c21"&gt;196155&lt;/key&gt;&lt;/foreign-keys&gt;&lt;ref-type name="Journal Article"&gt;17&lt;/ref-type&gt;&lt;contributors&gt;&lt;authors&gt;&lt;author&gt;Vemulapalli, A.&lt;/author&gt;&lt;author&gt;Mandapati, S. R.&lt;/author&gt;&lt;author&gt;Kotha, A.&lt;/author&gt;&lt;author&gt;Aryal, S.&lt;/author&gt;&lt;/authors&gt;&lt;/contributors&gt;&lt;titles&gt;&lt;title&gt;Association between vaping and untreated caries: A cross-sectional study of National Health and Nutrition Examination Survey 2017-2018 data&lt;/title&gt;&lt;secondary-title&gt;J Am Dent Assoc&lt;/secondary-title&gt;&lt;/titles&gt;&lt;periodical&gt;&lt;full-title&gt;J Am Dent Assoc&lt;/full-title&gt;&lt;abbr-1&gt;Journal of the American Dental Association (1939)&lt;/abbr-1&gt;&lt;/periodical&gt;&lt;pages&gt;720-729&lt;/pages&gt;&lt;volume&gt;152&lt;/volume&gt;&lt;number&gt;9&lt;/number&gt;&lt;edition&gt;20210715&lt;/edition&gt;&lt;keywords&gt;&lt;keyword&gt;Cross-Sectional Studies&lt;/keyword&gt;&lt;keyword&gt;Dental Caries Susceptibility&lt;/keyword&gt;&lt;keyword&gt;*Electronic Nicotine Delivery Systems&lt;/keyword&gt;&lt;keyword&gt;Humans&lt;/keyword&gt;&lt;keyword&gt;Nutrition Surveys&lt;/keyword&gt;&lt;keyword&gt;*Vaping/adverse effects&lt;/keyword&gt;&lt;keyword&gt;Nhanes&lt;/keyword&gt;&lt;keyword&gt;Untreated decay&lt;/keyword&gt;&lt;keyword&gt;caries&lt;/keyword&gt;&lt;keyword&gt;dual smoker&lt;/keyword&gt;&lt;keyword&gt;e-cigarette&lt;/keyword&gt;&lt;keyword&gt;vaping&lt;/keyword&gt;&lt;/keywords&gt;&lt;dates&gt;&lt;year&gt;2021&lt;/year&gt;&lt;pub-dates&gt;&lt;date&gt;Sep&lt;/date&gt;&lt;/pub-dates&gt;&lt;/dates&gt;&lt;isbn&gt;0002-8177&lt;/isbn&gt;&lt;accession-num&gt;34274068&lt;/accession-num&gt;&lt;urls&gt;&lt;/urls&gt;&lt;electronic-resource-num&gt;10.1016/j.adaj.2021.04.014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6E457F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099D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EBB76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E70D5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8455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8AF95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8C4E1E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641C82E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None</w:t>
            </w:r>
          </w:p>
          <w:p w14:paraId="34D8075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one</w:t>
            </w:r>
          </w:p>
          <w:p w14:paraId="5E9F038D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t least no evaluation of pos./neg. controls)</w:t>
            </w:r>
          </w:p>
        </w:tc>
        <w:tc>
          <w:tcPr>
            <w:tcW w:w="3402" w:type="dxa"/>
          </w:tcPr>
          <w:p w14:paraId="15581BB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7A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HANES 2017-2018, 4618 subjects evaluated, ≥18y, 48.1% males</w:t>
            </w:r>
          </w:p>
          <w:p w14:paraId="702C90C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47 Current EC</w:t>
            </w:r>
          </w:p>
          <w:p w14:paraId="78BBE754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700 Former EC</w:t>
            </w:r>
          </w:p>
          <w:p w14:paraId="5BA6803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671 Never EC</w:t>
            </w:r>
          </w:p>
          <w:p w14:paraId="1D91C42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803 Current CC</w:t>
            </w:r>
          </w:p>
          <w:p w14:paraId="7C1FD86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5: 1089 Former CC (FS)</w:t>
            </w:r>
          </w:p>
          <w:p w14:paraId="6CBDAA0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6: 2726 NS</w:t>
            </w:r>
          </w:p>
          <w:p w14:paraId="4330BAD1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7: 120 Current Dual</w:t>
            </w:r>
          </w:p>
          <w:p w14:paraId="3F7BA98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8: 561 Former Dual</w:t>
            </w:r>
          </w:p>
          <w:p w14:paraId="0623BCCC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9: 3937 Never Dual</w:t>
            </w:r>
          </w:p>
        </w:tc>
        <w:tc>
          <w:tcPr>
            <w:tcW w:w="2694" w:type="dxa"/>
          </w:tcPr>
          <w:p w14:paraId="240E914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3F7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elf-reports (at home interviews)</w:t>
            </w:r>
          </w:p>
          <w:p w14:paraId="5DE879A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</w:t>
            </w:r>
          </w:p>
          <w:p w14:paraId="3A90F21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Current: ever and in last 30d</w:t>
            </w:r>
          </w:p>
          <w:p w14:paraId="65A402B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Former: ever and not in last 30d</w:t>
            </w:r>
          </w:p>
          <w:p w14:paraId="600926A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Never: not ever</w:t>
            </w:r>
          </w:p>
          <w:p w14:paraId="5A1DD93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:</w:t>
            </w:r>
          </w:p>
          <w:p w14:paraId="46241F4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Current: current EC + current CC</w:t>
            </w:r>
          </w:p>
          <w:p w14:paraId="72D0B504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Former: current or former EC and FS; current CC or FS and former EC</w:t>
            </w:r>
          </w:p>
          <w:p w14:paraId="4BBD4C92" w14:textId="77777777" w:rsidR="00E7788B" w:rsidRPr="00701366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 Never: any CC and never EC; any EC and never CC</w:t>
            </w:r>
          </w:p>
        </w:tc>
        <w:tc>
          <w:tcPr>
            <w:tcW w:w="3827" w:type="dxa"/>
          </w:tcPr>
          <w:p w14:paraId="382F491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caries (coronal caries, N=928, 17.3 %)</w:t>
            </w:r>
          </w:p>
          <w:p w14:paraId="0913DF36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CI):</w:t>
            </w:r>
          </w:p>
          <w:p w14:paraId="5A66C4A7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urrent EC vs never EC: 1.69 (1.24-2.29)</w:t>
            </w:r>
          </w:p>
          <w:p w14:paraId="339310B0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rmer EC vs never EC: 1.47 (1.16-1.87)</w:t>
            </w:r>
          </w:p>
          <w:p w14:paraId="2BF3F77F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urrent Dual vs never Dual: 2.43 (1.36-4.36)</w:t>
            </w:r>
          </w:p>
          <w:p w14:paraId="496A8885" w14:textId="77777777" w:rsidR="00E7788B" w:rsidRPr="00701366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rmer Dual vs never Dual: 1.57 (1.14-2.15)</w:t>
            </w:r>
          </w:p>
        </w:tc>
        <w:tc>
          <w:tcPr>
            <w:tcW w:w="1843" w:type="dxa"/>
          </w:tcPr>
          <w:p w14:paraId="170437C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 (with all its problems)</w:t>
            </w:r>
          </w:p>
          <w:p w14:paraId="17DD7304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ghly likely that current EC is not exclusive EC (EC only)</w:t>
            </w:r>
          </w:p>
          <w:p w14:paraId="25921521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OR for CC groups (no pos. control)</w:t>
            </w:r>
          </w:p>
          <w:p w14:paraId="7041611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ference groups are no NU (neither EC nor CC)</w:t>
            </w:r>
          </w:p>
          <w:p w14:paraId="173586FF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spective studies needed (authors)</w:t>
            </w:r>
          </w:p>
        </w:tc>
      </w:tr>
      <w:tr w:rsidR="00E7788B" w:rsidRPr="00CE1B85" w14:paraId="1F681846" w14:textId="77777777" w:rsidTr="00BC60B9">
        <w:tc>
          <w:tcPr>
            <w:tcW w:w="841" w:type="dxa"/>
          </w:tcPr>
          <w:p w14:paraId="416BABC7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428" w:type="dxa"/>
            <w:gridSpan w:val="2"/>
          </w:tcPr>
          <w:p w14:paraId="5AA9C8B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ma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tYTwvQXV0aG9yPjxZZWFyPjIwMjE8L1llYXI+PFJl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tYTwvQXV0aG9yPjxZZWFyPjIwMjE8L1llYXI+PFJl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3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3E86AD2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ADE811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CBCC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2E7A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D9E7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8579A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97B7A8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76D7B4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</w:t>
            </w:r>
          </w:p>
          <w:p w14:paraId="6E1F251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3BDDC196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45586B3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1C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0 Adults, 18-80y, M/F=38/22</w:t>
            </w:r>
          </w:p>
          <w:p w14:paraId="6C14E62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4 NS (never CC)</w:t>
            </w:r>
          </w:p>
          <w:p w14:paraId="78CE5E93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6 Current CC</w:t>
            </w:r>
          </w:p>
          <w:p w14:paraId="200F29B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4 Dual</w:t>
            </w:r>
          </w:p>
          <w:p w14:paraId="00BFEBC9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16 EC</w:t>
            </w:r>
          </w:p>
        </w:tc>
        <w:tc>
          <w:tcPr>
            <w:tcW w:w="2694" w:type="dxa"/>
          </w:tcPr>
          <w:p w14:paraId="5DC52821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E82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</w:tc>
        <w:tc>
          <w:tcPr>
            <w:tcW w:w="3827" w:type="dxa"/>
          </w:tcPr>
          <w:p w14:paraId="6FA156F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ed saliva:</w:t>
            </w:r>
          </w:p>
          <w:p w14:paraId="1B9283B9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inflamm</w:t>
            </w:r>
            <w:r w:rsidR="003D23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y</w:t>
            </w:r>
            <w:r w:rsidRPr="0005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1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s: IL-1ß, IL-6, 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 TNF-α</w:t>
            </w:r>
            <w:r w:rsidR="00420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R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nti-inflamm</w:t>
            </w:r>
            <w:r w:rsidR="003D23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s: IL-10, IL-1RA</w:t>
            </w:r>
          </w:p>
          <w:p w14:paraId="5ED40E05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arameters: PI, GI</w:t>
            </w:r>
          </w:p>
          <w:p w14:paraId="082AD067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  <w:r w:rsidR="002A6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D89B92F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RP: G1 &lt;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(ns)</w:t>
            </w:r>
          </w:p>
          <w:p w14:paraId="57924200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-IL-10, IL-1RA: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(ns)</w:t>
            </w:r>
          </w:p>
          <w:p w14:paraId="20FAD2A4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NF-α: G1 &lt;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(p&lt;0.001)</w:t>
            </w:r>
          </w:p>
          <w:p w14:paraId="516FB2D9" w14:textId="77777777" w:rsidR="00E7788B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L-1ß: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(p&lt;0.05)</w:t>
            </w:r>
          </w:p>
          <w:p w14:paraId="452CFD6F" w14:textId="77777777" w:rsidR="00E7788B" w:rsidRPr="00CE1B85" w:rsidRDefault="00E7788B" w:rsidP="00CE1B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L-6, IL-8: G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≈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 (ns)</w:t>
            </w:r>
          </w:p>
        </w:tc>
        <w:tc>
          <w:tcPr>
            <w:tcW w:w="1843" w:type="dxa"/>
          </w:tcPr>
          <w:p w14:paraId="6A03538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1CA94C53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25E1C88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ration of use not considered (authors)</w:t>
            </w:r>
          </w:p>
          <w:p w14:paraId="61D765C5" w14:textId="77777777" w:rsidR="00E7788B" w:rsidRPr="00CE1B85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S needed (authors)</w:t>
            </w:r>
          </w:p>
        </w:tc>
      </w:tr>
      <w:tr w:rsidR="00E7788B" w:rsidRPr="008E6B79" w14:paraId="6289F734" w14:textId="77777777" w:rsidTr="00BC60B9">
        <w:tc>
          <w:tcPr>
            <w:tcW w:w="841" w:type="dxa"/>
          </w:tcPr>
          <w:p w14:paraId="777809DF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428" w:type="dxa"/>
            <w:gridSpan w:val="2"/>
          </w:tcPr>
          <w:p w14:paraId="531FA50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hra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ohra&lt;/Author&gt;&lt;Year&gt;2020&lt;/Year&gt;&lt;RecNum&gt;176691&lt;/RecNum&gt;&lt;DisplayText&gt;(44)&lt;/DisplayText&gt;&lt;record&gt;&lt;rec-number&gt;176691&lt;/rec-number&gt;&lt;foreign-keys&gt;&lt;key app="EN" db-id="9a92d2ft0z0az6es92rvr2diwxdrsdp2wf20" timestamp="1650631342" guid="10ea3232-6f0b-4c90-b716-52f51055ab87"&gt;176691&lt;/key&gt;&lt;/foreign-keys&gt;&lt;ref-type name="Journal Article"&gt;17&lt;/ref-type&gt;&lt;contributors&gt;&lt;authors&gt;&lt;author&gt;Vohra, F.&lt;/author&gt;&lt;author&gt;Bukhari, I. A.&lt;/author&gt;&lt;author&gt;Sheikh, S. A.&lt;/author&gt;&lt;author&gt;Albaijan, R.&lt;/author&gt;&lt;author&gt;Naseem, M.&lt;/author&gt;&lt;/authors&gt;&lt;/contributors&gt;&lt;auth-address&gt;Department of Prosthetic Dental Science, College of Dentistry, King Saud University, Riyadh, Saudi Arabia.&amp;#xD;Department of Pharmacology, College of Medicine, King Saud University, Riyadh, Saudi Arabia.&amp;#xD;Department of Research, College of Dentistry, King Saud University, Riyadh, Saudi Arabia.&lt;/auth-address&gt;&lt;titles&gt;&lt;title&gt;Comparison of self-rated oral symptoms and periodontal status among cigarette smokers and individuals using electronic nicotine delivery systems&lt;/title&gt;&lt;secondary-title&gt;J Am Coll Health&lt;/secondary-title&gt;&lt;/titles&gt;&lt;periodical&gt;&lt;full-title&gt;J Am Coll Health&lt;/full-title&gt;&lt;abbr-1&gt;Journal of American college health : J of ACH&lt;/abbr-1&gt;&lt;/periodical&gt;&lt;pages&gt;788-793&lt;/pages&gt;&lt;volume&gt;68&lt;/volume&gt;&lt;number&gt;7&lt;/number&gt;&lt;edition&gt;2020/01/30&lt;/edition&gt;&lt;keywords&gt;&lt;keyword&gt;Alveolar bone loss&lt;/keyword&gt;&lt;keyword&gt;cigarette smoking&lt;/keyword&gt;&lt;keyword&gt;electronic nicotine delivery systems&lt;/keyword&gt;&lt;keyword&gt;periodontal attachment loss&lt;/keyword&gt;&lt;keyword&gt;surveys and questionnaires&lt;/keyword&gt;&lt;/keywords&gt;&lt;dates&gt;&lt;year&gt;2020&lt;/year&gt;&lt;pub-dates&gt;&lt;date&gt;Jan 29&lt;/date&gt;&lt;/pub-dates&gt;&lt;/dates&gt;&lt;isbn&gt;0744-8481&lt;/isbn&gt;&lt;accession-num&gt;31995451&lt;/accession-num&gt;&lt;urls&gt;&lt;/urls&gt;&lt;electronic-resource-num&gt;10.1080/07448481.2019.1709476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4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00BB313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E1A11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EDCA3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4A0A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44623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78A44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424E5E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2C5568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6796100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02F0B35C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 (never smokers)</w:t>
            </w:r>
          </w:p>
        </w:tc>
        <w:tc>
          <w:tcPr>
            <w:tcW w:w="3402" w:type="dxa"/>
          </w:tcPr>
          <w:p w14:paraId="671D955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1C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5 Healthy males</w:t>
            </w:r>
          </w:p>
          <w:p w14:paraId="74F7A21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8 CC, 33.3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.2y</w:t>
            </w:r>
          </w:p>
          <w:p w14:paraId="5B1261FC" w14:textId="77777777" w:rsidR="00E7788B" w:rsidRDefault="00E7788B" w:rsidP="006F4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6 EC, 31.6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6B45F6B5" w14:textId="77777777" w:rsidR="00E7788B" w:rsidRDefault="00E7788B" w:rsidP="006F4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3: 2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2.1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761668C0" w14:textId="77777777" w:rsidR="00E7788B" w:rsidRPr="00701366" w:rsidRDefault="00E7788B" w:rsidP="006F4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6 NS, 33.5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2694" w:type="dxa"/>
          </w:tcPr>
          <w:p w14:paraId="54BD764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E82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036F444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≤1 pack/d or ≤20 cig/d, 6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PY</w:t>
            </w:r>
          </w:p>
          <w:p w14:paraId="5E9A4FDF" w14:textId="77777777" w:rsidR="00E7788B" w:rsidRDefault="00E7788B" w:rsidP="006F4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s/d, D=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y, 3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times/d</w:t>
            </w:r>
          </w:p>
          <w:p w14:paraId="60F70B2E" w14:textId="77777777" w:rsidR="00E7788B" w:rsidRDefault="00E7788B" w:rsidP="00072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Juul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6F4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s/d, D=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y, 25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times/d</w:t>
            </w:r>
          </w:p>
          <w:p w14:paraId="0074D681" w14:textId="77777777" w:rsidR="00E7788B" w:rsidRDefault="00E7788B" w:rsidP="00072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never any tobacco product</w:t>
            </w:r>
          </w:p>
          <w:p w14:paraId="1D55D0D5" w14:textId="77777777" w:rsidR="00E7788B" w:rsidRPr="006F41C4" w:rsidRDefault="00E7788B" w:rsidP="00072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rs were excluded</w:t>
            </w:r>
          </w:p>
        </w:tc>
        <w:tc>
          <w:tcPr>
            <w:tcW w:w="3827" w:type="dxa"/>
          </w:tcPr>
          <w:p w14:paraId="0039372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ated oral symptoms</w:t>
            </w:r>
          </w:p>
          <w:p w14:paraId="2E067661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eriodontal status: CAL, PI, PD, MT, BOP, MBL</w:t>
            </w:r>
          </w:p>
          <w:p w14:paraId="48F82BD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73B690F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ad breath, pain in teeth and gums: more frequent in G1 compared to G2, G3 and G4</w:t>
            </w:r>
          </w:p>
          <w:p w14:paraId="3DE50CC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, PD: sign. increased in G1 compared to G2, G3 and G4</w:t>
            </w:r>
          </w:p>
          <w:p w14:paraId="17282A9A" w14:textId="77777777" w:rsidR="00E7788B" w:rsidRPr="00701366" w:rsidRDefault="00E7788B" w:rsidP="00072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T, BOP, CAL, MBL: not sign. different between groups</w:t>
            </w:r>
          </w:p>
        </w:tc>
        <w:tc>
          <w:tcPr>
            <w:tcW w:w="1843" w:type="dxa"/>
          </w:tcPr>
          <w:p w14:paraId="7AF7168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74284F45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s</w:t>
            </w:r>
          </w:p>
          <w:p w14:paraId="4976119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r Juul only use</w:t>
            </w:r>
          </w:p>
          <w:p w14:paraId="518E7E23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ort duration of EC and Juul use</w:t>
            </w:r>
          </w:p>
        </w:tc>
      </w:tr>
      <w:tr w:rsidR="00E7788B" w:rsidRPr="002172FF" w14:paraId="0C8E98B8" w14:textId="77777777" w:rsidTr="00BC60B9">
        <w:tc>
          <w:tcPr>
            <w:tcW w:w="851" w:type="dxa"/>
            <w:gridSpan w:val="2"/>
          </w:tcPr>
          <w:p w14:paraId="61DD74B5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</w:tcPr>
          <w:p w14:paraId="07D3366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u et al.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jI8L1llYXI+PFJlY051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jI8L1llYXI+PFJlY051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5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CDA971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E2EB0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F42B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E170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55C9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8F491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F468B3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361775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3D2C160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5F56DB92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22324AA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1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L, FU at 6 months</w:t>
            </w:r>
          </w:p>
          <w:p w14:paraId="7E65CD1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Patients</w:t>
            </w:r>
            <w:r w:rsidR="00E82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8230B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E82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peri</w:t>
            </w:r>
            <w:r w:rsidR="00E82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ontitis (completed the stud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27ACE7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1 CC</w:t>
            </w:r>
          </w:p>
          <w:p w14:paraId="5C4E971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32 EC</w:t>
            </w:r>
          </w:p>
          <w:p w14:paraId="4E076FF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8 NS</w:t>
            </w:r>
          </w:p>
          <w:p w14:paraId="0E5E9D44" w14:textId="77777777" w:rsidR="00E7788B" w:rsidRPr="00107D6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 age and gender distribution reported)</w:t>
            </w:r>
          </w:p>
        </w:tc>
        <w:tc>
          <w:tcPr>
            <w:tcW w:w="2694" w:type="dxa"/>
          </w:tcPr>
          <w:p w14:paraId="5EC3E0F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? , self-reports?</w:t>
            </w:r>
          </w:p>
          <w:p w14:paraId="1B9A447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14FD1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 selection criteria and values provided)</w:t>
            </w:r>
          </w:p>
        </w:tc>
        <w:tc>
          <w:tcPr>
            <w:tcW w:w="3827" w:type="dxa"/>
          </w:tcPr>
          <w:p w14:paraId="4C9FBC7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aliva: oral microbiome and cytokines (IFN-γ, IL-1ß, IL-2, IL-4, IL-6, IL-8, IL-10, IL-12p70, IL-13, TNF-α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70D521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</w:t>
            </w:r>
          </w:p>
          <w:p w14:paraId="4513B6D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verity of periodontitis at BL: G1 &gt; G2 &gt; G3</w:t>
            </w:r>
          </w:p>
          <w:p w14:paraId="205A389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use alters the oral microbiome</w:t>
            </w:r>
          </w:p>
          <w:p w14:paraId="4038B9B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may have similar potential as CC to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bacterial composition over time</w:t>
            </w:r>
          </w:p>
          <w:p w14:paraId="5B396D4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sease-associated pathogens are increased by EC use</w:t>
            </w:r>
          </w:p>
          <w:p w14:paraId="452342A5" w14:textId="77777777" w:rsidR="00E7788B" w:rsidRPr="00701366" w:rsidRDefault="00E7788B" w:rsidP="005B1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u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ssociated with increase of pro-inflam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o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s IFN-γ, IL-1ß, TNF-α (partly also in G1 and G2)</w:t>
            </w:r>
          </w:p>
        </w:tc>
        <w:tc>
          <w:tcPr>
            <w:tcW w:w="1843" w:type="dxa"/>
          </w:tcPr>
          <w:p w14:paraId="74C090B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complete data on groups and T/N habits</w:t>
            </w:r>
          </w:p>
          <w:p w14:paraId="1A7C1E4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s</w:t>
            </w:r>
          </w:p>
          <w:p w14:paraId="26A2A8B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 use not considered</w:t>
            </w:r>
          </w:p>
          <w:p w14:paraId="492F584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use not verified</w:t>
            </w:r>
          </w:p>
          <w:p w14:paraId="385AC043" w14:textId="77777777" w:rsidR="00E7788B" w:rsidRPr="00701366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88B" w:rsidRPr="008E6B79" w14:paraId="7DC991E6" w14:textId="77777777" w:rsidTr="00BC60B9">
        <w:tc>
          <w:tcPr>
            <w:tcW w:w="841" w:type="dxa"/>
          </w:tcPr>
          <w:p w14:paraId="55857E2B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28" w:type="dxa"/>
            <w:gridSpan w:val="2"/>
          </w:tcPr>
          <w:p w14:paraId="7D4621B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 et al., 2020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e&lt;/Author&gt;&lt;Year&gt;2020&lt;/Year&gt;&lt;RecNum&gt;172424&lt;/RecNum&gt;&lt;DisplayText&gt;(46)&lt;/DisplayText&gt;&lt;record&gt;&lt;rec-number&gt;172424&lt;/rec-number&gt;&lt;foreign-keys&gt;&lt;key app="EN" db-id="9a92d2ft0z0az6es92rvr2diwxdrsdp2wf20" timestamp="1650630121" guid="e99463f0-4b3d-4ca7-be40-cd0891b707be"&gt;172424&lt;/key&gt;&lt;/foreign-keys&gt;&lt;ref-type name="Journal Article"&gt;17&lt;/ref-type&gt;&lt;contributors&gt;&lt;authors&gt;&lt;author&gt;Ye, D.&lt;/author&gt;&lt;author&gt;Gajendra, S.&lt;/author&gt;&lt;author&gt;Lawyer, G.&lt;/author&gt;&lt;author&gt;Jadeja, N.&lt;/author&gt;&lt;author&gt;Pishey, D.&lt;/author&gt;&lt;author&gt;Pathagunti, S.&lt;/author&gt;&lt;author&gt;Lyons, J.&lt;/author&gt;&lt;author&gt;Veazie, P.&lt;/author&gt;&lt;author&gt;Watson, G.&lt;/author&gt;&lt;author&gt;McIntosh, S.&lt;/author&gt;&lt;author&gt;Rahman, I.&lt;/author&gt;&lt;/authors&gt;&lt;/contributors&gt;&lt;auth-address&gt;Eastman Institute for Oral Health, University of Rochester Medical Center, Rochester, NY, USA.&amp;#xD;Department of Environmental Medicine, University of Rochester Medical Center, Rochester, NY, USA.&amp;#xD;Department of Public Health Sciences, University of Rochester Medical Center, Rochester, NY, USA.&lt;/auth-address&gt;&lt;titles&gt;&lt;title&gt;Inflammatory Biomarkers and Growth Factors in Saliva and Gingival Crevicular Fluid of E-cigarette users, Cigarette smokers, and Dual smokers: A pilot study&lt;/title&gt;&lt;secondary-title&gt;J Periodontol&lt;/secondary-title&gt;&lt;/titles&gt;&lt;periodical&gt;&lt;full-title&gt;J Periodontol&lt;/full-title&gt;&lt;abbr-1&gt;Journal of periodontology&lt;/abbr-1&gt;&lt;/periodical&gt;&lt;pages&gt;1274-1283&lt;/pages&gt;&lt;volume&gt;91&lt;/volume&gt;&lt;number&gt;10&lt;/number&gt;&lt;edition&gt;2020/02/14&lt;/edition&gt;&lt;keywords&gt;&lt;keyword&gt;biomarkers&lt;/keyword&gt;&lt;keyword&gt;growth factors&lt;/keyword&gt;&lt;keyword&gt;inflammation mediators&lt;/keyword&gt;&lt;keyword&gt;oxidative stress&lt;/keyword&gt;&lt;keyword&gt;vaping&lt;/keyword&gt;&lt;/keywords&gt;&lt;dates&gt;&lt;year&gt;2020&lt;/year&gt;&lt;pub-dates&gt;&lt;date&gt;Feb 12&lt;/date&gt;&lt;/pub-dates&gt;&lt;/dates&gt;&lt;isbn&gt;0022-3492&lt;/isbn&gt;&lt;accession-num&gt;32052441&lt;/accession-num&gt;&lt;urls&gt;&lt;/urls&gt;&lt;electronic-resource-num&gt;10.1002/jper.19-0457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6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688717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7622D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249EC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C0300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BCE2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6055A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2DD4F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3B0F0E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61763AD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, Dual</w:t>
            </w:r>
          </w:p>
          <w:p w14:paraId="0A57CACD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</w:t>
            </w:r>
          </w:p>
        </w:tc>
        <w:tc>
          <w:tcPr>
            <w:tcW w:w="3402" w:type="dxa"/>
          </w:tcPr>
          <w:p w14:paraId="650BE3F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8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8 Subjects</w:t>
            </w:r>
          </w:p>
          <w:p w14:paraId="1435CEE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2 NU, M/F=2/10, 35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y</w:t>
            </w:r>
          </w:p>
          <w:p w14:paraId="6F504385" w14:textId="77777777" w:rsidR="00E7788B" w:rsidRDefault="00E7788B" w:rsidP="00596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2 CC, M/F=5/7, 4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y</w:t>
            </w:r>
          </w:p>
          <w:p w14:paraId="753B34F5" w14:textId="77777777" w:rsidR="00E7788B" w:rsidRDefault="00E7788B" w:rsidP="00596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2 EC, M/F=10/2, 34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y</w:t>
            </w:r>
          </w:p>
          <w:p w14:paraId="7B6B8DB7" w14:textId="77777777" w:rsidR="00E7788B" w:rsidRPr="0059688B" w:rsidRDefault="00E7788B" w:rsidP="00932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12 Dual, M/F=7/5, 39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y</w:t>
            </w:r>
          </w:p>
        </w:tc>
        <w:tc>
          <w:tcPr>
            <w:tcW w:w="2694" w:type="dxa"/>
          </w:tcPr>
          <w:p w14:paraId="6828A947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AF2F61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inine in saliva:</w:t>
            </w:r>
          </w:p>
          <w:p w14:paraId="55D890E6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ng/mL</w:t>
            </w:r>
          </w:p>
          <w:p w14:paraId="703BA3CA" w14:textId="77777777" w:rsidR="00E7788B" w:rsidRDefault="00E7788B" w:rsidP="00596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1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ng/mL</w:t>
            </w:r>
          </w:p>
          <w:p w14:paraId="3B076D3A" w14:textId="77777777" w:rsidR="00E7788B" w:rsidRDefault="00E7788B" w:rsidP="00596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 ng/mL</w:t>
            </w:r>
          </w:p>
          <w:p w14:paraId="26F612D4" w14:textId="77777777" w:rsidR="00E7788B" w:rsidRDefault="00E7788B" w:rsidP="00596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ual: 2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 ng/mL</w:t>
            </w:r>
          </w:p>
          <w:p w14:paraId="493D10CD" w14:textId="77777777" w:rsidR="00E7788B" w:rsidRPr="00596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6BA74B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s in saliv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CF: inflammation, ox. 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ss, injury, repair, growth factors</w:t>
            </w:r>
          </w:p>
          <w:p w14:paraId="7A1D88E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G1 / G2 / G3 / G4 (means)</w:t>
            </w:r>
          </w:p>
          <w:p w14:paraId="5A1A8ECA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aliva</w:t>
            </w:r>
          </w:p>
          <w:p w14:paraId="47E4B91E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IL-1ß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: 285 / 351 / 182 / 168</w:t>
            </w:r>
          </w:p>
          <w:p w14:paraId="2C9E96A8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PGE2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: 332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89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44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362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B066DF1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CF: only BMs showing sign. differences, unit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g protein:</w:t>
            </w:r>
          </w:p>
          <w:p w14:paraId="20B4984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EN-RAGE: 54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16 / 80 / 156</w:t>
            </w:r>
            <w:r w:rsidRPr="0069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B41F06C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RAGE: 16 / 7.4 / 2.2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1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B12DE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MMP-9: 95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48 / 38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84</w:t>
            </w:r>
          </w:p>
          <w:p w14:paraId="173B12D9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-MPO: 216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70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40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51</w:t>
            </w:r>
            <w:r w:rsidRPr="007C0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04EC215" w14:textId="77777777" w:rsidR="009E5AF7" w:rsidRPr="009E5AF7" w:rsidRDefault="009E5AF7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. diff. between groups</w:t>
            </w:r>
          </w:p>
        </w:tc>
        <w:tc>
          <w:tcPr>
            <w:tcW w:w="1843" w:type="dxa"/>
          </w:tcPr>
          <w:p w14:paraId="787882C2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CSS</w:t>
            </w:r>
          </w:p>
          <w:p w14:paraId="423D323B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criteria for groups provided</w:t>
            </w:r>
          </w:p>
          <w:p w14:paraId="40BCCEAF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 only not verified</w:t>
            </w:r>
          </w:p>
          <w:p w14:paraId="2651F3D5" w14:textId="77777777" w:rsidR="00E7788B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3103E734" w14:textId="77777777" w:rsidR="00E7788B" w:rsidRPr="00701366" w:rsidRDefault="00E7788B" w:rsidP="00A61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rger studies and LS are needed (authors)</w:t>
            </w:r>
          </w:p>
        </w:tc>
      </w:tr>
      <w:tr w:rsidR="00E7788B" w:rsidRPr="008E6B79" w14:paraId="127E63C1" w14:textId="77777777" w:rsidTr="00BC60B9">
        <w:tc>
          <w:tcPr>
            <w:tcW w:w="851" w:type="dxa"/>
            <w:gridSpan w:val="2"/>
          </w:tcPr>
          <w:p w14:paraId="38EF26D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</w:tcPr>
          <w:p w14:paraId="49B2749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o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uo&lt;/Author&gt;&lt;Year&gt;2021&lt;/Year&gt;&lt;RecNum&gt;167907&lt;/RecNum&gt;&lt;DisplayText&gt;(47)&lt;/DisplayText&gt;&lt;record&gt;&lt;rec-number&gt;167907&lt;/rec-number&gt;&lt;foreign-keys&gt;&lt;key app="EN" db-id="9a92d2ft0z0az6es92rvr2diwxdrsdp2wf20" timestamp="1639994010" guid="3aaa5381-a0fb-4316-8fb0-0e99307c9585"&gt;167907&lt;/key&gt;&lt;/foreign-keys&gt;&lt;ref-type name="Journal Article"&gt;17&lt;/ref-type&gt;&lt;contributors&gt;&lt;authors&gt;&lt;author&gt;Guo, J.&lt;/author&gt;&lt;author&gt;Ikuemonisan, J.&lt;/author&gt;&lt;author&gt;Hatsukami, D. K.&lt;/author&gt;&lt;author&gt;Hecht, S. S.&lt;/author&gt;&lt;/authors&gt;&lt;/contributors&gt;&lt;auth-address&gt;Masonic Cancer Center, University of Minnesota, 2231 6th Street SE, 2-210 CCRB, Minneapolis, Minnesota 55455, United States.&lt;/auth-address&gt;&lt;titles&gt;&lt;title&gt;Liquid Chromatography-Nanoelectrospray Ionization-High-Resolution Tandem Mass Spectrometry Analysis of Apurinic/Apyrimidinic Sites in Oral Cell DNA of Cigarette Smokers, e-Cigarette Users, and Nonsmokers&lt;/title&gt;&lt;secondary-title&gt;Chem Res Toxicol&lt;/secondary-title&gt;&lt;/titles&gt;&lt;periodical&gt;&lt;full-title&gt;Chem Res Toxicol&lt;/full-title&gt;&lt;/periodical&gt;&lt;edition&gt;20211130&lt;/edition&gt;&lt;dates&gt;&lt;year&gt;2021&lt;/year&gt;&lt;pub-dates&gt;&lt;date&gt;Nov 30&lt;/date&gt;&lt;/pub-dates&gt;&lt;/dates&gt;&lt;isbn&gt;0893-228x&lt;/isbn&gt;&lt;accession-num&gt;34846846&lt;/accession-num&gt;&lt;urls&gt;&lt;/urls&gt;&lt;electronic-resource-num&gt;10.1021/acs.chemrestox.1c00308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7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5E30180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5B2F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7F3D9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B9D5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80866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B1B95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E1F61C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54F69A7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139056D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235F616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1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Healthy subjects, &gt;18y, 6 months FU with monthly visits</w:t>
            </w:r>
          </w:p>
          <w:p w14:paraId="1D27645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53 NS</w:t>
            </w:r>
          </w:p>
          <w:p w14:paraId="0B41F80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70 CC</w:t>
            </w:r>
          </w:p>
          <w:p w14:paraId="7CD455B7" w14:textId="77777777" w:rsidR="00E7788B" w:rsidRPr="00F83D9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30 EC</w:t>
            </w:r>
          </w:p>
        </w:tc>
        <w:tc>
          <w:tcPr>
            <w:tcW w:w="2694" w:type="dxa"/>
          </w:tcPr>
          <w:p w14:paraId="78E94A6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B1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28D78A0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 urine: cotinine, CEMA NNAL</w:t>
            </w:r>
          </w:p>
          <w:p w14:paraId="6FD66B0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≥5 cig/d, ≥4 d/week in past year, &gt;8 pp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</w:p>
          <w:p w14:paraId="0FD4F8DC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no CC in past ≥12 weeks, EC for ≥3 past months on </w:t>
            </w:r>
            <w:r w:rsidRPr="009C2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d/week, &lt;6 pp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</w:p>
          <w:p w14:paraId="785BD99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&lt;100 cig/lifetime, &lt;6 pp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14:paraId="76B6CB7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 sites in oral cells</w:t>
            </w:r>
          </w:p>
          <w:p w14:paraId="5DA7B5B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NS (N=26) / CC (N=27) / EC (N=18)</w:t>
            </w:r>
          </w:p>
          <w:p w14:paraId="05F4386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P sites/10</w:t>
            </w:r>
            <w:r w:rsidRPr="009C29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s): 6.0</w:t>
            </w:r>
            <w:r w:rsidRPr="009C29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.7</w:t>
            </w:r>
            <w:r w:rsidRPr="009C29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3</w:t>
            </w:r>
            <w:r w:rsidRPr="009C29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052597DA" w14:textId="77777777" w:rsidR="00E7788B" w:rsidRPr="009C29D2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A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ments: PG may inhibit inflammation by bacteria in oral cavity, thus resulting in less AP sites (authors) </w:t>
            </w:r>
          </w:p>
        </w:tc>
        <w:tc>
          <w:tcPr>
            <w:tcW w:w="1843" w:type="dxa"/>
          </w:tcPr>
          <w:p w14:paraId="0E3F290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ngths: BOEs applied for verification of product use</w:t>
            </w:r>
          </w:p>
          <w:p w14:paraId="281629D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7550FD3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u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er in NS than CC and EC</w:t>
            </w:r>
          </w:p>
          <w:p w14:paraId="3F0E2EF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 older than NS and EC</w:t>
            </w:r>
          </w:p>
          <w:p w14:paraId="1E2BD45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88B" w:rsidRPr="008E6B79" w14:paraId="348DA841" w14:textId="77777777" w:rsidTr="00BC60B9">
        <w:tc>
          <w:tcPr>
            <w:tcW w:w="851" w:type="dxa"/>
            <w:gridSpan w:val="2"/>
          </w:tcPr>
          <w:p w14:paraId="15C59B8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14:paraId="58ECA7F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tamante et al., 2018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ustamante&lt;/Author&gt;&lt;Year&gt;2018&lt;/Year&gt;&lt;RecNum&gt;125128&lt;/RecNum&gt;&lt;DisplayText&gt;(48)&lt;/DisplayText&gt;&lt;record&gt;&lt;rec-number&gt;125128&lt;/rec-number&gt;&lt;foreign-keys&gt;&lt;key app="EN" db-id="9a92d2ft0z0az6es92rvr2diwxdrsdp2wf20" timestamp="1568366821" guid="97a79045-1729-4588-ba85-d71ee04f8e59"&gt;125128&lt;/key&gt;&lt;/foreign-keys&gt;&lt;ref-type name="Journal Article"&gt;17&lt;/ref-type&gt;&lt;contributors&gt;&lt;authors&gt;&lt;author&gt;Bustamante, G.&lt;/author&gt;&lt;author&gt;Ma, B.&lt;/author&gt;&lt;author&gt;Yakovlev, G.&lt;/author&gt;&lt;author&gt;Yershova, K.&lt;/author&gt;&lt;author&gt;Le, C.&lt;/author&gt;&lt;author&gt;Jensen, J.&lt;/author&gt;&lt;author&gt;Hatsukami, D. K.&lt;/author&gt;&lt;author&gt;Stepanov, I.&lt;/author&gt;&lt;/authors&gt;&lt;/contributors&gt;&lt;titles&gt;&lt;title&gt;&lt;style face="normal" font="default" size="100%"&gt;Presence of the carcinogen &lt;/style&gt;&lt;style face="italic" font="default" size="100%"&gt;N&lt;/style&gt;&lt;style face="normal" font="default" size="100%"&gt;&amp;apos;-nitrosonornicotine in saliva of e-cigarette users&lt;/style&gt;&lt;/title&gt;&lt;secondary-title&gt;Chem. Res. Toxicol.&lt;/secondary-title&gt;&lt;alt-title&gt;Chemical research in toxicology&lt;/alt-title&gt;&lt;/titles&gt;&lt;periodical&gt;&lt;full-title&gt;Chem. Res. Toxicol.&lt;/full-title&gt;&lt;/periodical&gt;&lt;alt-periodical&gt;&lt;full-title&gt;Chemical Research in Toxicology&lt;/full-title&gt;&lt;/alt-periodical&gt;&lt;pages&gt;731-738&lt;/pages&gt;&lt;volume&gt;31&lt;/volume&gt;&lt;number&gt;8&lt;/number&gt;&lt;edition&gt;2018/07/19&lt;/edition&gt;&lt;dates&gt;&lt;year&gt;2018&lt;/year&gt;&lt;pub-dates&gt;&lt;date&gt;Jul 18&lt;/date&gt;&lt;/pub-dates&gt;&lt;/dates&gt;&lt;isbn&gt;0893-228x&lt;/isbn&gt;&lt;accession-num&gt;30019582&lt;/accession-num&gt;&lt;urls&gt;&lt;related-urls&gt;&lt;url&gt;https://pubs.acs.org/doi/10.1021/acs.chemrestox.8b00089&lt;/url&gt;&lt;/related-urls&gt;&lt;/urls&gt;&lt;electronic-resource-num&gt;10.1021/acs.chemrestox.8b00089&lt;/electronic-resource-num&gt;&lt;remote-database-provider&gt;NLM&lt;/remote-database-provider&gt;&lt;language&gt;eng&lt;/language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8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9F5913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D0D1E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12875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BDE829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2245F73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7128B5C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41D2FFE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95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56B0A5D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0 EC, M/F=12/8, 31.3±12.2y</w:t>
            </w:r>
          </w:p>
          <w:p w14:paraId="51D6661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0 CC, M/F=12/8, 41.9±11.4y</w:t>
            </w:r>
          </w:p>
          <w:p w14:paraId="29187E44" w14:textId="77777777" w:rsidR="00E7788B" w:rsidRPr="00596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9 NS, M/F=5/14, 40.6±17.2y</w:t>
            </w:r>
          </w:p>
        </w:tc>
        <w:tc>
          <w:tcPr>
            <w:tcW w:w="2694" w:type="dxa"/>
          </w:tcPr>
          <w:p w14:paraId="2BB0C9BA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3837A1F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Es in urine: N, NN, NNN</w:t>
            </w:r>
          </w:p>
          <w:p w14:paraId="494C44F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=12.2±8.5y, start age CC: 15.9 ±3.1, 18.7 ±8.9 cig/d</w:t>
            </w:r>
          </w:p>
          <w:p w14:paraId="0DFE63D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start age: 14.7±3.6y, 15.9 ±4.0 cig/d </w:t>
            </w:r>
          </w:p>
        </w:tc>
        <w:tc>
          <w:tcPr>
            <w:tcW w:w="3827" w:type="dxa"/>
          </w:tcPr>
          <w:p w14:paraId="7349EE9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N in saliva:</w:t>
            </w:r>
          </w:p>
          <w:p w14:paraId="7653513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C: 14.6±23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  <w:p w14:paraId="755F07D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C: 94.5±17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  <w:p w14:paraId="59BC95C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S: 0.25±0.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  <w:p w14:paraId="32C9CE1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suggest endogenous formation of NNN in EC group</w:t>
            </w:r>
          </w:p>
        </w:tc>
        <w:tc>
          <w:tcPr>
            <w:tcW w:w="1843" w:type="dxa"/>
          </w:tcPr>
          <w:p w14:paraId="02F39B4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5697B2C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BOE for combustion product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</w:p>
          <w:p w14:paraId="14B15B0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s</w:t>
            </w:r>
          </w:p>
          <w:p w14:paraId="72FED06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gh variation of NNN in saliva (factors unknown)</w:t>
            </w:r>
          </w:p>
        </w:tc>
      </w:tr>
      <w:tr w:rsidR="00E7788B" w:rsidRPr="00701366" w14:paraId="1F7F2805" w14:textId="77777777" w:rsidTr="00BC60B9">
        <w:tc>
          <w:tcPr>
            <w:tcW w:w="851" w:type="dxa"/>
            <w:gridSpan w:val="2"/>
          </w:tcPr>
          <w:p w14:paraId="397C9F4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8" w:type="dxa"/>
          </w:tcPr>
          <w:p w14:paraId="7CF8371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p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p&lt;/Author&gt;&lt;Year&gt;2021&lt;/Year&gt;&lt;RecNum&gt;197418&lt;/RecNum&gt;&lt;DisplayText&gt;(49)&lt;/DisplayText&gt;&lt;record&gt;&lt;rec-number&gt;197418&lt;/rec-number&gt;&lt;foreign-keys&gt;&lt;key app="EN" db-id="9a92d2ft0z0az6es92rvr2diwxdrsdp2wf20" timestamp="1703069461" guid="2adcac1f-6722-4a55-b9c2-dcd5f967cf10"&gt;197418&lt;/key&gt;&lt;/foreign-keys&gt;&lt;ref-type name="Journal Article"&gt;17&lt;/ref-type&gt;&lt;contributors&gt;&lt;authors&gt;&lt;author&gt;Pop, Anca Maria&lt;/author&gt;&lt;author&gt;Coroș, Raluca&lt;/author&gt;&lt;author&gt;Stoica, Alexandra Mihaela&lt;/author&gt;&lt;author&gt;Monea, Monica&lt;/author&gt;&lt;/authors&gt;&lt;/contributors&gt;&lt;titles&gt;&lt;title&gt;Early diagnosis of oral mucosal alterations in smokers and e-cigarette users based on micronuclei count: a cross-sectional study among dental students&lt;/title&gt;&lt;secondary-title&gt;International Journal of Environmental Research and Public Health&lt;/secondary-title&gt;&lt;/titles&gt;&lt;periodical&gt;&lt;full-title&gt;Int J Environ Res Public Health&lt;/full-title&gt;&lt;abbr-1&gt;International journal of environmental research and public health&lt;/abbr-1&gt;&lt;/periodical&gt;&lt;pages&gt;13246&lt;/pages&gt;&lt;volume&gt;18&lt;/volume&gt;&lt;number&gt;24&lt;/number&gt;&lt;dates&gt;&lt;year&gt;2021&lt;/year&gt;&lt;/dates&gt;&lt;isbn&gt;1660-4601&lt;/isbn&gt;&lt;urls&gt;&lt;/urls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49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59658F2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32588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7B598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26A77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EF3AA77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44DF8B7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EF563B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36FE378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95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8 Participants</w:t>
            </w:r>
          </w:p>
          <w:p w14:paraId="51A4C85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25 CC, M/F=14/11, 22.4±1.4y</w:t>
            </w:r>
          </w:p>
          <w:p w14:paraId="39A5FE4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3 EC, M/F=15/8, 21.5±1.7y</w:t>
            </w:r>
          </w:p>
          <w:p w14:paraId="3018D9BD" w14:textId="77777777" w:rsidR="00E7788B" w:rsidRPr="00596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0 NS, M/F=9/11, 21.7±1.6y</w:t>
            </w:r>
          </w:p>
        </w:tc>
        <w:tc>
          <w:tcPr>
            <w:tcW w:w="2694" w:type="dxa"/>
          </w:tcPr>
          <w:p w14:paraId="4465E95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14B6C6D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10 cig/d in last 12 months</w:t>
            </w:r>
          </w:p>
          <w:p w14:paraId="42F6099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daily use in last 12 months, no CC in last 3 months</w:t>
            </w:r>
          </w:p>
          <w:p w14:paraId="73DA61C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no history of CC use</w:t>
            </w:r>
          </w:p>
          <w:p w14:paraId="1BE7236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rs excluded</w:t>
            </w:r>
          </w:p>
        </w:tc>
        <w:tc>
          <w:tcPr>
            <w:tcW w:w="3827" w:type="dxa"/>
          </w:tcPr>
          <w:p w14:paraId="0D4530B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 in oral exfoliated cells</w:t>
            </w:r>
          </w:p>
          <w:p w14:paraId="326A5BE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MN/1000 cells:</w:t>
            </w:r>
          </w:p>
          <w:p w14:paraId="3553B58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3.6±1.08</w:t>
            </w:r>
            <w:r w:rsidRPr="00D26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768FB3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3.21±1.12</w:t>
            </w:r>
            <w:r w:rsidRPr="00D26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17AB676" w14:textId="77777777" w:rsidR="007E4C7F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S: 1.95±1.05</w:t>
            </w:r>
            <w:r w:rsidRPr="00D26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BB6B74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26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E4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letter means sign. diff. between group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)</w:t>
            </w:r>
          </w:p>
        </w:tc>
        <w:tc>
          <w:tcPr>
            <w:tcW w:w="1843" w:type="dxa"/>
          </w:tcPr>
          <w:p w14:paraId="4BA182D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0E257BD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 only use</w:t>
            </w:r>
          </w:p>
          <w:p w14:paraId="4F0C21F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</w:tc>
      </w:tr>
      <w:tr w:rsidR="00E7788B" w:rsidRPr="008E6B79" w14:paraId="2A45A220" w14:textId="77777777" w:rsidTr="00BC60B9">
        <w:tc>
          <w:tcPr>
            <w:tcW w:w="851" w:type="dxa"/>
            <w:gridSpan w:val="2"/>
          </w:tcPr>
          <w:p w14:paraId="6C2EF8E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8" w:type="dxa"/>
          </w:tcPr>
          <w:p w14:paraId="610F420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aratho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y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1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5kYXJhdGhvZGl5aWw8L0F1dGhvcj48WWVhcj4yMDIx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5kYXJhdGhvZGl5aWw8L0F1dGhvcj48WWVhcj4yMDIx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=
</w:fldData>
              </w:fldCha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50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2165FD6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0B7755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791C8BE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572FF0D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</w:t>
            </w:r>
          </w:p>
        </w:tc>
        <w:tc>
          <w:tcPr>
            <w:tcW w:w="3402" w:type="dxa"/>
          </w:tcPr>
          <w:p w14:paraId="65372C5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SS</w:t>
            </w:r>
            <w:r w:rsidRPr="0095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8 Subjects</w:t>
            </w:r>
          </w:p>
          <w:p w14:paraId="10ADD7D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30 NU, M/F=14/16, 31.6±13.5y</w:t>
            </w:r>
          </w:p>
          <w:p w14:paraId="783DDD5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29 CC, M/F=24/5, 32.3±12.8y</w:t>
            </w:r>
          </w:p>
          <w:p w14:paraId="78625AED" w14:textId="77777777" w:rsidR="00E7788B" w:rsidRPr="00596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29 EC, M/F=22/7, 26.0±7.4y</w:t>
            </w:r>
          </w:p>
        </w:tc>
        <w:tc>
          <w:tcPr>
            <w:tcW w:w="2694" w:type="dxa"/>
          </w:tcPr>
          <w:p w14:paraId="704738F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7762751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no use of CC or EC</w:t>
            </w:r>
          </w:p>
          <w:p w14:paraId="1731CC5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≥6 months CC use, D=10.8±10.2y</w:t>
            </w:r>
          </w:p>
          <w:p w14:paraId="6C79043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≥6 months EC use, D=2.2 ±1.9y</w:t>
            </w:r>
          </w:p>
          <w:p w14:paraId="79A481C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use not considered</w:t>
            </w:r>
          </w:p>
        </w:tc>
        <w:tc>
          <w:tcPr>
            <w:tcW w:w="3827" w:type="dxa"/>
          </w:tcPr>
          <w:p w14:paraId="3714C08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ry LDH activ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:</w:t>
            </w:r>
          </w:p>
          <w:p w14:paraId="322B159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: 21.45±15.30</w:t>
            </w:r>
            <w:r w:rsidRPr="006D6B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  <w:p w14:paraId="39E9440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30.82±20.73</w:t>
            </w:r>
            <w:r w:rsidRPr="006D6B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E3EDDA" w14:textId="77777777" w:rsidR="00525F73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35.15±24.34</w:t>
            </w:r>
            <w:r w:rsidRPr="006D6B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  <w:p w14:paraId="7728A33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D6B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letter means sign. diff. between group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)</w:t>
            </w:r>
          </w:p>
        </w:tc>
        <w:tc>
          <w:tcPr>
            <w:tcW w:w="1843" w:type="dxa"/>
          </w:tcPr>
          <w:p w14:paraId="6D09E80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SS</w:t>
            </w:r>
          </w:p>
          <w:p w14:paraId="3016D179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verification of EC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use</w:t>
            </w:r>
          </w:p>
          <w:p w14:paraId="766ED7B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1556494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ort EC use duration</w:t>
            </w:r>
          </w:p>
        </w:tc>
      </w:tr>
      <w:tr w:rsidR="00E7788B" w:rsidRPr="008E6B79" w14:paraId="55FF005B" w14:textId="77777777" w:rsidTr="00BC60B9">
        <w:tc>
          <w:tcPr>
            <w:tcW w:w="851" w:type="dxa"/>
            <w:gridSpan w:val="2"/>
          </w:tcPr>
          <w:p w14:paraId="4C69791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</w:tcPr>
          <w:p w14:paraId="055774E6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hazali et al., 2019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hazali&lt;/Author&gt;&lt;Year&gt;2019&lt;/Year&gt;&lt;RecNum&gt;187030&lt;/RecNum&gt;&lt;DisplayText&gt;(51)&lt;/DisplayText&gt;&lt;record&gt;&lt;rec-number&gt;187030&lt;/rec-number&gt;&lt;foreign-keys&gt;&lt;key app="EN" db-id="9a92d2ft0z0az6es92rvr2diwxdrsdp2wf20" timestamp="1676195513" guid="ca9ae467-0981-4fc1-ae96-4a18093326c5"&gt;187030&lt;/key&gt;&lt;/foreign-keys&gt;&lt;ref-type name="Journal Article"&gt;17&lt;/ref-type&gt;&lt;contributors&gt;&lt;authors&gt;&lt;author&gt;Ghazali, Aini Fatimah&lt;/author&gt;&lt;author&gt;Ismail, Ahmad Faisal&lt;/author&gt;&lt;author&gt;Daud, Azlina&lt;/author&gt;&lt;/authors&gt;&lt;/contributors&gt;&lt;titles&gt;&lt;title&gt;Caries experience among cigarette and e-cigarette users: a 6-month prospective study&lt;/title&gt;&lt;secondary-title&gt;Journal of Pharmaceutical Sciences and Research&lt;/secondary-title&gt;&lt;/titles&gt;&lt;periodical&gt;&lt;full-title&gt;Journal of Pharmaceutical Sciences and Research&lt;/full-title&gt;&lt;/periodical&gt;&lt;pages&gt;2566-2569&lt;/pages&gt;&lt;volume&gt;11&lt;/volume&gt;&lt;number&gt;7&lt;/number&gt;&lt;dates&gt;&lt;year&gt;2019&lt;/year&gt;&lt;/dates&gt;&lt;isbn&gt;0975-1459&lt;/isbn&gt;&lt;urls&gt;&lt;/urls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51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072C539B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A900FB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13B6BD7D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6490232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S</w:t>
            </w:r>
          </w:p>
        </w:tc>
        <w:tc>
          <w:tcPr>
            <w:tcW w:w="3402" w:type="dxa"/>
          </w:tcPr>
          <w:p w14:paraId="08A05DB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6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</w:t>
            </w:r>
            <w:r w:rsidRPr="00AF0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5 Pa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s, BL and 6 months FU</w:t>
            </w:r>
          </w:p>
          <w:p w14:paraId="0B38F0B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45 NS, M/F=16/29, 29.8±9.7y</w:t>
            </w:r>
          </w:p>
          <w:p w14:paraId="22770973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G2: 45 CC, M/F=44/1, 30.3±8.3y</w:t>
            </w:r>
          </w:p>
          <w:p w14:paraId="4BB2555F" w14:textId="77777777" w:rsidR="00E7788B" w:rsidRPr="00596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45 EC, M/F=22/7, 22.9±2.9y</w:t>
            </w:r>
          </w:p>
        </w:tc>
        <w:tc>
          <w:tcPr>
            <w:tcW w:w="2694" w:type="dxa"/>
          </w:tcPr>
          <w:p w14:paraId="1381FA20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/N Hi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?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reports?</w:t>
            </w:r>
          </w:p>
          <w:p w14:paraId="7C656494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D range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-10y/11-25y = 29/16</w:t>
            </w:r>
          </w:p>
          <w:p w14:paraId="58D0827E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EC: D range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umb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-10y/11-25y = 45/0</w:t>
            </w:r>
          </w:p>
        </w:tc>
        <w:tc>
          <w:tcPr>
            <w:tcW w:w="3827" w:type="dxa"/>
          </w:tcPr>
          <w:p w14:paraId="522AF802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ntal caries score (DMFT):</w:t>
            </w:r>
          </w:p>
          <w:p w14:paraId="55795591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sign. differences between groups at BL and 6 month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ign. increase in all groups from BL to FU</w:t>
            </w:r>
          </w:p>
          <w:p w14:paraId="2AD48AA5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 conclusions: EC use has detrimental effects on caries (?)</w:t>
            </w:r>
          </w:p>
        </w:tc>
        <w:tc>
          <w:tcPr>
            <w:tcW w:w="1843" w:type="dxa"/>
          </w:tcPr>
          <w:p w14:paraId="36D7B628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No information how T/N history was assessed</w:t>
            </w:r>
          </w:p>
          <w:p w14:paraId="0C73EAAF" w14:textId="77777777" w:rsidR="00E7788B" w:rsidRDefault="00E7788B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Results do not support conclusions</w:t>
            </w:r>
          </w:p>
        </w:tc>
      </w:tr>
      <w:tr w:rsidR="00122478" w14:paraId="7D035170" w14:textId="77777777" w:rsidTr="00BC60B9">
        <w:tc>
          <w:tcPr>
            <w:tcW w:w="851" w:type="dxa"/>
            <w:gridSpan w:val="2"/>
          </w:tcPr>
          <w:p w14:paraId="32BD9985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3</w:t>
            </w:r>
          </w:p>
        </w:tc>
        <w:tc>
          <w:tcPr>
            <w:tcW w:w="1418" w:type="dxa"/>
          </w:tcPr>
          <w:p w14:paraId="2EB763D3" w14:textId="77777777" w:rsidR="00122478" w:rsidRDefault="00122478" w:rsidP="006B0D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erer et al. , 2022 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0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cherer&lt;/Author&gt;&lt;Year&gt;2022&lt;/Year&gt;&lt;RecNum&gt;170566&lt;/RecNum&gt;&lt;DisplayText&gt;(52)&lt;/DisplayText&gt;&lt;record&gt;&lt;rec-number&gt;170566&lt;/rec-number&gt;&lt;foreign-keys&gt;&lt;key app="EN" db-id="9a92d2ft0z0az6es92rvr2diwxdrsdp2wf20" timestamp="1646902769" guid="9391e7a3-f10b-4fea-9eab-eb4f17e17346"&gt;170566&lt;/key&gt;&lt;/foreign-keys&gt;&lt;ref-type name="Journal Article"&gt;17&lt;/ref-type&gt;&lt;contributors&gt;&lt;authors&gt;&lt;author&gt;Scherer, G.&lt;/author&gt;&lt;author&gt;Scherer, M.&lt;/author&gt;&lt;author&gt;Mutze, J.&lt;/author&gt;&lt;author&gt;Hauke, T.&lt;/author&gt;&lt;author&gt;Pluym, N.&lt;/author&gt;&lt;/authors&gt;&lt;/contributors&gt;&lt;auth-address&gt;ABF, Analytisch-Biologisches Forschungslabor GmbH, Semmelweisstrasse 5, 82152 Planegg, Germany.&lt;/auth-address&gt;&lt;titles&gt;&lt;title&gt;Assessment of the Exposure to Tobacco-Specific Nitrosamines and Minor Tobacco Alkaloids in Users of Various Tobacco/Nicotine Products&lt;/title&gt;&lt;secondary-title&gt;Chem Res Toxicol&lt;/secondary-title&gt;&lt;/titles&gt;&lt;periodical&gt;&lt;full-title&gt;Chem Res Toxicol&lt;/full-title&gt;&lt;/periodical&gt;&lt;pages&gt;684-693&lt;/pages&gt;&lt;volume&gt;35&lt;/volume&gt;&lt;number&gt;4&lt;/number&gt;&lt;edition&gt;20220317&lt;/edition&gt;&lt;keywords&gt;&lt;keyword&gt;*Alkaloids&lt;/keyword&gt;&lt;keyword&gt;Biomarkers&lt;/keyword&gt;&lt;keyword&gt;Carcinogens/analysis&lt;/keyword&gt;&lt;keyword&gt;*Electronic Nicotine Delivery Systems&lt;/keyword&gt;&lt;keyword&gt;Humans&lt;/keyword&gt;&lt;keyword&gt;Nicotine&lt;/keyword&gt;&lt;keyword&gt;*Nitrosamines/urine&lt;/keyword&gt;&lt;keyword&gt;*Smoking Cessation&lt;/keyword&gt;&lt;keyword&gt;Tobacco&lt;/keyword&gt;&lt;keyword&gt;*Tobacco Products&lt;/keyword&gt;&lt;keyword&gt;Tobacco Use Cessation Devices&lt;/keyword&gt;&lt;/keywords&gt;&lt;dates&gt;&lt;year&gt;2022&lt;/year&gt;&lt;pub-dates&gt;&lt;date&gt;Apr 18&lt;/date&gt;&lt;/pub-dates&gt;&lt;/dates&gt;&lt;isbn&gt;1520-5010 (Electronic)&amp;#xD;0893-228X (Linking)&lt;/isbn&gt;&lt;accession-num&gt;35298128&lt;/accession-num&gt;&lt;urls&gt;&lt;related-urls&gt;&lt;url&gt;https://www.ncbi.nlm.nih.gov/pubmed/35298128&lt;/url&gt;&lt;/related-urls&gt;&lt;/urls&gt;&lt;electronic-resource-num&gt;10.1021/acs.chemrestox.2c00020&lt;/electronic-resource-num&gt;&lt;remote-database-name&gt;Medline&lt;/remote-database-name&gt;&lt;remote-database-provider&gt;NLM&lt;/remote-database-provider&gt;&lt;/record&gt;&lt;/Cite&gt;&lt;/EndNote&gt;</w:instrTex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0D2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52)</w:t>
            </w:r>
            <w:r w:rsidR="00D96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4C7D6DB1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, HTP</w:t>
            </w:r>
          </w:p>
          <w:p w14:paraId="02E6098E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C</w:t>
            </w:r>
          </w:p>
          <w:p w14:paraId="4E092F6D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  NU</w:t>
            </w:r>
          </w:p>
        </w:tc>
        <w:tc>
          <w:tcPr>
            <w:tcW w:w="3402" w:type="dxa"/>
          </w:tcPr>
          <w:p w14:paraId="516D5432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S:</w:t>
            </w:r>
            <w:r w:rsidRPr="00DF7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, FU: Day 1, 2, 3</w:t>
            </w:r>
          </w:p>
          <w:p w14:paraId="6A43ECB6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1: 10 NU, M/F=6/4, 32.9 (21-47) y</w:t>
            </w:r>
          </w:p>
          <w:p w14:paraId="4ADCE732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2: 10 CC, M/F=6/4, 35.2 (27-53) y</w:t>
            </w:r>
          </w:p>
          <w:p w14:paraId="179E4448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3: 10 EC, M/F=6/4, 36.1 (24-61) y</w:t>
            </w:r>
          </w:p>
          <w:p w14:paraId="2DAE2CD7" w14:textId="77777777" w:rsidR="00122478" w:rsidRPr="004A417C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4: 10 HTP, M/F=6/4, 35.3 (22-56) y</w:t>
            </w:r>
          </w:p>
        </w:tc>
        <w:tc>
          <w:tcPr>
            <w:tcW w:w="2694" w:type="dxa"/>
          </w:tcPr>
          <w:p w14:paraId="0DFAEDCE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N His</w:t>
            </w:r>
            <w:r w:rsidR="00525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Q, self-reports</w:t>
            </w:r>
          </w:p>
          <w:p w14:paraId="6E81A610" w14:textId="6CA51289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ication of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by BOEs</w:t>
            </w:r>
          </w:p>
          <w:p w14:paraId="7ECCB6C9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n Day 3 (controlled recording):</w:t>
            </w:r>
          </w:p>
          <w:p w14:paraId="0E8D2A58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C: 11.8 cig/d</w:t>
            </w:r>
          </w:p>
          <w:p w14:paraId="589E260B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C: 156 puffs/d</w:t>
            </w:r>
          </w:p>
          <w:p w14:paraId="4626570D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TP; 16.5 sticks/d</w:t>
            </w:r>
          </w:p>
        </w:tc>
        <w:tc>
          <w:tcPr>
            <w:tcW w:w="3827" w:type="dxa"/>
          </w:tcPr>
          <w:p w14:paraId="47E66C82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N in saliva on Day 3::</w:t>
            </w:r>
          </w:p>
          <w:p w14:paraId="6DDD8872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Pr="00B518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&gt; G4</w:t>
            </w:r>
            <w:r w:rsidRPr="00B518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G3</w:t>
            </w:r>
            <w:r w:rsidRPr="00B518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≈ </w:t>
            </w:r>
            <w:r w:rsidRPr="00B51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  <w:r w:rsidRPr="00B518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  <w:p w14:paraId="66C879B8" w14:textId="77777777" w:rsidR="00122478" w:rsidRPr="00525F73" w:rsidRDefault="00525F73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ame letter means sign. diff. between groups (p&lt;0.05)</w:t>
            </w:r>
          </w:p>
          <w:p w14:paraId="33F26EDF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valuation of BL to FU changes</w:t>
            </w:r>
          </w:p>
          <w:p w14:paraId="7694317B" w14:textId="77777777" w:rsidR="00122478" w:rsidRPr="00B51854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G4: Sign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NNN in saliva and thiocyanate in plasma (a catalyst of endogeno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s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E3B3F09" w14:textId="05BA83F9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ength: </w:t>
            </w:r>
            <w:r w:rsidR="009F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verified</w:t>
            </w:r>
          </w:p>
          <w:p w14:paraId="31EDFFC8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group sizes</w:t>
            </w:r>
          </w:p>
          <w:p w14:paraId="127A6863" w14:textId="77777777" w:rsidR="00122478" w:rsidRDefault="00122478" w:rsidP="004E6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ort FU period</w:t>
            </w:r>
          </w:p>
        </w:tc>
      </w:tr>
      <w:tr w:rsidR="001709B8" w:rsidRPr="008E6B79" w14:paraId="60FB16BB" w14:textId="77777777" w:rsidTr="00BC60B9">
        <w:tc>
          <w:tcPr>
            <w:tcW w:w="15310" w:type="dxa"/>
            <w:gridSpan w:val="8"/>
          </w:tcPr>
          <w:p w14:paraId="03582DBA" w14:textId="77777777" w:rsidR="001709B8" w:rsidRDefault="001709B8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notes:</w:t>
            </w:r>
          </w:p>
          <w:p w14:paraId="68DEEBBF" w14:textId="77777777" w:rsidR="00BC60B9" w:rsidRDefault="00BC60B9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0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Internal ID number for the reviewed publications</w:t>
            </w:r>
          </w:p>
          <w:p w14:paraId="4B06DA8C" w14:textId="77777777" w:rsidR="001709B8" w:rsidRDefault="00BC60B9" w:rsidP="00E77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17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Groups with the </w:t>
            </w:r>
            <w:r w:rsidR="001709B8" w:rsidRPr="00BC60B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e</w:t>
            </w:r>
            <w:r w:rsidR="0017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script letter (</w:t>
            </w:r>
            <w:proofErr w:type="spellStart"/>
            <w:r w:rsidR="001709B8" w:rsidRPr="00BC60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,c</w:t>
            </w:r>
            <w:proofErr w:type="spellEnd"/>
            <w:r w:rsidR="001709B8" w:rsidRPr="00BC60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…</w:t>
            </w:r>
            <w:r w:rsidR="0017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 are reported to be statistically different from each other (p &lt; 0.05 or better)</w:t>
            </w:r>
          </w:p>
        </w:tc>
      </w:tr>
    </w:tbl>
    <w:p w14:paraId="1BA3F707" w14:textId="77777777" w:rsidR="00673991" w:rsidRDefault="00673991">
      <w:pPr>
        <w:rPr>
          <w:lang w:val="en-US"/>
        </w:rPr>
      </w:pPr>
    </w:p>
    <w:p w14:paraId="7C487B04" w14:textId="77777777" w:rsidR="00673991" w:rsidRDefault="00673991">
      <w:pPr>
        <w:rPr>
          <w:lang w:val="en-US"/>
        </w:rPr>
      </w:pPr>
    </w:p>
    <w:p w14:paraId="03A4407E" w14:textId="77777777" w:rsidR="00673991" w:rsidRDefault="00673991">
      <w:pPr>
        <w:rPr>
          <w:lang w:val="en-US"/>
        </w:rPr>
      </w:pPr>
      <w:r>
        <w:rPr>
          <w:lang w:val="en-US"/>
        </w:rPr>
        <w:t>References</w:t>
      </w:r>
    </w:p>
    <w:p w14:paraId="4F4AD4F3" w14:textId="77777777" w:rsidR="006B0D28" w:rsidRPr="006B0D28" w:rsidRDefault="00D961CC" w:rsidP="006B0D2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6B0D28" w:rsidRPr="006B0D28">
        <w:t xml:space="preserve">1. </w:t>
      </w:r>
      <w:r w:rsidR="006B0D28" w:rsidRPr="006B0D28">
        <w:tab/>
        <w:t>Akinkugbe, A.A.: Cigarettes, E-Cigarettes, and Adolescents' Oral Health: Findings from the Population Assessment of Tobacco and Health (Path) Study; JDR clinical and translational research (2018) 2380084418806870. DOI: 10.1177/2380084418806870</w:t>
      </w:r>
    </w:p>
    <w:p w14:paraId="04D84A7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. </w:t>
      </w:r>
      <w:r w:rsidRPr="006B0D28">
        <w:tab/>
        <w:t xml:space="preserve">Akram, Z., S. Aati, A. Alrahlah, F. Vohra, and A. Fawzy: Longitudinal Evaluation of Clinical, Spectral and Tissue Degradation Biomarkers in Progression of Periodontitis among Cigarette and Electronic Cigarette Smokers; J Dent (2021) 103678. DOI: </w:t>
      </w:r>
      <w:hyperlink r:id="rId6" w:history="1">
        <w:r w:rsidRPr="006B0D28">
          <w:rPr>
            <w:rStyle w:val="Hyperlink"/>
          </w:rPr>
          <w:t>https://doi.org/10.1016/j.jdent.2021.103678</w:t>
        </w:r>
      </w:hyperlink>
    </w:p>
    <w:p w14:paraId="78AC948F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. </w:t>
      </w:r>
      <w:r w:rsidRPr="006B0D28">
        <w:tab/>
        <w:t xml:space="preserve">Al-Aali, K.A., M. Alrabiah, A.S. ArRejaie, T. Abduljabbar, F. Vohra, and Z. Akram: Peri-Implant Parameters, Tumor Necrosis Factor-Alpha, and Interleukin-1 Beta Levels in Vaping Individuals; Clin Implant Dent Relat Res 20 (2018) 410-415. DOI: </w:t>
      </w:r>
      <w:hyperlink r:id="rId7" w:history="1">
        <w:r w:rsidRPr="006B0D28">
          <w:rPr>
            <w:rStyle w:val="Hyperlink"/>
          </w:rPr>
          <w:t>https://doi.org/10.1111/cid.12597</w:t>
        </w:r>
      </w:hyperlink>
    </w:p>
    <w:p w14:paraId="0FCC250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. </w:t>
      </w:r>
      <w:r w:rsidRPr="006B0D28">
        <w:tab/>
        <w:t>Al-Hamoudi, N., A. Alsahhaf, M. Al Deeb, M. Alrabiah, F. Vohra, and T. Abduljabbar: Effect of Scaling and Root Planing on the Expression of Anti-Inflammatory Cytokines (Il-4, Il-9, Il-10, and Il-13) in the Gingival Crevicular Fluid of Electronic Cigarette Users and Non-Smokers with Moderate Chronic Periodontitis; Journal of periodontal &amp; implant science 50 (2020) 74-82. DOI: 10.5051/jpis.2020.50.2.74</w:t>
      </w:r>
    </w:p>
    <w:p w14:paraId="25B5CA79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5. </w:t>
      </w:r>
      <w:r w:rsidRPr="006B0D28">
        <w:tab/>
        <w:t>Alazmi, S.O., F.J. Almutairi, and B.A. Alresheedi: Comparison of Peri-Implant Clinicoradiographic Parameters among Non-Smokers and Individuals Using Electronic Nicotine Delivery Systems at 8 Years of Follow-Up; Oral health &amp; preventive dentistry 19 (2021) 511-516. DOI: 10.3290/j.ohpd.b2082123</w:t>
      </w:r>
    </w:p>
    <w:p w14:paraId="4A2555A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6. </w:t>
      </w:r>
      <w:r w:rsidRPr="006B0D28">
        <w:tab/>
        <w:t xml:space="preserve">ALHarthi, S.S., M. BinShabaib, Z. Akram, I. Rahman, G.E. Romanos, and F. Javed: Impact of Cigarette Smoking and Vaping on the Outcome of Full-Mouth Ultrasonic Scaling among Patients with Gingival Inflammation: A Prospective Study; Clinical oral investigations 23 (2019) 2751-2758. DOI: </w:t>
      </w:r>
      <w:hyperlink r:id="rId8" w:history="1">
        <w:r w:rsidRPr="006B0D28">
          <w:rPr>
            <w:rStyle w:val="Hyperlink"/>
          </w:rPr>
          <w:t>https://doi.org/10.1007/s00784-018-2725-2</w:t>
        </w:r>
      </w:hyperlink>
    </w:p>
    <w:p w14:paraId="1552DAE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lastRenderedPageBreak/>
        <w:t xml:space="preserve">7. </w:t>
      </w:r>
      <w:r w:rsidRPr="006B0D28">
        <w:tab/>
        <w:t>Ali, D., I. Kuyunov, J.K. Baskaradoss, and T. Mikami: Comparison of Periodontal Status and Salivary Il-15 and -18 Levels in Cigarette-Smokers and Individuals Using Electronic Nicotine Delivery Systems; BMC oral health 22 (2022) 655. DOI: 10.1186/s12903-022-02700-6</w:t>
      </w:r>
    </w:p>
    <w:p w14:paraId="26A3B7F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8. </w:t>
      </w:r>
      <w:r w:rsidRPr="006B0D28">
        <w:tab/>
        <w:t xml:space="preserve">Alizadehgharib, S., A. Lehrkinder, A. Alshabeeb, A.-K. Östberg, and P. Lingström: The Effect of a Non-Tobacco-Based Nicotine Pouch on Mucosal Lesions Caused by Swedish Smokeless Tobacco (Snus); European journal of oral sciences 130 (2022). </w:t>
      </w:r>
    </w:p>
    <w:p w14:paraId="71D54A7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9. </w:t>
      </w:r>
      <w:r w:rsidRPr="006B0D28">
        <w:tab/>
        <w:t>AlJasser, R., M. Zahid, M. AlSarhan, D. AlOtaibi, and S. AlOraini: The Effect of Conventional Versus Electronic Cigarette Use on Treatment Outcomes of Peri-Implant Disease; BMC oral health 21 (2021) 480. DOI: 10.1186/s12903-021-01784-w</w:t>
      </w:r>
    </w:p>
    <w:p w14:paraId="1E97430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0. </w:t>
      </w:r>
      <w:r w:rsidRPr="006B0D28">
        <w:tab/>
        <w:t>Alqahtani, F., M. Alqahtani, A.H. Albaqawi, A.A. Al-Kheraif, and F. Javed: Comparison of Cotinine Levels in the Peri-Implant Sulcular Fluid among Cigarette and Waterpipe Smokers, Electronic-Cigarette Users, and Nonsmokers; Clin Implant Dent Relat Res 21 (2019) 702-707. DOI: 10.1111/cid.12813</w:t>
      </w:r>
    </w:p>
    <w:p w14:paraId="2BF31E3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1. </w:t>
      </w:r>
      <w:r w:rsidRPr="006B0D28">
        <w:tab/>
        <w:t>AlQahtani, M.A., A.S. Alayad, A. Alshihri, F.O.B. Correa, and Z. Akram: Clinical Peri-Implant Parameters and Inflammatory Cytokine Profile among Smokers of Cigarette, E-Cigarette, and Waterpipe; Clin Implant Dent Relat Res 13 (2018) 55-58. DOI: 10.1111/cid.12664</w:t>
      </w:r>
    </w:p>
    <w:p w14:paraId="28DAE013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2. </w:t>
      </w:r>
      <w:r w:rsidRPr="006B0D28">
        <w:tab/>
        <w:t>ArRejaie, A.S., K.A. Al-Aali, M. Alrabiah, F. Vohra, S.A. Mokeem, G.B. Rcdc, A. Alrahla, and T. Abduljabbar: Proinflammatory Cytokine Levels and Peri-Implant Parameters among Cigarette Smokers, Individuals Vaping Electronic Cigarettes and Non-Smokers; Journal of periodontology 90 (2019) 367-374. DOI: 10.1002/jper.18-0045</w:t>
      </w:r>
    </w:p>
    <w:p w14:paraId="6FD3064D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3. </w:t>
      </w:r>
      <w:r w:rsidRPr="006B0D28">
        <w:tab/>
        <w:t>Atuegwu, N.C., M.F. Perez, C. Oncken, S. Thacker, E.L. Mead, and E.M. Mortensen: Association between Regular Electronic Nicotine Product Use and Self-Reported Periodontal Disease Status: Population Assessment of Tobacco and Health Survey; International journal of environmental research and public health 16 (2019). DOI: 10.3390/ijerph16071263</w:t>
      </w:r>
    </w:p>
    <w:p w14:paraId="0DA5AA2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4. </w:t>
      </w:r>
      <w:r w:rsidRPr="006B0D28">
        <w:tab/>
        <w:t>Bardellini, E., F. Amadori, G. Conti, and A. Majorana: Oral Mucosal Lesions in Electronic Cigarettes Consumers Versus Former Smokers; Acta odontologica Scandinavica (2018) 226-228. DOI: 10.1080/00016357.2017.1406613</w:t>
      </w:r>
    </w:p>
    <w:p w14:paraId="277DE03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5. </w:t>
      </w:r>
      <w:r w:rsidRPr="006B0D28">
        <w:tab/>
        <w:t xml:space="preserve">BinShabaib, M., S.S. ALHarthi, Z. Akram, J. Khan, I. Rahman, G.E. Romanos, and F. Javed: Clinical Periodontal Status and Gingival Crevicular Fluid Cytokine Profile among Cigarette-Smokers, Electronic-Cigarette Users and Never-Smokers; Archives of oral biology 102 (2019) 212-217. DOI: </w:t>
      </w:r>
      <w:hyperlink r:id="rId9" w:history="1">
        <w:r w:rsidRPr="006B0D28">
          <w:rPr>
            <w:rStyle w:val="Hyperlink"/>
          </w:rPr>
          <w:t>https://doi.org/10.1016/j.archoralbio.2019.05.001</w:t>
        </w:r>
      </w:hyperlink>
    </w:p>
    <w:p w14:paraId="230F07A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6. </w:t>
      </w:r>
      <w:r w:rsidRPr="006B0D28">
        <w:tab/>
        <w:t>Cheng, G., J. Guo, S.G. Carmella, B. Lindgren, J. Ikuemonisan, J. Jensen, D.K. Hatsukami, S. Balbo, and S.S. Hecht: Increased Acrolein-DNA Adducts in Buccal Brushings of E-Cigarette Users; Carcinogenesis 43 (2022) 437-444. DOI: 10.1093/carcin/bgac026</w:t>
      </w:r>
    </w:p>
    <w:p w14:paraId="12A5669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7. </w:t>
      </w:r>
      <w:r w:rsidRPr="006B0D28">
        <w:tab/>
        <w:t>Cho, J.H.: The Association between Electronic-Cigarette Use and Self-Reported Oral Symptoms Including Cracked or Broken Teeth and Tongue and/or inside-Cheek Pain among Adolescents: A Cross-Sectional Study; PLoS One 12 (2017) e0180506. DOI: 10.1371/journal.pone.0180506</w:t>
      </w:r>
    </w:p>
    <w:p w14:paraId="6E5C746E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18. </w:t>
      </w:r>
      <w:r w:rsidRPr="006B0D28">
        <w:tab/>
        <w:t>Chopyk, J., C.M. Bojanowski, J. Shin, A. Moshensky, A.L. Fuentes, S.S. Bonde, D. Chuki, D.T. Pride, and L.E. Crotty Alexander: Compositional Differences in the Oral Microbiome of E-Cigarette Users; Frontiers in microbiology 12 (2021) 599664. DOI: 10.3389/fmicb.2021.599664</w:t>
      </w:r>
    </w:p>
    <w:p w14:paraId="6BEBA328" w14:textId="77777777" w:rsidR="006B0D28" w:rsidRPr="006B0D28" w:rsidRDefault="006B0D28" w:rsidP="006B0D28">
      <w:pPr>
        <w:pStyle w:val="EndNoteBibliography"/>
        <w:ind w:left="720" w:hanging="720"/>
      </w:pPr>
      <w:r w:rsidRPr="006B0D28">
        <w:t xml:space="preserve">19. </w:t>
      </w:r>
      <w:r w:rsidRPr="006B0D28">
        <w:tab/>
        <w:t>Stewart, C.J., T.A. Auchtung, N.J. Ajami, K. Velasquez, D.P. Smith, G.I. De La, R., R. Salas, and J.F. Petrosino: Effects of Tobacco Smoke and Electronic Cigarette Vapor Exposure on the Oral and Gut Microbiota in Humans</w:t>
      </w:r>
    </w:p>
    <w:p w14:paraId="49DF37D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a Pilot Study; PeerJ, Vol 6, p e 4693 (2018). </w:t>
      </w:r>
    </w:p>
    <w:p w14:paraId="136DBB6D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0. </w:t>
      </w:r>
      <w:r w:rsidRPr="006B0D28">
        <w:tab/>
        <w:t>Cichonska, D., A. Kusiak, B. Kochanska, J. Ochocinska, and D. Swietlik: Influence of Electronic Cigarettes on Selected Antibacterial Properties of Saliva; International journal of environmental research and public health 16 (2019). DOI: 10.3390/ijerph16224433</w:t>
      </w:r>
    </w:p>
    <w:p w14:paraId="73BBFE4A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lastRenderedPageBreak/>
        <w:t xml:space="preserve">21. </w:t>
      </w:r>
      <w:r w:rsidRPr="006B0D28">
        <w:tab/>
        <w:t>Cichońska, D., A. Kusiak, B. Kochańska, J. Ochocińska, and D. Świetlik: Influence of Electronic Cigarettes on Selected Physicochemical Properties of Saliva; International journal of environmental research and public health 19 (2022). DOI: 10.3390/ijerph19063314</w:t>
      </w:r>
    </w:p>
    <w:p w14:paraId="0E1757D8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2. </w:t>
      </w:r>
      <w:r w:rsidRPr="006B0D28">
        <w:tab/>
        <w:t>Faridoun, A., A.S. Sultan, M. Ann Jabra-Rizk, and T.F. Meiller: Salivary Biomarker Profiles in E-Cigarette Users and Conventional Smokers: A Cross-Sectional Study; Oral Dis 27 (2021) 277-279. DOI: 10.1111/odi.13533</w:t>
      </w:r>
    </w:p>
    <w:p w14:paraId="3091AFC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3. </w:t>
      </w:r>
      <w:r w:rsidRPr="006B0D28">
        <w:tab/>
        <w:t>Franco, T., S. Trapasso, L. Puzzo, and E. Allegra: Electronic Cigarette: Role in the Primary Prevention of Oral Cavity Cancer; Clinical medicine insights. Ear, nose and throat 9 (2016) 7-12. DOI: 10.4137/cment.s40364</w:t>
      </w:r>
    </w:p>
    <w:p w14:paraId="6011CCA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4. </w:t>
      </w:r>
      <w:r w:rsidRPr="006B0D28">
        <w:tab/>
        <w:t>Ganesan, S.M., S.M. Dabdoub, H.N. Nagaraja, M.L. Scott, S. Pamulapati, M.L. Berman, P.G. Shields, M.E. Wewers, and P.S. Kumar: Adverse Effects of Electronic Cigarettes on the Disease-Naive Oral Microbiome; Sci Adv 6 (2020) eaaz0108. DOI: 10.1126/sciadv.aaz0108</w:t>
      </w:r>
    </w:p>
    <w:p w14:paraId="25E5B8B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5. </w:t>
      </w:r>
      <w:r w:rsidRPr="006B0D28">
        <w:tab/>
        <w:t>Holliday, R., P.M. Preshaw, V. Ryan, F.F. Sniehotta, S. McDonald, L. Bauld, and E. McColl: A Feasibility Study with Embedded Pilot Randomised Controlled Trial and Process Evaluation of Electronic Cigarettes for Smoking Cessation in Patients with Periodontitis; Pilot and feasibility studies 5 (2019) 74. DOI: 10.1186/s40814-019-0451-4</w:t>
      </w:r>
    </w:p>
    <w:p w14:paraId="78EC940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6. </w:t>
      </w:r>
      <w:r w:rsidRPr="006B0D28">
        <w:tab/>
        <w:t>Huilgol, P., S.P. Bhatt, N. Biligowda, N.C. Wright, and J.M. Wells: Association of E-Cigarette Use with Oral Health: A Population-Based Cross-Sectional Questionnaire Study; Journal of public health (Oxford, England) 41 (2019) 354-361. DOI: 10.1093/pubmed/fdy082</w:t>
      </w:r>
    </w:p>
    <w:p w14:paraId="26F7D64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7. </w:t>
      </w:r>
      <w:r w:rsidRPr="006B0D28">
        <w:tab/>
        <w:t>Ibraheem, W.I., H.I. Fageeh, R.S. Preethanath, F.A. Alzahrani, A.S. Al-Zawawi, D.D. Divakar, and A.A. Al-Kheraif: Comparison of Rankl and Osteoprotegerin Levels in the Gingival Crevicular Fluid of Young Cigarette- and Waterpipe-Smokers and Individuals Using Electronic Nicotine Delivery Systems; Archives of oral biology 115 (2020). DOI: 10.1016/j.archoralbio.2020.104714</w:t>
      </w:r>
    </w:p>
    <w:p w14:paraId="0CE4B79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8. </w:t>
      </w:r>
      <w:r w:rsidRPr="006B0D28">
        <w:tab/>
        <w:t>Irusa, K.F., M. Finkelman, B. Magnuson, T. Donovan, and S.E. Eisen: A Comparison of the Caries Risk between Patients Who Use Vapes or Electronic Cigarettes and Those Who Do Not: A Cross-Sectional Study; Journal of the American Dental Association (1939) 153 (2022) 1179-1183. DOI: 10.1016/j.adaj.2022.09.013</w:t>
      </w:r>
    </w:p>
    <w:p w14:paraId="3D62F19E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29. </w:t>
      </w:r>
      <w:r w:rsidRPr="006B0D28">
        <w:tab/>
        <w:t>Javed, F., T. Abduljabbar, F. Vohra, H. Malmstrom, I. Rahman, and G.E. Romanos: Comparison of Periodontal Parameters and Self-Perceived Oral Symptoms among Cigarette Smokers, Individuals Vaping Electronic Cigarettes, and Never-Smokers; Journal of periodontology 88 (2017) 1059-1065. DOI: 10.1902/jop.2017.170197</w:t>
      </w:r>
    </w:p>
    <w:p w14:paraId="17DC203B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0. </w:t>
      </w:r>
      <w:r w:rsidRPr="006B0D28">
        <w:tab/>
        <w:t>Jeong, W., D.W. Choi, Y.K. Kim, H.J. Lee, S.A. Lee, E.C. Park, and S.I. Jang: Associations of Electronic and Conventional Cigarette Use with Periodontal Disease in South Korean Adults; Journal of periodontology 91 (2020) 55-64. DOI: 10.1002/jper.19-0060</w:t>
      </w:r>
    </w:p>
    <w:p w14:paraId="72CD2523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1. </w:t>
      </w:r>
      <w:r w:rsidRPr="006B0D28">
        <w:tab/>
        <w:t xml:space="preserve">Karaaslan, F., A. Dikilita, and U. Yi_it: The Effects of Vaping Electronic Cigarettes on Periodontitis; Australian dental journal 65 (2020) 143-149. </w:t>
      </w:r>
    </w:p>
    <w:p w14:paraId="4316A846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2. </w:t>
      </w:r>
      <w:r w:rsidRPr="006B0D28">
        <w:tab/>
        <w:t>Miluna, S., R. Melderis, L. Briuka, I. Skadins, R. Broks, J. Kroica, and D. Rostoka: The Correlation of Swedish Snus, Nicotine Pouches and Other Tobacco Products with Oral Mucosal Health and Salivary Biomarkers; Dentistry journal 10 (2022). DOI: 10.3390/dj10080154</w:t>
      </w:r>
    </w:p>
    <w:p w14:paraId="5742694F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3. </w:t>
      </w:r>
      <w:r w:rsidRPr="006B0D28">
        <w:tab/>
        <w:t>Mokeem, S.A., M.N. Alasqah, D. Michelogiannakis, A.A. Al-Kheraif, G.E. Romanos, and F. Javed: Clinical and Radiographic Periodontal Status and Whole Salivary Cotinine, Il-1beta and Il-6 Levels in Cigarette- and Waterpipe-Smokers and E-Cig Users; Environmental toxicology and pharmacology 61 (2018) 38-43. DOI: 10.1016/j.etap.2018.05.016</w:t>
      </w:r>
    </w:p>
    <w:p w14:paraId="29CEDA69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4. </w:t>
      </w:r>
      <w:r w:rsidRPr="006B0D28">
        <w:tab/>
        <w:t>Park, B., H. Koh, M. Patatanian, H. Reyes-Caballero, N. Zhao, J. Meinert, J.T. Holbrook, L.I. Leinbach, and S. Biswal: The Mediating Roles of the Oral Microbiome in Saliva and Subgingival Sites between E-Cigarette Smoking and Gingival Inflammation; BMC microbiology 23 (2023). DOI: 10.1186/s12866-023-02779-z</w:t>
      </w:r>
    </w:p>
    <w:p w14:paraId="7F9DB86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lastRenderedPageBreak/>
        <w:t xml:space="preserve">35. </w:t>
      </w:r>
      <w:r w:rsidRPr="006B0D28">
        <w:tab/>
        <w:t>Pushalkar, S., B. Paul, Q. Li, J. Yang, R. Vasconcelos, S. Makwana, J.M. Gonzalez, S. Shah, C. Xie, M.N. Janal, E. Queiroz, M. Bederoff, J. Leinwand, J. Solarewicz, F. Xu, E. Aboseria, Y. Guo, D. Aguallo, C. Gomez, A. Kamer</w:t>
      </w:r>
      <w:r w:rsidRPr="006B0D28">
        <w:rPr>
          <w:i/>
        </w:rPr>
        <w:t>, et al.</w:t>
      </w:r>
      <w:r w:rsidRPr="006B0D28">
        <w:t>: Electronic Cigarette Aerosol Modulates the Oral Microbiome and Increases Risk of Infection; iScience 23 (2020). DOI: 10.1016/j.isci.2020.100884</w:t>
      </w:r>
    </w:p>
    <w:p w14:paraId="60B7FB1E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6. </w:t>
      </w:r>
      <w:r w:rsidRPr="006B0D28">
        <w:tab/>
        <w:t>Reeve, G.S., M.R. Rostami, R.F. Reich, D.A. Behrman, P.L. Leopold, R.G. Crystal, and Y. Strulovici-Barel: Oral Epithelium Response of Electronic Cigarette Users to Electronic Cigarette; Journal of oral pathology &amp; medicine : official publication of the International Association of Oral Pathologists and the American Academy of Oral Pathology 52 (2023) 431-439. DOI: 10.1111/jop.13380</w:t>
      </w:r>
    </w:p>
    <w:p w14:paraId="0D2994A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7. </w:t>
      </w:r>
      <w:r w:rsidRPr="006B0D28">
        <w:tab/>
        <w:t>Schwarzmeier LÂ, T., B.S. da Cruz, C.C.P. Ferreira, B. Carvalho, M.G.O. Alves, C.F. Lima Carta, J.R. Scholz, and J.D. Almeida: E-Cig Might Cause Cell Damage of Oral Mucosa; Oral surgery, oral medicine, oral pathology and oral radiology 131 (2021) 435-443. DOI: 10.1016/j.oooo.2020.11.009</w:t>
      </w:r>
    </w:p>
    <w:p w14:paraId="0F379917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8. </w:t>
      </w:r>
      <w:r w:rsidRPr="006B0D28">
        <w:tab/>
        <w:t>Tatullo, M., S. Gentile, F. Paduano, L. Santacroce, and M. Marrelli: Crosstalk between Oral and General Health Status in E-Smokers; Medicine (Baltimore) 95 (2016) e5589. DOI: 10.1097/md.0000000000005589</w:t>
      </w:r>
    </w:p>
    <w:p w14:paraId="62F8CE76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39. </w:t>
      </w:r>
      <w:r w:rsidRPr="006B0D28">
        <w:tab/>
        <w:t>Thomas, S.C., F. Xu, S. Pushalkar, Z. Lin, N. Thakor, M. Vardhan, Z. Flaminio, A. Khodadadi-Jamayran, R. Vasconcelos, A. Akapo, E. Queiroz, M. Bederoff, M.N. Janal, Y. Guo, D. Aguallo, T. Gordon, P.M. Corby, A.R. Kamer, X. Li, and D. Saxena: Electronic Cigarette Use Promotes a Unique Periodontal Microbiome; mBio 13 (2022). DOI: 10.1128/mbio.00075-22</w:t>
      </w:r>
    </w:p>
    <w:p w14:paraId="7E156D2A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0. </w:t>
      </w:r>
      <w:r w:rsidRPr="006B0D28">
        <w:tab/>
        <w:t>Tommasi, S., H. Blumenfeld, and A. Besaratinia: Vaping Dose, Device Type, and E-Liquid Flavor Are Determinants of DNA Damage in Electronic Cigarette Users; Nicotine &amp; tobacco research : official journal of the Society for Research on Nicotine and Tobacco 25 (2023) 1145-1154. DOI: 10.1093/ntr/ntad003</w:t>
      </w:r>
    </w:p>
    <w:p w14:paraId="1709DE78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1. </w:t>
      </w:r>
      <w:r w:rsidRPr="006B0D28">
        <w:tab/>
        <w:t>Tommasi, S., A.W. Caliri, A. Caceres, D.E. Moreno, M. Li, Y. Chen, K.D. Siegmund, and A. Besaratinia: Deregulation of Biologically Significant Genes and Associated Molecular Pathways in the Oral Epithelium of Electronic Cigarette Users; International journal of molecular sciences 20 (2019). DOI: 10.3390/ijms20030738</w:t>
      </w:r>
    </w:p>
    <w:p w14:paraId="70A85EF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2. </w:t>
      </w:r>
      <w:r w:rsidRPr="006B0D28">
        <w:tab/>
        <w:t>Vemulapalli, A., S.R. Mandapati, A. Kotha, and S. Aryal: Association between Vaping and Untreated Caries: A Cross-Sectional Study of National Health and Nutrition Examination Survey 2017-2018 Data; Journal of the American Dental Association (1939) 152 (2021) 720-729. DOI: 10.1016/j.adaj.2021.04.014</w:t>
      </w:r>
    </w:p>
    <w:p w14:paraId="064FD42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3. </w:t>
      </w:r>
      <w:r w:rsidRPr="006B0D28">
        <w:tab/>
        <w:t>Verma, A., K. Anand, M. Bhargava, A. Kolluri, M. Kumar, and D.H. Palve: Comparative Evaluation of Salivary Biomarker Levels in E-Cigarette Smokers and Conventional Smokers; Journal of pharmacy &amp; bioallied sciences 13 (2021) S1642-s1645. DOI: 10.4103/jpbs.jpbs_393_21</w:t>
      </w:r>
    </w:p>
    <w:p w14:paraId="3F8A3BB9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4. </w:t>
      </w:r>
      <w:r w:rsidRPr="006B0D28">
        <w:tab/>
        <w:t>Vohra, F., I.A. Bukhari, S.A. Sheikh, R. Albaijan, and M. Naseem: Comparison of Self-Rated Oral Symptoms and Periodontal Status among Cigarette Smokers and Individuals Using Electronic Nicotine Delivery Systems; Journal of American college health : J of ACH 68 (2020) 788-793. DOI: 10.1080/07448481.2019.1709476</w:t>
      </w:r>
    </w:p>
    <w:p w14:paraId="35220F76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5. </w:t>
      </w:r>
      <w:r w:rsidRPr="006B0D28">
        <w:tab/>
        <w:t>Xu, F., S. Pushalkar, Z. Lin, S.C. Thomas, J.K. Persaud, M.A. Sierra, M. Vardhan, R. Vasconcelos, A. Akapo, Y. Guo, T. Gordon, P.M. Corby, A.R. Kamer, X. Li, and D. Saxena: Electronic Cigarette Use Enriches Periodontal Pathogens; Mol Oral Microbiol (2022). DOI: 10.1111/omi.12361</w:t>
      </w:r>
    </w:p>
    <w:p w14:paraId="76B7E0E1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6. </w:t>
      </w:r>
      <w:r w:rsidRPr="006B0D28">
        <w:tab/>
        <w:t>Ye, D., S. Gajendra, G. Lawyer, N. Jadeja, D. Pishey, S. Pathagunti, J. Lyons, P. Veazie, G. Watson, S. McIntosh, and I. Rahman: Inflammatory Biomarkers and Growth Factors in Saliva and Gingival Crevicular Fluid of E-Cigarette Users, Cigarette Smokers, and Dual Smokers: A Pilot Study; Journal of periodontology 91 (2020) 1274-1283. DOI: 10.1002/jper.19-0457</w:t>
      </w:r>
    </w:p>
    <w:p w14:paraId="073B0EBA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lastRenderedPageBreak/>
        <w:t xml:space="preserve">47. </w:t>
      </w:r>
      <w:r w:rsidRPr="006B0D28">
        <w:tab/>
        <w:t>Guo, J., J. Ikuemonisan, D.K. Hatsukami, and S.S. Hecht: Liquid Chromatography-Nanoelectrospray Ionization-High-Resolution Tandem Mass Spectrometry Analysis of Apurinic/Apyrimidinic Sites in Oral Cell DNA of Cigarette Smokers, E-Cigarette Users, and Nonsmokers; Chem Res Toxicol (2021). DOI: 10.1021/acs.chemrestox.1c00308</w:t>
      </w:r>
    </w:p>
    <w:p w14:paraId="7FB0BA20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8. </w:t>
      </w:r>
      <w:r w:rsidRPr="006B0D28">
        <w:tab/>
        <w:t xml:space="preserve">Bustamante, G., B. Ma, G. Yakovlev, K. Yershova, C. Le, J. Jensen, D.K. Hatsukami, and I. Stepanov: Presence of the Carcinogen </w:t>
      </w:r>
      <w:r w:rsidRPr="006B0D28">
        <w:rPr>
          <w:i/>
        </w:rPr>
        <w:t>N</w:t>
      </w:r>
      <w:r w:rsidRPr="006B0D28">
        <w:t>'-Nitrosonornicotine in Saliva of E-Cigarette Users; Chem. Res. Toxicol. 31 (2018) 731-738. DOI: 10.1021/acs.chemrestox.8b00089</w:t>
      </w:r>
    </w:p>
    <w:p w14:paraId="39E1658C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49. </w:t>
      </w:r>
      <w:r w:rsidRPr="006B0D28">
        <w:tab/>
        <w:t xml:space="preserve">Pop, A.M., R. Coroș, A.M. Stoica, and M. Monea: Early Diagnosis of Oral Mucosal Alterations in Smokers and E-Cigarette Users Based on Micronuclei Count: A Cross-Sectional Study among Dental Students; International journal of environmental research and public health 18 (2021) 13246. </w:t>
      </w:r>
    </w:p>
    <w:p w14:paraId="17017285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50. </w:t>
      </w:r>
      <w:r w:rsidRPr="006B0D28">
        <w:tab/>
        <w:t>Pandarathodiyil, A.K., A. Ramanathan, R. Garg, J.G. Doss, F.B. Abd Rahman, W.M.N. Ghani, and S. Warnakulasuriya: Lactate Dehydrogenase Levels in the Saliva of Cigarette and E-Cigarette Smokers (Vapers): A Comparative Analysis; Asian Pacific journal of cancer prevention : APJCP 22 (2021) 3227-3235. DOI: 10.31557/apjcp.2021.22.10.3227</w:t>
      </w:r>
    </w:p>
    <w:p w14:paraId="2D9316CF" w14:textId="77777777" w:rsidR="006B0D28" w:rsidRPr="006B0D28" w:rsidRDefault="006B0D28" w:rsidP="006B0D28">
      <w:pPr>
        <w:pStyle w:val="EndNoteBibliography"/>
        <w:spacing w:after="0"/>
        <w:ind w:left="720" w:hanging="720"/>
      </w:pPr>
      <w:r w:rsidRPr="006B0D28">
        <w:t xml:space="preserve">51. </w:t>
      </w:r>
      <w:r w:rsidRPr="006B0D28">
        <w:tab/>
        <w:t xml:space="preserve">Ghazali, A.F., A.F. Ismail, and A. Daud: Caries Experience among Cigarette and E-Cigarette Users: A 6-Month Prospective Study; Journal of Pharmaceutical Sciences and Research 11 (2019) 2566-2569. </w:t>
      </w:r>
    </w:p>
    <w:p w14:paraId="7EDEC967" w14:textId="77777777" w:rsidR="006B0D28" w:rsidRPr="006B0D28" w:rsidRDefault="006B0D28" w:rsidP="006B0D28">
      <w:pPr>
        <w:pStyle w:val="EndNoteBibliography"/>
        <w:ind w:left="720" w:hanging="720"/>
      </w:pPr>
      <w:r w:rsidRPr="006B0D28">
        <w:t xml:space="preserve">52. </w:t>
      </w:r>
      <w:r w:rsidRPr="006B0D28">
        <w:tab/>
        <w:t>Scherer, G., M. Scherer, J. Mutze, T. Hauke, and N. Pluym: Assessment of the Exposure to Tobacco-Specific Nitrosamines and Minor Tobacco Alkaloids in Users of Various Tobacco/Nicotine Products; Chem Res Toxicol 35 (2022) 684-693. DOI: 10.1021/acs.chemrestox.2c00020</w:t>
      </w:r>
    </w:p>
    <w:p w14:paraId="43E17C30" w14:textId="77777777" w:rsidR="005A2793" w:rsidRPr="00701366" w:rsidRDefault="00D961CC" w:rsidP="007565F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fldChar w:fldCharType="end"/>
      </w:r>
    </w:p>
    <w:sectPr w:rsidR="005A2793" w:rsidRPr="00701366" w:rsidSect="009855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5232E"/>
    <w:multiLevelType w:val="hybridMultilevel"/>
    <w:tmpl w:val="3C5A9592"/>
    <w:lvl w:ilvl="0" w:tplc="719837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298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TFI 2022_G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2d2ft0z0az6es92rvr2diwxdrsdp2wf20&quot;&gt;filip.sibul@abf-lab.com&lt;record-ids&gt;&lt;item&gt;105053&lt;/item&gt;&lt;item&gt;106532&lt;/item&gt;&lt;item&gt;114053&lt;/item&gt;&lt;item&gt;118662&lt;/item&gt;&lt;item&gt;120356&lt;/item&gt;&lt;item&gt;124659&lt;/item&gt;&lt;item&gt;124820&lt;/item&gt;&lt;item&gt;125128&lt;/item&gt;&lt;item&gt;128464&lt;/item&gt;&lt;item&gt;129550&lt;/item&gt;&lt;item&gt;131564&lt;/item&gt;&lt;item&gt;131892&lt;/item&gt;&lt;item&gt;133483&lt;/item&gt;&lt;item&gt;136498&lt;/item&gt;&lt;item&gt;137468&lt;/item&gt;&lt;item&gt;142409&lt;/item&gt;&lt;item&gt;149097&lt;/item&gt;&lt;item&gt;150366&lt;/item&gt;&lt;item&gt;152048&lt;/item&gt;&lt;item&gt;152690&lt;/item&gt;&lt;item&gt;162481&lt;/item&gt;&lt;item&gt;165492&lt;/item&gt;&lt;item&gt;166655&lt;/item&gt;&lt;item&gt;167907&lt;/item&gt;&lt;item&gt;168492&lt;/item&gt;&lt;item&gt;168590&lt;/item&gt;&lt;item&gt;170566&lt;/item&gt;&lt;item&gt;170588&lt;/item&gt;&lt;item&gt;170872&lt;/item&gt;&lt;item&gt;172424&lt;/item&gt;&lt;item&gt;176691&lt;/item&gt;&lt;item&gt;176934&lt;/item&gt;&lt;item&gt;181354&lt;/item&gt;&lt;item&gt;181991&lt;/item&gt;&lt;item&gt;183329&lt;/item&gt;&lt;item&gt;183330&lt;/item&gt;&lt;item&gt;186527&lt;/item&gt;&lt;item&gt;187030&lt;/item&gt;&lt;item&gt;187393&lt;/item&gt;&lt;item&gt;187469&lt;/item&gt;&lt;item&gt;196129&lt;/item&gt;&lt;item&gt;196144&lt;/item&gt;&lt;item&gt;196155&lt;/item&gt;&lt;item&gt;196162&lt;/item&gt;&lt;item&gt;196165&lt;/item&gt;&lt;item&gt;196196&lt;/item&gt;&lt;item&gt;196201&lt;/item&gt;&lt;item&gt;196220&lt;/item&gt;&lt;item&gt;196256&lt;/item&gt;&lt;item&gt;196289&lt;/item&gt;&lt;item&gt;197418&lt;/item&gt;&lt;/record-ids&gt;&lt;/item&gt;&lt;/Libraries&gt;"/>
  </w:docVars>
  <w:rsids>
    <w:rsidRoot w:val="0098551B"/>
    <w:rsid w:val="0000667C"/>
    <w:rsid w:val="00006BF4"/>
    <w:rsid w:val="00010135"/>
    <w:rsid w:val="00013DB2"/>
    <w:rsid w:val="00025FC8"/>
    <w:rsid w:val="000303AA"/>
    <w:rsid w:val="00057705"/>
    <w:rsid w:val="00067D2A"/>
    <w:rsid w:val="00072220"/>
    <w:rsid w:val="0007605D"/>
    <w:rsid w:val="00087CEB"/>
    <w:rsid w:val="0009209B"/>
    <w:rsid w:val="000A52B5"/>
    <w:rsid w:val="000B0112"/>
    <w:rsid w:val="000D0F89"/>
    <w:rsid w:val="000F6DDD"/>
    <w:rsid w:val="00107D63"/>
    <w:rsid w:val="00122478"/>
    <w:rsid w:val="001255BC"/>
    <w:rsid w:val="00135A1B"/>
    <w:rsid w:val="001431A7"/>
    <w:rsid w:val="00154DCB"/>
    <w:rsid w:val="00155A3E"/>
    <w:rsid w:val="001709B8"/>
    <w:rsid w:val="00190C90"/>
    <w:rsid w:val="001915B3"/>
    <w:rsid w:val="00191F1B"/>
    <w:rsid w:val="001B138F"/>
    <w:rsid w:val="001B262C"/>
    <w:rsid w:val="001D32A0"/>
    <w:rsid w:val="001E742D"/>
    <w:rsid w:val="001F012E"/>
    <w:rsid w:val="001F6728"/>
    <w:rsid w:val="002004A6"/>
    <w:rsid w:val="00203B63"/>
    <w:rsid w:val="0020680B"/>
    <w:rsid w:val="00215A19"/>
    <w:rsid w:val="00215A73"/>
    <w:rsid w:val="00235BE9"/>
    <w:rsid w:val="0026001C"/>
    <w:rsid w:val="002643EC"/>
    <w:rsid w:val="0026472B"/>
    <w:rsid w:val="002700C4"/>
    <w:rsid w:val="00272358"/>
    <w:rsid w:val="00293F3A"/>
    <w:rsid w:val="002A6F84"/>
    <w:rsid w:val="002B71B7"/>
    <w:rsid w:val="002C2035"/>
    <w:rsid w:val="002C3D08"/>
    <w:rsid w:val="002D0AFF"/>
    <w:rsid w:val="0030143B"/>
    <w:rsid w:val="0030597E"/>
    <w:rsid w:val="003174FA"/>
    <w:rsid w:val="003310BD"/>
    <w:rsid w:val="003465D0"/>
    <w:rsid w:val="00346C61"/>
    <w:rsid w:val="00351871"/>
    <w:rsid w:val="00364AB1"/>
    <w:rsid w:val="003747C4"/>
    <w:rsid w:val="003840D5"/>
    <w:rsid w:val="00395820"/>
    <w:rsid w:val="003B416D"/>
    <w:rsid w:val="003C1FD1"/>
    <w:rsid w:val="003C7F74"/>
    <w:rsid w:val="003D230F"/>
    <w:rsid w:val="003D45C6"/>
    <w:rsid w:val="003D5502"/>
    <w:rsid w:val="003E11FD"/>
    <w:rsid w:val="003F01BD"/>
    <w:rsid w:val="003F709D"/>
    <w:rsid w:val="003F712C"/>
    <w:rsid w:val="004014BE"/>
    <w:rsid w:val="00404478"/>
    <w:rsid w:val="00407AE9"/>
    <w:rsid w:val="004127B6"/>
    <w:rsid w:val="00412847"/>
    <w:rsid w:val="00416FB5"/>
    <w:rsid w:val="0042061A"/>
    <w:rsid w:val="004256AA"/>
    <w:rsid w:val="00425738"/>
    <w:rsid w:val="00426AD4"/>
    <w:rsid w:val="0042752E"/>
    <w:rsid w:val="004348C6"/>
    <w:rsid w:val="00442714"/>
    <w:rsid w:val="0044515D"/>
    <w:rsid w:val="00455F41"/>
    <w:rsid w:val="00465FD9"/>
    <w:rsid w:val="00466043"/>
    <w:rsid w:val="00485035"/>
    <w:rsid w:val="00486B1C"/>
    <w:rsid w:val="004A7AD3"/>
    <w:rsid w:val="004A7CBC"/>
    <w:rsid w:val="004B01BE"/>
    <w:rsid w:val="004B7FBC"/>
    <w:rsid w:val="004D7A61"/>
    <w:rsid w:val="004E0840"/>
    <w:rsid w:val="004E62A3"/>
    <w:rsid w:val="00517DDF"/>
    <w:rsid w:val="005215A2"/>
    <w:rsid w:val="00525F73"/>
    <w:rsid w:val="00531961"/>
    <w:rsid w:val="00533E1D"/>
    <w:rsid w:val="00542F7F"/>
    <w:rsid w:val="00553601"/>
    <w:rsid w:val="00563915"/>
    <w:rsid w:val="0057542A"/>
    <w:rsid w:val="005865D5"/>
    <w:rsid w:val="0059688B"/>
    <w:rsid w:val="00596FDB"/>
    <w:rsid w:val="005A2793"/>
    <w:rsid w:val="005A4A34"/>
    <w:rsid w:val="005B119B"/>
    <w:rsid w:val="005B28E5"/>
    <w:rsid w:val="005D19C9"/>
    <w:rsid w:val="005D2BF7"/>
    <w:rsid w:val="005D52BE"/>
    <w:rsid w:val="005F2191"/>
    <w:rsid w:val="005F4389"/>
    <w:rsid w:val="005F5585"/>
    <w:rsid w:val="00603131"/>
    <w:rsid w:val="006271E9"/>
    <w:rsid w:val="0063747E"/>
    <w:rsid w:val="00653646"/>
    <w:rsid w:val="00673991"/>
    <w:rsid w:val="0068465E"/>
    <w:rsid w:val="0069036D"/>
    <w:rsid w:val="006A38D9"/>
    <w:rsid w:val="006A49DA"/>
    <w:rsid w:val="006A59A2"/>
    <w:rsid w:val="006B0D28"/>
    <w:rsid w:val="006C200C"/>
    <w:rsid w:val="006C2E4D"/>
    <w:rsid w:val="006D23EC"/>
    <w:rsid w:val="006D6BC5"/>
    <w:rsid w:val="006F41C4"/>
    <w:rsid w:val="00701366"/>
    <w:rsid w:val="00703AA4"/>
    <w:rsid w:val="00704493"/>
    <w:rsid w:val="0070697E"/>
    <w:rsid w:val="00742DEA"/>
    <w:rsid w:val="00743665"/>
    <w:rsid w:val="00746745"/>
    <w:rsid w:val="00751225"/>
    <w:rsid w:val="0075199B"/>
    <w:rsid w:val="007565F1"/>
    <w:rsid w:val="007659FA"/>
    <w:rsid w:val="00765A19"/>
    <w:rsid w:val="007743F2"/>
    <w:rsid w:val="00780841"/>
    <w:rsid w:val="00791974"/>
    <w:rsid w:val="007B1047"/>
    <w:rsid w:val="007B260B"/>
    <w:rsid w:val="007B7C06"/>
    <w:rsid w:val="007C018C"/>
    <w:rsid w:val="007C092A"/>
    <w:rsid w:val="007C0FB6"/>
    <w:rsid w:val="007C69F3"/>
    <w:rsid w:val="007D26B6"/>
    <w:rsid w:val="007E25DF"/>
    <w:rsid w:val="007E4C7F"/>
    <w:rsid w:val="007F0660"/>
    <w:rsid w:val="00816CE3"/>
    <w:rsid w:val="008175D4"/>
    <w:rsid w:val="008426FA"/>
    <w:rsid w:val="008506C9"/>
    <w:rsid w:val="00852966"/>
    <w:rsid w:val="00876D0D"/>
    <w:rsid w:val="00894FF2"/>
    <w:rsid w:val="008961AA"/>
    <w:rsid w:val="008A7D59"/>
    <w:rsid w:val="008B7BC7"/>
    <w:rsid w:val="008C664E"/>
    <w:rsid w:val="008D29D4"/>
    <w:rsid w:val="008D2CAC"/>
    <w:rsid w:val="008E2AF1"/>
    <w:rsid w:val="008E418F"/>
    <w:rsid w:val="008E49CC"/>
    <w:rsid w:val="008E6B79"/>
    <w:rsid w:val="008F5E95"/>
    <w:rsid w:val="00927AB3"/>
    <w:rsid w:val="009315EA"/>
    <w:rsid w:val="009320A3"/>
    <w:rsid w:val="0093272B"/>
    <w:rsid w:val="00934D58"/>
    <w:rsid w:val="00937E23"/>
    <w:rsid w:val="00952C50"/>
    <w:rsid w:val="009649F1"/>
    <w:rsid w:val="0098551B"/>
    <w:rsid w:val="009C29D2"/>
    <w:rsid w:val="009D3CDA"/>
    <w:rsid w:val="009D4425"/>
    <w:rsid w:val="009D6978"/>
    <w:rsid w:val="009E043E"/>
    <w:rsid w:val="009E0537"/>
    <w:rsid w:val="009E5AF7"/>
    <w:rsid w:val="009F002C"/>
    <w:rsid w:val="00A070B4"/>
    <w:rsid w:val="00A3041A"/>
    <w:rsid w:val="00A42BBF"/>
    <w:rsid w:val="00A530AA"/>
    <w:rsid w:val="00A57D51"/>
    <w:rsid w:val="00A6127B"/>
    <w:rsid w:val="00A61AB8"/>
    <w:rsid w:val="00A764F2"/>
    <w:rsid w:val="00A85F4A"/>
    <w:rsid w:val="00AA792A"/>
    <w:rsid w:val="00AB1CCD"/>
    <w:rsid w:val="00AC4724"/>
    <w:rsid w:val="00AD3B8C"/>
    <w:rsid w:val="00AD5B5D"/>
    <w:rsid w:val="00AD694A"/>
    <w:rsid w:val="00AE3191"/>
    <w:rsid w:val="00AE7654"/>
    <w:rsid w:val="00AF0B2A"/>
    <w:rsid w:val="00AF3ABB"/>
    <w:rsid w:val="00B04270"/>
    <w:rsid w:val="00B156A2"/>
    <w:rsid w:val="00B167B3"/>
    <w:rsid w:val="00B252A7"/>
    <w:rsid w:val="00B266B5"/>
    <w:rsid w:val="00B36B8E"/>
    <w:rsid w:val="00B422A7"/>
    <w:rsid w:val="00B51332"/>
    <w:rsid w:val="00B5498C"/>
    <w:rsid w:val="00B60E25"/>
    <w:rsid w:val="00B84795"/>
    <w:rsid w:val="00BA4363"/>
    <w:rsid w:val="00BB06FC"/>
    <w:rsid w:val="00BB3A4E"/>
    <w:rsid w:val="00BB6052"/>
    <w:rsid w:val="00BC08F4"/>
    <w:rsid w:val="00BC60B9"/>
    <w:rsid w:val="00BD1572"/>
    <w:rsid w:val="00BE4447"/>
    <w:rsid w:val="00BE6AAE"/>
    <w:rsid w:val="00BF100F"/>
    <w:rsid w:val="00C0607E"/>
    <w:rsid w:val="00C16749"/>
    <w:rsid w:val="00C33E65"/>
    <w:rsid w:val="00C35949"/>
    <w:rsid w:val="00C4029D"/>
    <w:rsid w:val="00C64A81"/>
    <w:rsid w:val="00C75667"/>
    <w:rsid w:val="00C849EF"/>
    <w:rsid w:val="00C86CE2"/>
    <w:rsid w:val="00CC1F6E"/>
    <w:rsid w:val="00CC2675"/>
    <w:rsid w:val="00CC3BC3"/>
    <w:rsid w:val="00CD7AE5"/>
    <w:rsid w:val="00CE1B85"/>
    <w:rsid w:val="00CE1DC4"/>
    <w:rsid w:val="00CE7D9C"/>
    <w:rsid w:val="00CF6713"/>
    <w:rsid w:val="00D133C4"/>
    <w:rsid w:val="00D23287"/>
    <w:rsid w:val="00D23DBC"/>
    <w:rsid w:val="00D267FB"/>
    <w:rsid w:val="00D45B39"/>
    <w:rsid w:val="00D83D1B"/>
    <w:rsid w:val="00D94521"/>
    <w:rsid w:val="00D961CC"/>
    <w:rsid w:val="00DA6AEA"/>
    <w:rsid w:val="00DB266E"/>
    <w:rsid w:val="00DB2F5F"/>
    <w:rsid w:val="00DC00E8"/>
    <w:rsid w:val="00DC447D"/>
    <w:rsid w:val="00E26325"/>
    <w:rsid w:val="00E30B73"/>
    <w:rsid w:val="00E35252"/>
    <w:rsid w:val="00E374CF"/>
    <w:rsid w:val="00E439E7"/>
    <w:rsid w:val="00E44C7D"/>
    <w:rsid w:val="00E546AC"/>
    <w:rsid w:val="00E54EBB"/>
    <w:rsid w:val="00E61C87"/>
    <w:rsid w:val="00E66192"/>
    <w:rsid w:val="00E66DEF"/>
    <w:rsid w:val="00E7788B"/>
    <w:rsid w:val="00E8230B"/>
    <w:rsid w:val="00E90B43"/>
    <w:rsid w:val="00E93B5F"/>
    <w:rsid w:val="00EA0FD6"/>
    <w:rsid w:val="00EA22A7"/>
    <w:rsid w:val="00EA4817"/>
    <w:rsid w:val="00EC2475"/>
    <w:rsid w:val="00EE11E4"/>
    <w:rsid w:val="00EE73C4"/>
    <w:rsid w:val="00EF14CE"/>
    <w:rsid w:val="00F05687"/>
    <w:rsid w:val="00F107A5"/>
    <w:rsid w:val="00F14774"/>
    <w:rsid w:val="00F150F7"/>
    <w:rsid w:val="00F17BC2"/>
    <w:rsid w:val="00F230ED"/>
    <w:rsid w:val="00F255C3"/>
    <w:rsid w:val="00F25C73"/>
    <w:rsid w:val="00F52EE4"/>
    <w:rsid w:val="00F65126"/>
    <w:rsid w:val="00F804F2"/>
    <w:rsid w:val="00F83D9F"/>
    <w:rsid w:val="00F84187"/>
    <w:rsid w:val="00F844F1"/>
    <w:rsid w:val="00F85A33"/>
    <w:rsid w:val="00F91B43"/>
    <w:rsid w:val="00FA2A57"/>
    <w:rsid w:val="00FA420B"/>
    <w:rsid w:val="00FB2AC9"/>
    <w:rsid w:val="00FB5C16"/>
    <w:rsid w:val="00FC614E"/>
    <w:rsid w:val="00FE6481"/>
    <w:rsid w:val="00FF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95F30"/>
  <w15:chartTrackingRefBased/>
  <w15:docId w15:val="{00CAC36E-D2A2-41E2-A783-104B7B68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78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5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A27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27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A27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A2793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4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438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F100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739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20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784-018-2725-2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111/cid.1259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jdent.2021.103678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archoralbio.2019.05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889F6-258C-46A3-AE64-C91E07506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4947</Words>
  <Characters>94172</Characters>
  <Application>Microsoft Office Word</Application>
  <DocSecurity>0</DocSecurity>
  <Lines>784</Lines>
  <Paragraphs>2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erg</dc:creator>
  <cp:keywords/>
  <dc:description/>
  <cp:lastModifiedBy>schererg@abf.local</cp:lastModifiedBy>
  <cp:revision>2</cp:revision>
  <cp:lastPrinted>2023-12-27T10:15:00Z</cp:lastPrinted>
  <dcterms:created xsi:type="dcterms:W3CDTF">2024-12-09T13:02:00Z</dcterms:created>
  <dcterms:modified xsi:type="dcterms:W3CDTF">2024-12-09T13:02:00Z</dcterms:modified>
</cp:coreProperties>
</file>